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180DD" w14:textId="4920C02B" w:rsidR="00D46F55" w:rsidRPr="00CD30CF" w:rsidRDefault="002B0E3F" w:rsidP="005628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Additional</w:t>
      </w:r>
      <w:r w:rsidR="00BF3548">
        <w:rPr>
          <w:rFonts w:ascii="Times New Roman" w:hAnsi="Times New Roman" w:cs="Times New Roman"/>
          <w:lang w:val="en-US"/>
        </w:rPr>
        <w:t xml:space="preserve"> file </w:t>
      </w:r>
      <w:r w:rsidR="00EE51AC" w:rsidRPr="0090529B">
        <w:rPr>
          <w:rFonts w:ascii="Times New Roman" w:hAnsi="Times New Roman" w:cs="Times New Roman"/>
          <w:lang w:val="en-US"/>
        </w:rPr>
        <w:t xml:space="preserve">1. </w:t>
      </w:r>
      <w:r w:rsidR="00CD30CF" w:rsidRPr="00CD30CF">
        <w:rPr>
          <w:rFonts w:ascii="Times New Roman" w:hAnsi="Times New Roman" w:cs="Times New Roman"/>
          <w:lang w:val="en-US"/>
        </w:rPr>
        <w:t>Sensitivity analysis of the associations between mpox illness representation and sexual behaviors among GBMSM who have never received mpox vaccination</w:t>
      </w:r>
    </w:p>
    <w:p w14:paraId="0FA9B3FB" w14:textId="5B8DAEC5" w:rsidR="00EE51AC" w:rsidRPr="00EA396B" w:rsidRDefault="00EE51AC" w:rsidP="00EE51A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EA396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EA396B">
        <w:rPr>
          <w:rFonts w:ascii="Times New Roman" w:hAnsi="Times New Roman" w:cs="Times New Roman"/>
        </w:rPr>
        <w:t xml:space="preserve">. Background characteristics of GBMSM </w:t>
      </w:r>
      <w:r w:rsidR="0090529B">
        <w:rPr>
          <w:rFonts w:ascii="Times New Roman" w:hAnsi="Times New Roman" w:cs="Times New Roman"/>
        </w:rPr>
        <w:t xml:space="preserve">without a history of mpox vaccination </w:t>
      </w:r>
      <w:r w:rsidRPr="00EA396B">
        <w:rPr>
          <w:rFonts w:ascii="Times New Roman" w:hAnsi="Times New Roman" w:cs="Times New Roman"/>
        </w:rPr>
        <w:t>in Beijing and Hong Kong, China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559"/>
        <w:gridCol w:w="1701"/>
        <w:gridCol w:w="1134"/>
      </w:tblGrid>
      <w:tr w:rsidR="00EE51AC" w:rsidRPr="00EA396B" w14:paraId="3C59D50F" w14:textId="77777777" w:rsidTr="006B5DDF">
        <w:tc>
          <w:tcPr>
            <w:tcW w:w="4678" w:type="dxa"/>
          </w:tcPr>
          <w:p w14:paraId="7C6A6598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C86804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Beijing </w:t>
            </w:r>
          </w:p>
          <w:p w14:paraId="5B4B153A" w14:textId="00FFED65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(n=5</w:t>
            </w:r>
            <w:r w:rsidR="0030684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7A3F9D" w14:textId="79DD8310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Hong Kong (n=</w:t>
            </w:r>
            <w:r w:rsidR="004511C0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</w:tcPr>
          <w:p w14:paraId="6EE7594D" w14:textId="6C4DBE3C" w:rsidR="00EE51AC" w:rsidRPr="00EA396B" w:rsidRDefault="005C28C5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E51AC" w:rsidRPr="00EA396B" w14:paraId="2C1D554C" w14:textId="77777777" w:rsidTr="006B5DDF">
        <w:tc>
          <w:tcPr>
            <w:tcW w:w="4678" w:type="dxa"/>
            <w:tcBorders>
              <w:bottom w:val="single" w:sz="4" w:space="0" w:color="auto"/>
            </w:tcBorders>
          </w:tcPr>
          <w:p w14:paraId="5D4F847A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9A28F7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22741C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3CD0A9F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5C42055B" w14:textId="77777777" w:rsidTr="006B5DDF">
        <w:tc>
          <w:tcPr>
            <w:tcW w:w="4678" w:type="dxa"/>
            <w:tcBorders>
              <w:top w:val="single" w:sz="4" w:space="0" w:color="auto"/>
              <w:bottom w:val="nil"/>
            </w:tcBorders>
            <w:vAlign w:val="center"/>
          </w:tcPr>
          <w:p w14:paraId="7C5E0EC9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Socio-demographic 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F6A2E7B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785E917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74C1157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7D3CA247" w14:textId="77777777" w:rsidTr="006B5DDF"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6BD44A39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306890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283FE5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27F707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4C68779C" w14:textId="77777777" w:rsidTr="006B5DDF">
        <w:tc>
          <w:tcPr>
            <w:tcW w:w="4678" w:type="dxa"/>
            <w:tcBorders>
              <w:top w:val="nil"/>
            </w:tcBorders>
            <w:vAlign w:val="center"/>
          </w:tcPr>
          <w:p w14:paraId="1A2A7CB9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1559" w:type="dxa"/>
            <w:tcBorders>
              <w:top w:val="nil"/>
            </w:tcBorders>
          </w:tcPr>
          <w:p w14:paraId="6AFF9381" w14:textId="2C4DF1D9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549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12.</w:t>
            </w:r>
            <w:r w:rsidR="00E549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69CAB4F2" w14:textId="373F8386" w:rsidR="00EE51AC" w:rsidRPr="00EA396B" w:rsidRDefault="006D43E7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 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0543B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208C9623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7E49AE1A" w14:textId="77777777" w:rsidTr="006B5DDF">
        <w:tc>
          <w:tcPr>
            <w:tcW w:w="4678" w:type="dxa"/>
            <w:vAlign w:val="center"/>
          </w:tcPr>
          <w:p w14:paraId="5EC16CAB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559" w:type="dxa"/>
          </w:tcPr>
          <w:p w14:paraId="3D72C386" w14:textId="6A7B8BD2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E549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53.</w:t>
            </w:r>
            <w:r w:rsidR="00E549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6C3B8A1" w14:textId="47CAED56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43B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0543B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D8EE73B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1131A770" w14:textId="77777777" w:rsidTr="006B5DDF">
        <w:tc>
          <w:tcPr>
            <w:tcW w:w="4678" w:type="dxa"/>
            <w:vAlign w:val="center"/>
          </w:tcPr>
          <w:p w14:paraId="6BA91C52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1559" w:type="dxa"/>
          </w:tcPr>
          <w:p w14:paraId="51B05FD0" w14:textId="153E61EB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138 (26.</w:t>
            </w:r>
            <w:r w:rsidR="00E549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658894C" w14:textId="1670E07F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43B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0543B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D98278A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188741EF" w14:textId="77777777" w:rsidTr="006B5DDF">
        <w:tc>
          <w:tcPr>
            <w:tcW w:w="4678" w:type="dxa"/>
            <w:vAlign w:val="center"/>
          </w:tcPr>
          <w:p w14:paraId="38F1200C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45 or above</w:t>
            </w:r>
          </w:p>
        </w:tc>
        <w:tc>
          <w:tcPr>
            <w:tcW w:w="1559" w:type="dxa"/>
          </w:tcPr>
          <w:p w14:paraId="15673438" w14:textId="372CD05C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41 (7.</w:t>
            </w:r>
            <w:r w:rsidR="00E5491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334B033D" w14:textId="2512D99A" w:rsidR="00EE51AC" w:rsidRPr="00EA396B" w:rsidRDefault="000543BF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FC80C28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51AC" w:rsidRPr="00EA396B" w14:paraId="44DC8305" w14:textId="77777777" w:rsidTr="006B5DDF">
        <w:tc>
          <w:tcPr>
            <w:tcW w:w="4678" w:type="dxa"/>
            <w:vAlign w:val="center"/>
          </w:tcPr>
          <w:p w14:paraId="17F93AC7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Current relationship status</w:t>
            </w:r>
          </w:p>
        </w:tc>
        <w:tc>
          <w:tcPr>
            <w:tcW w:w="1559" w:type="dxa"/>
          </w:tcPr>
          <w:p w14:paraId="4F50ACAC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4FD2E28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FE08F0B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7B83E0E9" w14:textId="77777777" w:rsidTr="006B5DDF">
        <w:tc>
          <w:tcPr>
            <w:tcW w:w="4678" w:type="dxa"/>
            <w:vAlign w:val="center"/>
          </w:tcPr>
          <w:p w14:paraId="5A9B317A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Currently single</w:t>
            </w:r>
          </w:p>
        </w:tc>
        <w:tc>
          <w:tcPr>
            <w:tcW w:w="1559" w:type="dxa"/>
          </w:tcPr>
          <w:p w14:paraId="0EC60D49" w14:textId="25C5882D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464B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70.</w:t>
            </w:r>
            <w:r w:rsidR="007464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EF85593" w14:textId="32408F1B" w:rsidR="00EE51AC" w:rsidRPr="00EA396B" w:rsidRDefault="002A45A4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8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7F7E11C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1BBEF024" w14:textId="77777777" w:rsidTr="006B5DDF">
        <w:tc>
          <w:tcPr>
            <w:tcW w:w="4678" w:type="dxa"/>
            <w:vAlign w:val="center"/>
          </w:tcPr>
          <w:p w14:paraId="0D584083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Married or cohabited with a man</w:t>
            </w:r>
          </w:p>
        </w:tc>
        <w:tc>
          <w:tcPr>
            <w:tcW w:w="1559" w:type="dxa"/>
          </w:tcPr>
          <w:p w14:paraId="0DAF8A6E" w14:textId="50B95899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119 (22.</w:t>
            </w:r>
            <w:r w:rsidR="007464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25E5137" w14:textId="29005935" w:rsidR="00EE51AC" w:rsidRPr="00EA396B" w:rsidRDefault="002A45A4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1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75E67C0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0DA244B3" w14:textId="77777777" w:rsidTr="006B5DDF">
        <w:tc>
          <w:tcPr>
            <w:tcW w:w="4678" w:type="dxa"/>
            <w:vAlign w:val="center"/>
          </w:tcPr>
          <w:p w14:paraId="070F622F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Married or cohabited with a woman</w:t>
            </w:r>
          </w:p>
        </w:tc>
        <w:tc>
          <w:tcPr>
            <w:tcW w:w="1559" w:type="dxa"/>
          </w:tcPr>
          <w:p w14:paraId="74365507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35 (6.7)</w:t>
            </w:r>
          </w:p>
        </w:tc>
        <w:tc>
          <w:tcPr>
            <w:tcW w:w="1701" w:type="dxa"/>
          </w:tcPr>
          <w:p w14:paraId="6368D0F9" w14:textId="34193B24" w:rsidR="00EE51AC" w:rsidRPr="00EA396B" w:rsidRDefault="002A45A4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725BBCB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51AC" w:rsidRPr="00EA396B" w14:paraId="3CFAFCC2" w14:textId="77777777" w:rsidTr="006B5DDF">
        <w:tc>
          <w:tcPr>
            <w:tcW w:w="4678" w:type="dxa"/>
            <w:vAlign w:val="center"/>
          </w:tcPr>
          <w:p w14:paraId="2532345C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Highest education level attained</w:t>
            </w:r>
          </w:p>
        </w:tc>
        <w:tc>
          <w:tcPr>
            <w:tcW w:w="1559" w:type="dxa"/>
          </w:tcPr>
          <w:p w14:paraId="120F8325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26CE1F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BE777F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4B44FEAE" w14:textId="77777777" w:rsidTr="006B5DDF">
        <w:tc>
          <w:tcPr>
            <w:tcW w:w="4678" w:type="dxa"/>
            <w:vAlign w:val="center"/>
          </w:tcPr>
          <w:p w14:paraId="03BF6C1B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Senior high or below</w:t>
            </w:r>
          </w:p>
        </w:tc>
        <w:tc>
          <w:tcPr>
            <w:tcW w:w="1559" w:type="dxa"/>
          </w:tcPr>
          <w:p w14:paraId="61A3022D" w14:textId="1B0E2C48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464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13.</w:t>
            </w:r>
            <w:r w:rsidR="007464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4597654B" w14:textId="53172B92" w:rsidR="00EE51AC" w:rsidRPr="00EA396B" w:rsidRDefault="00C43A17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C15CC21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4E53FABC" w14:textId="77777777" w:rsidTr="006B5DDF">
        <w:tc>
          <w:tcPr>
            <w:tcW w:w="4678" w:type="dxa"/>
            <w:vAlign w:val="center"/>
          </w:tcPr>
          <w:p w14:paraId="30EB3A3F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College or above</w:t>
            </w:r>
          </w:p>
        </w:tc>
        <w:tc>
          <w:tcPr>
            <w:tcW w:w="1559" w:type="dxa"/>
          </w:tcPr>
          <w:p w14:paraId="4B263EFB" w14:textId="51EA3DB8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7464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86.</w:t>
            </w:r>
            <w:r w:rsidR="007464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154AF096" w14:textId="605C011D" w:rsidR="00EE51AC" w:rsidRPr="00EA396B" w:rsidRDefault="00C43A17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6FC7651" w14:textId="77E265A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43A1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EE51AC" w:rsidRPr="00EA396B" w14:paraId="10A27F09" w14:textId="77777777" w:rsidTr="006B5DDF">
        <w:tc>
          <w:tcPr>
            <w:tcW w:w="4678" w:type="dxa"/>
            <w:vAlign w:val="center"/>
          </w:tcPr>
          <w:p w14:paraId="06C6DB23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Having a full-time employment</w:t>
            </w:r>
          </w:p>
        </w:tc>
        <w:tc>
          <w:tcPr>
            <w:tcW w:w="1559" w:type="dxa"/>
          </w:tcPr>
          <w:p w14:paraId="15D18337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1A3A2FC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B05466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56A398C8" w14:textId="77777777" w:rsidTr="006B5DDF">
        <w:tc>
          <w:tcPr>
            <w:tcW w:w="4678" w:type="dxa"/>
            <w:vAlign w:val="center"/>
          </w:tcPr>
          <w:p w14:paraId="44F035AA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4E4799D7" w14:textId="025D282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7464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79.</w:t>
            </w:r>
            <w:r w:rsidR="007464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BE5BA34" w14:textId="6097E8F9" w:rsidR="00EE51AC" w:rsidRPr="00EA396B" w:rsidRDefault="0071156F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725225A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6808267E" w14:textId="77777777" w:rsidTr="006B5DDF">
        <w:tc>
          <w:tcPr>
            <w:tcW w:w="4678" w:type="dxa"/>
            <w:vAlign w:val="center"/>
          </w:tcPr>
          <w:p w14:paraId="5D291270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0BB52E1B" w14:textId="30CF4FE9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464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20.</w:t>
            </w:r>
            <w:r w:rsidR="007464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40B66600" w14:textId="196045D3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15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71156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073DD93" w14:textId="4EC2F33E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1156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E51AC" w:rsidRPr="00EA396B" w14:paraId="7C1B8714" w14:textId="77777777" w:rsidTr="006B5DDF">
        <w:tc>
          <w:tcPr>
            <w:tcW w:w="4678" w:type="dxa"/>
            <w:vAlign w:val="center"/>
          </w:tcPr>
          <w:p w14:paraId="1BB9A4AA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Monthly personal income</w:t>
            </w:r>
          </w:p>
        </w:tc>
        <w:tc>
          <w:tcPr>
            <w:tcW w:w="1559" w:type="dxa"/>
          </w:tcPr>
          <w:p w14:paraId="3BEECF05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88D4AC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53ACDE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0A2A662A" w14:textId="77777777" w:rsidTr="006B5DDF">
        <w:tc>
          <w:tcPr>
            <w:tcW w:w="4678" w:type="dxa"/>
            <w:vAlign w:val="center"/>
          </w:tcPr>
          <w:p w14:paraId="471A0094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Below median income level </w:t>
            </w:r>
            <w:r w:rsidRPr="00EA396B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4B950069" w14:textId="42C0D396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644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D64466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E3DA366" w14:textId="169DA003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810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1810F3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DB23F13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7C3C284F" w14:textId="77777777" w:rsidTr="006B5DDF">
        <w:tc>
          <w:tcPr>
            <w:tcW w:w="4678" w:type="dxa"/>
            <w:vAlign w:val="center"/>
          </w:tcPr>
          <w:p w14:paraId="179E1DD2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Median income or above</w:t>
            </w:r>
          </w:p>
        </w:tc>
        <w:tc>
          <w:tcPr>
            <w:tcW w:w="1559" w:type="dxa"/>
          </w:tcPr>
          <w:p w14:paraId="27EABC7C" w14:textId="7A1E50D1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644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56</w:t>
            </w:r>
            <w:r w:rsidR="00D64466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1701" w:type="dxa"/>
          </w:tcPr>
          <w:p w14:paraId="734DA78D" w14:textId="6353BBFC" w:rsidR="00EE51AC" w:rsidRPr="00EA396B" w:rsidRDefault="001810F3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521C982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72B048DD" w14:textId="77777777" w:rsidTr="006B5DDF">
        <w:tc>
          <w:tcPr>
            <w:tcW w:w="4678" w:type="dxa"/>
            <w:vAlign w:val="center"/>
          </w:tcPr>
          <w:p w14:paraId="2AE365B9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Refuse to disclose</w:t>
            </w:r>
          </w:p>
        </w:tc>
        <w:tc>
          <w:tcPr>
            <w:tcW w:w="1559" w:type="dxa"/>
          </w:tcPr>
          <w:p w14:paraId="70C229D2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35 (6.7)</w:t>
            </w:r>
          </w:p>
        </w:tc>
        <w:tc>
          <w:tcPr>
            <w:tcW w:w="1701" w:type="dxa"/>
          </w:tcPr>
          <w:p w14:paraId="63CB3F4B" w14:textId="011B32C1" w:rsidR="00EE51AC" w:rsidRPr="00EA396B" w:rsidRDefault="001810F3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7481091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51AC" w:rsidRPr="00EA396B" w14:paraId="005E3CD4" w14:textId="77777777" w:rsidTr="006B5DDF">
        <w:tc>
          <w:tcPr>
            <w:tcW w:w="4678" w:type="dxa"/>
            <w:vAlign w:val="center"/>
          </w:tcPr>
          <w:p w14:paraId="6FE83D58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Sexual orientation</w:t>
            </w:r>
          </w:p>
        </w:tc>
        <w:tc>
          <w:tcPr>
            <w:tcW w:w="1559" w:type="dxa"/>
          </w:tcPr>
          <w:p w14:paraId="3B864AEF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9F5974E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BA5511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77FE8383" w14:textId="77777777" w:rsidTr="006B5DDF">
        <w:tc>
          <w:tcPr>
            <w:tcW w:w="4678" w:type="dxa"/>
            <w:vAlign w:val="center"/>
          </w:tcPr>
          <w:p w14:paraId="3A5047B7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Gay</w:t>
            </w:r>
          </w:p>
        </w:tc>
        <w:tc>
          <w:tcPr>
            <w:tcW w:w="1559" w:type="dxa"/>
          </w:tcPr>
          <w:p w14:paraId="34DC01E3" w14:textId="78239E6A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D644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77.</w:t>
            </w:r>
            <w:r w:rsidR="00D644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741317C" w14:textId="2A983863" w:rsidR="00EE51AC" w:rsidRPr="00EA396B" w:rsidRDefault="001810F3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8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B1461F4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363E4CAD" w14:textId="77777777" w:rsidTr="006B5DDF">
        <w:tc>
          <w:tcPr>
            <w:tcW w:w="4678" w:type="dxa"/>
            <w:vAlign w:val="center"/>
          </w:tcPr>
          <w:p w14:paraId="7A08296E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Bisexual</w:t>
            </w:r>
          </w:p>
        </w:tc>
        <w:tc>
          <w:tcPr>
            <w:tcW w:w="1559" w:type="dxa"/>
          </w:tcPr>
          <w:p w14:paraId="262A4FEF" w14:textId="3C48A879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81 (15.</w:t>
            </w:r>
            <w:r w:rsidR="00D644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404937C0" w14:textId="50EE9839" w:rsidR="00EE51AC" w:rsidRPr="00EA396B" w:rsidRDefault="001810F3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3EC95DE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75E092B9" w14:textId="77777777" w:rsidTr="006B5DDF">
        <w:tc>
          <w:tcPr>
            <w:tcW w:w="4678" w:type="dxa"/>
            <w:vAlign w:val="center"/>
          </w:tcPr>
          <w:p w14:paraId="0F105953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Heterosexual</w:t>
            </w:r>
          </w:p>
        </w:tc>
        <w:tc>
          <w:tcPr>
            <w:tcW w:w="1559" w:type="dxa"/>
          </w:tcPr>
          <w:p w14:paraId="013F7BC7" w14:textId="7658B43E" w:rsidR="00EE51AC" w:rsidRPr="00EA396B" w:rsidRDefault="00D64466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B7C44BA" w14:textId="619A70B6" w:rsidR="00EE51AC" w:rsidRPr="00EA396B" w:rsidRDefault="001810F3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9657FB1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781229F2" w14:textId="77777777" w:rsidTr="006B5DDF">
        <w:tc>
          <w:tcPr>
            <w:tcW w:w="4678" w:type="dxa"/>
            <w:vAlign w:val="center"/>
          </w:tcPr>
          <w:p w14:paraId="4369B2DA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1559" w:type="dxa"/>
          </w:tcPr>
          <w:p w14:paraId="48FF2166" w14:textId="34FF930A" w:rsidR="00EE51AC" w:rsidRPr="00EA396B" w:rsidRDefault="00D64466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EB1157A" w14:textId="2605B37C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3 (0.</w:t>
            </w:r>
            <w:r w:rsidR="001810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A91D7D6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51AC" w:rsidRPr="00EA396B" w14:paraId="7BF93EAC" w14:textId="77777777" w:rsidTr="006B5DDF">
        <w:tc>
          <w:tcPr>
            <w:tcW w:w="4678" w:type="dxa"/>
            <w:vAlign w:val="center"/>
          </w:tcPr>
          <w:p w14:paraId="6BE016C2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Self-reported to be HIV positive</w:t>
            </w:r>
          </w:p>
        </w:tc>
        <w:tc>
          <w:tcPr>
            <w:tcW w:w="1559" w:type="dxa"/>
          </w:tcPr>
          <w:p w14:paraId="0ED5F542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12EA44B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619761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357B34C6" w14:textId="77777777" w:rsidTr="006B5DDF">
        <w:tc>
          <w:tcPr>
            <w:tcW w:w="4678" w:type="dxa"/>
            <w:vAlign w:val="center"/>
          </w:tcPr>
          <w:p w14:paraId="23E655E8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 No</w:t>
            </w:r>
          </w:p>
        </w:tc>
        <w:tc>
          <w:tcPr>
            <w:tcW w:w="1559" w:type="dxa"/>
          </w:tcPr>
          <w:p w14:paraId="567A5DB4" w14:textId="3D08F3BA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220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B2201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F69939D" w14:textId="0679706F" w:rsidR="00EE51AC" w:rsidRPr="00EA396B" w:rsidRDefault="00262285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050C3FB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2681AC06" w14:textId="77777777" w:rsidTr="006B5DDF">
        <w:tc>
          <w:tcPr>
            <w:tcW w:w="4678" w:type="dxa"/>
            <w:vAlign w:val="center"/>
          </w:tcPr>
          <w:p w14:paraId="52A4596F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559" w:type="dxa"/>
          </w:tcPr>
          <w:p w14:paraId="0607E6D2" w14:textId="1D8DE466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220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 w:rsidR="00B220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82EC48D" w14:textId="05250EFA" w:rsidR="00EE51AC" w:rsidRPr="00EA396B" w:rsidRDefault="00262285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5375341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51AC" w:rsidRPr="00EA396B" w14:paraId="1FEA2B6A" w14:textId="77777777" w:rsidTr="006B5DDF">
        <w:tc>
          <w:tcPr>
            <w:tcW w:w="4678" w:type="dxa"/>
            <w:vAlign w:val="center"/>
          </w:tcPr>
          <w:p w14:paraId="57B119A0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History of confirmed 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SARS-CoV-2</w:t>
            </w: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infection</w:t>
            </w:r>
          </w:p>
        </w:tc>
        <w:tc>
          <w:tcPr>
            <w:tcW w:w="1559" w:type="dxa"/>
          </w:tcPr>
          <w:p w14:paraId="4030F8D9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C781FD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D282A1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252AFCE8" w14:textId="77777777" w:rsidTr="006B5DDF">
        <w:tc>
          <w:tcPr>
            <w:tcW w:w="4678" w:type="dxa"/>
            <w:vAlign w:val="center"/>
          </w:tcPr>
          <w:p w14:paraId="75903B93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 No</w:t>
            </w:r>
          </w:p>
        </w:tc>
        <w:tc>
          <w:tcPr>
            <w:tcW w:w="1559" w:type="dxa"/>
          </w:tcPr>
          <w:p w14:paraId="394A6DD7" w14:textId="4BC74AC5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A33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 w:rsidR="004A33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764991C" w14:textId="5B8D2634" w:rsidR="00EE51AC" w:rsidRPr="00EA396B" w:rsidRDefault="00053CB2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952B65D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16A96753" w14:textId="77777777" w:rsidTr="006B5DDF">
        <w:tc>
          <w:tcPr>
            <w:tcW w:w="4678" w:type="dxa"/>
            <w:vAlign w:val="center"/>
          </w:tcPr>
          <w:p w14:paraId="7D351211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 Yes</w:t>
            </w:r>
          </w:p>
        </w:tc>
        <w:tc>
          <w:tcPr>
            <w:tcW w:w="1559" w:type="dxa"/>
          </w:tcPr>
          <w:p w14:paraId="78030272" w14:textId="4A2A1106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A334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84.</w:t>
            </w:r>
            <w:r w:rsidR="004A33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681BB63" w14:textId="1B7C4043" w:rsidR="00EE51AC" w:rsidRPr="00EA396B" w:rsidRDefault="00053CB2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9FE9510" w14:textId="5B4408E3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3CB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E51AC" w:rsidRPr="00EA396B" w14:paraId="7F345648" w14:textId="77777777" w:rsidTr="006B5DDF">
        <w:tc>
          <w:tcPr>
            <w:tcW w:w="4678" w:type="dxa"/>
            <w:vAlign w:val="center"/>
          </w:tcPr>
          <w:p w14:paraId="7BED8CD4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Number of doses of COVID-19 vaccination received by the participants</w:t>
            </w:r>
          </w:p>
        </w:tc>
        <w:tc>
          <w:tcPr>
            <w:tcW w:w="1559" w:type="dxa"/>
          </w:tcPr>
          <w:p w14:paraId="63408B43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E2B78E9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CA47E1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53DC65E1" w14:textId="77777777" w:rsidTr="006B5DDF">
        <w:tc>
          <w:tcPr>
            <w:tcW w:w="4678" w:type="dxa"/>
            <w:vAlign w:val="center"/>
          </w:tcPr>
          <w:p w14:paraId="15DEF64E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 0</w:t>
            </w:r>
          </w:p>
        </w:tc>
        <w:tc>
          <w:tcPr>
            <w:tcW w:w="1559" w:type="dxa"/>
          </w:tcPr>
          <w:p w14:paraId="259BC243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22 (4.2)</w:t>
            </w:r>
          </w:p>
        </w:tc>
        <w:tc>
          <w:tcPr>
            <w:tcW w:w="1701" w:type="dxa"/>
          </w:tcPr>
          <w:p w14:paraId="63785975" w14:textId="133EC8F8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77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9077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B0CC488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24048B07" w14:textId="77777777" w:rsidTr="006B5DDF">
        <w:tc>
          <w:tcPr>
            <w:tcW w:w="4678" w:type="dxa"/>
            <w:vAlign w:val="center"/>
          </w:tcPr>
          <w:p w14:paraId="493D45B9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 1</w:t>
            </w:r>
          </w:p>
        </w:tc>
        <w:tc>
          <w:tcPr>
            <w:tcW w:w="1559" w:type="dxa"/>
          </w:tcPr>
          <w:p w14:paraId="4EA8B401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8 (1.5)</w:t>
            </w:r>
          </w:p>
        </w:tc>
        <w:tc>
          <w:tcPr>
            <w:tcW w:w="1701" w:type="dxa"/>
          </w:tcPr>
          <w:p w14:paraId="390E767C" w14:textId="139BE5B6" w:rsidR="00EE51AC" w:rsidRPr="00EA396B" w:rsidRDefault="009077F3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1.5)</w:t>
            </w:r>
          </w:p>
        </w:tc>
        <w:tc>
          <w:tcPr>
            <w:tcW w:w="1134" w:type="dxa"/>
          </w:tcPr>
          <w:p w14:paraId="7AE45101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789C1A47" w14:textId="77777777" w:rsidTr="006B5DDF">
        <w:tc>
          <w:tcPr>
            <w:tcW w:w="4678" w:type="dxa"/>
            <w:vAlign w:val="center"/>
          </w:tcPr>
          <w:p w14:paraId="5D56422A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 2</w:t>
            </w:r>
          </w:p>
        </w:tc>
        <w:tc>
          <w:tcPr>
            <w:tcW w:w="1559" w:type="dxa"/>
          </w:tcPr>
          <w:p w14:paraId="51352F0E" w14:textId="68ADE2DB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89 (17.</w:t>
            </w:r>
            <w:r w:rsidR="00190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05B1836" w14:textId="44D7E68B" w:rsidR="00EE51AC" w:rsidRPr="00EA396B" w:rsidRDefault="009077F3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1BC8737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674E2501" w14:textId="77777777" w:rsidTr="006B5DDF">
        <w:tc>
          <w:tcPr>
            <w:tcW w:w="4678" w:type="dxa"/>
            <w:vAlign w:val="center"/>
          </w:tcPr>
          <w:p w14:paraId="17A90118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 3</w:t>
            </w:r>
          </w:p>
        </w:tc>
        <w:tc>
          <w:tcPr>
            <w:tcW w:w="1559" w:type="dxa"/>
          </w:tcPr>
          <w:p w14:paraId="499BAD64" w14:textId="2CAA9A51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190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71.</w:t>
            </w:r>
            <w:r w:rsidR="00190C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457AD97" w14:textId="709A7A11" w:rsidR="00EE51AC" w:rsidRPr="00EA396B" w:rsidRDefault="009077F3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2AB7902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0CCCE475" w14:textId="77777777" w:rsidTr="006B5DDF">
        <w:tc>
          <w:tcPr>
            <w:tcW w:w="4678" w:type="dxa"/>
            <w:vAlign w:val="center"/>
          </w:tcPr>
          <w:p w14:paraId="3BEE8B0E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 4</w:t>
            </w:r>
          </w:p>
        </w:tc>
        <w:tc>
          <w:tcPr>
            <w:tcW w:w="1559" w:type="dxa"/>
          </w:tcPr>
          <w:p w14:paraId="49595CF2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23 (4.4)</w:t>
            </w:r>
          </w:p>
        </w:tc>
        <w:tc>
          <w:tcPr>
            <w:tcW w:w="1701" w:type="dxa"/>
          </w:tcPr>
          <w:p w14:paraId="044F86FC" w14:textId="3D31AD81" w:rsidR="00EE51AC" w:rsidRPr="00EA396B" w:rsidRDefault="009077F3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9FA2791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30350B16" w14:textId="77777777" w:rsidTr="006B5DDF">
        <w:tc>
          <w:tcPr>
            <w:tcW w:w="4678" w:type="dxa"/>
            <w:vAlign w:val="center"/>
          </w:tcPr>
          <w:p w14:paraId="2B651CDE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 5</w:t>
            </w:r>
          </w:p>
        </w:tc>
        <w:tc>
          <w:tcPr>
            <w:tcW w:w="1559" w:type="dxa"/>
          </w:tcPr>
          <w:p w14:paraId="61114B9C" w14:textId="183BDFA7" w:rsidR="00EE51AC" w:rsidRPr="00EA396B" w:rsidRDefault="00190C24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F8E8D24" w14:textId="643E49BA" w:rsidR="00EE51AC" w:rsidRPr="00EA396B" w:rsidRDefault="009077F3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AC98661" w14:textId="24B41132" w:rsidR="00EE51AC" w:rsidRPr="00EA396B" w:rsidRDefault="00880E32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E51AC" w:rsidRPr="00EA396B" w14:paraId="075FDC86" w14:textId="77777777" w:rsidTr="006B5DDF">
        <w:tc>
          <w:tcPr>
            <w:tcW w:w="4678" w:type="dxa"/>
            <w:vAlign w:val="center"/>
          </w:tcPr>
          <w:p w14:paraId="4629EB4F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HIV-related services utilization in the past six months</w:t>
            </w:r>
          </w:p>
        </w:tc>
        <w:tc>
          <w:tcPr>
            <w:tcW w:w="1559" w:type="dxa"/>
          </w:tcPr>
          <w:p w14:paraId="513517BE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CDCB4AD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0C5D30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7C2A5E71" w14:textId="77777777" w:rsidTr="006B5DDF">
        <w:tc>
          <w:tcPr>
            <w:tcW w:w="4678" w:type="dxa"/>
            <w:vAlign w:val="center"/>
          </w:tcPr>
          <w:p w14:paraId="039BAB3E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Use of any types of HIV testing </w:t>
            </w:r>
          </w:p>
        </w:tc>
        <w:tc>
          <w:tcPr>
            <w:tcW w:w="1559" w:type="dxa"/>
          </w:tcPr>
          <w:p w14:paraId="06052399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334F4B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75B840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01AD1C0E" w14:textId="77777777" w:rsidTr="006B5DDF">
        <w:tc>
          <w:tcPr>
            <w:tcW w:w="4678" w:type="dxa"/>
            <w:vAlign w:val="center"/>
          </w:tcPr>
          <w:p w14:paraId="0076042C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 xml:space="preserve">     No</w:t>
            </w:r>
          </w:p>
        </w:tc>
        <w:tc>
          <w:tcPr>
            <w:tcW w:w="1559" w:type="dxa"/>
          </w:tcPr>
          <w:p w14:paraId="4A8ACDD9" w14:textId="12B51E9E" w:rsidR="00EE51AC" w:rsidRPr="00EA396B" w:rsidRDefault="00880E32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EE51AC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E51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4A07CAB6" w14:textId="4EF5DB13" w:rsidR="00EE51AC" w:rsidRPr="00EA396B" w:rsidRDefault="00880E32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7F874FF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4E62EAE2" w14:textId="77777777" w:rsidTr="006B5DDF">
        <w:tc>
          <w:tcPr>
            <w:tcW w:w="4678" w:type="dxa"/>
            <w:vAlign w:val="center"/>
          </w:tcPr>
          <w:p w14:paraId="6919E826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559" w:type="dxa"/>
          </w:tcPr>
          <w:p w14:paraId="21EBFA50" w14:textId="5E967DC9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80E3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4.</w:t>
            </w:r>
            <w:r w:rsidR="00880E32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701" w:type="dxa"/>
          </w:tcPr>
          <w:p w14:paraId="74EE86E2" w14:textId="4B3CC7B9" w:rsidR="00EE51AC" w:rsidRPr="00EA396B" w:rsidRDefault="00342B0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DB9724D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51AC" w:rsidRPr="00EA396B" w14:paraId="72F77DA2" w14:textId="77777777" w:rsidTr="006B5DDF">
        <w:tc>
          <w:tcPr>
            <w:tcW w:w="4678" w:type="dxa"/>
            <w:vAlign w:val="center"/>
          </w:tcPr>
          <w:p w14:paraId="43D9C422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Use of pre-exposure prophylaxis</w:t>
            </w:r>
          </w:p>
        </w:tc>
        <w:tc>
          <w:tcPr>
            <w:tcW w:w="1559" w:type="dxa"/>
          </w:tcPr>
          <w:p w14:paraId="144612A3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F45B93A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DFC0E3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3DB4D802" w14:textId="77777777" w:rsidTr="006B5DDF">
        <w:tc>
          <w:tcPr>
            <w:tcW w:w="4678" w:type="dxa"/>
            <w:vAlign w:val="center"/>
          </w:tcPr>
          <w:p w14:paraId="1B9BA065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559" w:type="dxa"/>
          </w:tcPr>
          <w:p w14:paraId="3C6515CA" w14:textId="0FAEA560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33B3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33B3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D01AAB9" w14:textId="699D9C63" w:rsidR="00EE51AC" w:rsidRPr="00EA396B" w:rsidRDefault="008849E5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3FF2180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0C53BA8A" w14:textId="77777777" w:rsidTr="006B5DDF">
        <w:tc>
          <w:tcPr>
            <w:tcW w:w="4678" w:type="dxa"/>
            <w:vAlign w:val="center"/>
          </w:tcPr>
          <w:p w14:paraId="5DCF9A85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559" w:type="dxa"/>
          </w:tcPr>
          <w:p w14:paraId="0067B956" w14:textId="773E7834" w:rsidR="00EE51AC" w:rsidRPr="00EA396B" w:rsidRDefault="00033B3B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8849E5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63DC3A1" w14:textId="0B122195" w:rsidR="00EE51AC" w:rsidRPr="00EA396B" w:rsidRDefault="008849E5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A86B17C" w14:textId="7F32E18A" w:rsidR="00EE51AC" w:rsidRPr="00EA396B" w:rsidRDefault="008849E5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51AC" w:rsidRPr="00EA396B" w14:paraId="08675E24" w14:textId="77777777" w:rsidTr="006B5DDF">
        <w:tc>
          <w:tcPr>
            <w:tcW w:w="4678" w:type="dxa"/>
            <w:vAlign w:val="center"/>
          </w:tcPr>
          <w:p w14:paraId="03280778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Testing for other sexually transmitted infections</w:t>
            </w:r>
          </w:p>
        </w:tc>
        <w:tc>
          <w:tcPr>
            <w:tcW w:w="1559" w:type="dxa"/>
          </w:tcPr>
          <w:p w14:paraId="31B33713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3549B63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D9FA63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141B3D70" w14:textId="77777777" w:rsidTr="006B5DDF">
        <w:tc>
          <w:tcPr>
            <w:tcW w:w="4678" w:type="dxa"/>
            <w:vAlign w:val="center"/>
          </w:tcPr>
          <w:p w14:paraId="00934B12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559" w:type="dxa"/>
          </w:tcPr>
          <w:p w14:paraId="2DB3A9A9" w14:textId="1EB50AAE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49E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36.</w:t>
            </w:r>
            <w:r w:rsidR="008849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080941B" w14:textId="165B1BF0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849E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8849E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FBEC1BD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7148EC91" w14:textId="77777777" w:rsidTr="006B5DDF">
        <w:tc>
          <w:tcPr>
            <w:tcW w:w="4678" w:type="dxa"/>
            <w:vAlign w:val="center"/>
          </w:tcPr>
          <w:p w14:paraId="7410B9FE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559" w:type="dxa"/>
          </w:tcPr>
          <w:p w14:paraId="40BC29FA" w14:textId="2C8BD6EF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8849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8849E5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DA33A75" w14:textId="158E32E8" w:rsidR="00EE51AC" w:rsidRPr="00EA396B" w:rsidRDefault="008849E5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A065DCA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51AC" w:rsidRPr="00EA396B" w14:paraId="7F4DF658" w14:textId="77777777" w:rsidTr="006B5DDF">
        <w:tc>
          <w:tcPr>
            <w:tcW w:w="4678" w:type="dxa"/>
            <w:vAlign w:val="center"/>
          </w:tcPr>
          <w:p w14:paraId="15A85CE2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Use of other HIV-related services</w:t>
            </w:r>
          </w:p>
        </w:tc>
        <w:tc>
          <w:tcPr>
            <w:tcW w:w="1559" w:type="dxa"/>
          </w:tcPr>
          <w:p w14:paraId="76FFF448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44B7879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599FA2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7C0589A9" w14:textId="77777777" w:rsidTr="006B5DDF">
        <w:tc>
          <w:tcPr>
            <w:tcW w:w="4678" w:type="dxa"/>
            <w:vAlign w:val="center"/>
          </w:tcPr>
          <w:p w14:paraId="6CF08EC5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559" w:type="dxa"/>
          </w:tcPr>
          <w:p w14:paraId="63A1FEB2" w14:textId="501D021E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49E5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849E5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8B4D87E" w14:textId="25CF8274" w:rsidR="00EE51AC" w:rsidRPr="00EA396B" w:rsidRDefault="008849E5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</w:tc>
        <w:tc>
          <w:tcPr>
            <w:tcW w:w="1134" w:type="dxa"/>
          </w:tcPr>
          <w:p w14:paraId="2CE22DD8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2D734094" w14:textId="77777777" w:rsidTr="006B5DDF">
        <w:tc>
          <w:tcPr>
            <w:tcW w:w="4678" w:type="dxa"/>
            <w:vAlign w:val="center"/>
          </w:tcPr>
          <w:p w14:paraId="7B7F228F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559" w:type="dxa"/>
          </w:tcPr>
          <w:p w14:paraId="575DC60D" w14:textId="678C7ABC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849E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849E5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4383D589" w14:textId="69BCEFB4" w:rsidR="00EE51AC" w:rsidRPr="00EA396B" w:rsidRDefault="008849E5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</w:tc>
        <w:tc>
          <w:tcPr>
            <w:tcW w:w="1134" w:type="dxa"/>
          </w:tcPr>
          <w:p w14:paraId="33A3C96E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9812969" w14:textId="77777777" w:rsidR="00EE51AC" w:rsidRDefault="00EE51AC" w:rsidP="00EE51A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EA396B">
        <w:rPr>
          <w:rFonts w:ascii="Times New Roman" w:hAnsi="Times New Roman" w:cs="Times New Roman"/>
          <w:vertAlign w:val="superscript"/>
        </w:rPr>
        <w:t>1</w:t>
      </w:r>
      <w:r w:rsidRPr="00EA396B">
        <w:rPr>
          <w:rFonts w:ascii="Times New Roman" w:hAnsi="Times New Roman" w:cs="Times New Roman"/>
        </w:rPr>
        <w:t xml:space="preserve"> Median income of the residents was ¥7,000 (US$980) per month in Beijing and HK$20,000 (US$2,564) per month in Hong Kong</w:t>
      </w:r>
    </w:p>
    <w:p w14:paraId="2B1E6B1A" w14:textId="77777777" w:rsidR="00EE51AC" w:rsidRDefault="00EE51AC" w:rsidP="00EE51AC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FF82A3" w14:textId="2396B492" w:rsidR="00EE51AC" w:rsidRDefault="00EE51AC" w:rsidP="00EE51A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 Sexual </w:t>
      </w:r>
      <w:proofErr w:type="spellStart"/>
      <w:r>
        <w:rPr>
          <w:rFonts w:ascii="Times New Roman" w:hAnsi="Times New Roman" w:cs="Times New Roman"/>
        </w:rPr>
        <w:t>behaviors</w:t>
      </w:r>
      <w:proofErr w:type="spellEnd"/>
      <w:r>
        <w:rPr>
          <w:rFonts w:ascii="Times New Roman" w:hAnsi="Times New Roman" w:cs="Times New Roman"/>
        </w:rPr>
        <w:t xml:space="preserve"> and mpox disease perceptions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1559"/>
        <w:gridCol w:w="1417"/>
        <w:gridCol w:w="1134"/>
      </w:tblGrid>
      <w:tr w:rsidR="00EE51AC" w:rsidRPr="00EA396B" w14:paraId="64A7E7B0" w14:textId="77777777" w:rsidTr="006B5DDF">
        <w:trPr>
          <w:trHeight w:val="291"/>
        </w:trPr>
        <w:tc>
          <w:tcPr>
            <w:tcW w:w="3402" w:type="dxa"/>
          </w:tcPr>
          <w:p w14:paraId="0D4377EB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05C1788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</w:p>
          <w:p w14:paraId="17FFC035" w14:textId="54F95A65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(n=5</w:t>
            </w:r>
            <w:r w:rsidR="00DA5A6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7D7836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  <w:p w14:paraId="6D7989FA" w14:textId="5BA691B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DA5A69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Merge w:val="restart"/>
          </w:tcPr>
          <w:p w14:paraId="6AAF3E45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  <w:p w14:paraId="5FF4C00C" w14:textId="6BCCF342" w:rsidR="00EE51AC" w:rsidRPr="00EA396B" w:rsidRDefault="005C28C5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</w:tcPr>
          <w:p w14:paraId="4B78642D" w14:textId="531C8315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="005C28C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  <w:r w:rsidRPr="00EA39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EE51AC" w:rsidRPr="00EA396B" w14:paraId="0C330FAB" w14:textId="77777777" w:rsidTr="006B5DDF">
        <w:tc>
          <w:tcPr>
            <w:tcW w:w="3402" w:type="dxa"/>
            <w:tcBorders>
              <w:bottom w:val="single" w:sz="4" w:space="0" w:color="auto"/>
            </w:tcBorders>
          </w:tcPr>
          <w:p w14:paraId="187046DF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65B9D20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A78C60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6DC0F7BE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ED2F0F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4249C078" w14:textId="77777777" w:rsidTr="006B5DDF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DECD5F6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proofErr w:type="gramStart"/>
            <w:r w:rsidRPr="00EA396B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 xml:space="preserve">Sexual </w:t>
            </w:r>
            <w:r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 xml:space="preserve"> </w:t>
            </w:r>
            <w:r w:rsidRPr="00EA396B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behaviors</w:t>
            </w:r>
            <w:proofErr w:type="gramEnd"/>
            <w:r w:rsidRPr="00EA396B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 xml:space="preserve"> in the past six month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1D8F2BF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E53B97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2BDE27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F67741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02D6B082" w14:textId="77777777" w:rsidTr="006B5DDF">
        <w:tc>
          <w:tcPr>
            <w:tcW w:w="3402" w:type="dxa"/>
            <w:vAlign w:val="center"/>
          </w:tcPr>
          <w:p w14:paraId="22699CDA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Condomless anal sex with men</w:t>
            </w:r>
          </w:p>
        </w:tc>
        <w:tc>
          <w:tcPr>
            <w:tcW w:w="1560" w:type="dxa"/>
          </w:tcPr>
          <w:p w14:paraId="48B32831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19C734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3FBE2D8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13A40DA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4FEAB7C9" w14:textId="77777777" w:rsidTr="006B5DDF">
        <w:tc>
          <w:tcPr>
            <w:tcW w:w="3402" w:type="dxa"/>
            <w:vAlign w:val="center"/>
          </w:tcPr>
          <w:p w14:paraId="013E1F61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0" w:type="dxa"/>
          </w:tcPr>
          <w:p w14:paraId="47468FE7" w14:textId="684FAF3A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506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55.</w:t>
            </w:r>
            <w:r w:rsidR="004350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90B5C36" w14:textId="2BBB8A2D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506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435068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3DD85C5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619DAD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785B490C" w14:textId="77777777" w:rsidTr="006B5DDF">
        <w:tc>
          <w:tcPr>
            <w:tcW w:w="3402" w:type="dxa"/>
            <w:vAlign w:val="center"/>
          </w:tcPr>
          <w:p w14:paraId="7A996DDC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60" w:type="dxa"/>
          </w:tcPr>
          <w:p w14:paraId="6B189AF0" w14:textId="75164DB4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231 (44.</w:t>
            </w:r>
            <w:r w:rsidR="004350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9FCD95B" w14:textId="359D8460" w:rsidR="00EE51AC" w:rsidRPr="00EA396B" w:rsidRDefault="00435068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42B4EC0" w14:textId="76EC17C3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</w:tcPr>
          <w:p w14:paraId="6C78FBA8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51AC" w:rsidRPr="00EA396B" w14:paraId="1D22BCD8" w14:textId="77777777" w:rsidTr="006B5DDF">
        <w:tc>
          <w:tcPr>
            <w:tcW w:w="3402" w:type="dxa"/>
            <w:vAlign w:val="center"/>
          </w:tcPr>
          <w:p w14:paraId="610E5CA6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Number of male sex partners with anal intercourse</w:t>
            </w:r>
          </w:p>
        </w:tc>
        <w:tc>
          <w:tcPr>
            <w:tcW w:w="1560" w:type="dxa"/>
          </w:tcPr>
          <w:p w14:paraId="7F053FEA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771FEA1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B421B50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21EA812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559955EC" w14:textId="77777777" w:rsidTr="006B5DDF">
        <w:tc>
          <w:tcPr>
            <w:tcW w:w="3402" w:type="dxa"/>
            <w:vAlign w:val="center"/>
          </w:tcPr>
          <w:p w14:paraId="58B35926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560" w:type="dxa"/>
          </w:tcPr>
          <w:p w14:paraId="736FE6DC" w14:textId="4863F280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4172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="004172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6F880E2" w14:textId="70A59998" w:rsidR="00EE51AC" w:rsidRPr="00EA396B" w:rsidRDefault="00417266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EE51A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EE51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675146D" w14:textId="6C05F2E7" w:rsidR="00EE51AC" w:rsidRPr="00EA396B" w:rsidRDefault="00122E8A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4" w:type="dxa"/>
          </w:tcPr>
          <w:p w14:paraId="749D6785" w14:textId="247F0BB9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73F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E51AC" w:rsidRPr="00EA396B" w14:paraId="416A7B9E" w14:textId="77777777" w:rsidTr="006B5DDF">
        <w:tc>
          <w:tcPr>
            <w:tcW w:w="3402" w:type="dxa"/>
            <w:vAlign w:val="center"/>
          </w:tcPr>
          <w:p w14:paraId="76821B45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Sexualized drug use</w:t>
            </w:r>
          </w:p>
        </w:tc>
        <w:tc>
          <w:tcPr>
            <w:tcW w:w="1560" w:type="dxa"/>
          </w:tcPr>
          <w:p w14:paraId="785D0C6A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4B2435C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5CED5D8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EEACDD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764D6ED0" w14:textId="77777777" w:rsidTr="006B5DDF">
        <w:tc>
          <w:tcPr>
            <w:tcW w:w="3402" w:type="dxa"/>
            <w:vAlign w:val="center"/>
          </w:tcPr>
          <w:p w14:paraId="2D15345E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0" w:type="dxa"/>
          </w:tcPr>
          <w:p w14:paraId="2186B711" w14:textId="6646D7B1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441E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81.7)</w:t>
            </w:r>
          </w:p>
        </w:tc>
        <w:tc>
          <w:tcPr>
            <w:tcW w:w="1559" w:type="dxa"/>
          </w:tcPr>
          <w:p w14:paraId="4829D480" w14:textId="13DFEF6C" w:rsidR="00EE51AC" w:rsidRPr="00EA396B" w:rsidRDefault="00D349E5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7CA1DBA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E31945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04FF2A63" w14:textId="77777777" w:rsidTr="006B5DDF">
        <w:tc>
          <w:tcPr>
            <w:tcW w:w="3402" w:type="dxa"/>
            <w:vAlign w:val="center"/>
          </w:tcPr>
          <w:p w14:paraId="13A1206B" w14:textId="77777777" w:rsidR="00EE51AC" w:rsidRPr="00EA396B" w:rsidRDefault="00EE51AC" w:rsidP="006B5DDF">
            <w:pPr>
              <w:ind w:leftChars="50" w:left="120" w:firstLineChars="100" w:firstLine="240"/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eastAsia="DengXi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60" w:type="dxa"/>
          </w:tcPr>
          <w:p w14:paraId="27657048" w14:textId="7259FD13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349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18.3)</w:t>
            </w:r>
          </w:p>
        </w:tc>
        <w:tc>
          <w:tcPr>
            <w:tcW w:w="1559" w:type="dxa"/>
          </w:tcPr>
          <w:p w14:paraId="7991319A" w14:textId="69737C6F" w:rsidR="00EE51AC" w:rsidRPr="00EA396B" w:rsidRDefault="00D349E5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="00EE51AC" w:rsidRPr="00EA39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228CAAB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96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01F3E75A" w14:textId="5579162F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A37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E51AC" w:rsidRPr="00EA396B" w14:paraId="3FFAB8AE" w14:textId="77777777" w:rsidTr="006B5DDF">
        <w:tc>
          <w:tcPr>
            <w:tcW w:w="3402" w:type="dxa"/>
            <w:vAlign w:val="center"/>
          </w:tcPr>
          <w:p w14:paraId="4C09BE68" w14:textId="77777777" w:rsidR="00EE51AC" w:rsidRPr="00226E44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Mpox disease perceptions</w:t>
            </w:r>
          </w:p>
        </w:tc>
        <w:tc>
          <w:tcPr>
            <w:tcW w:w="1560" w:type="dxa"/>
          </w:tcPr>
          <w:p w14:paraId="2CDA6D3A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29D06E9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D1F055D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1DB021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1AC" w:rsidRPr="00EA396B" w14:paraId="77A81975" w14:textId="77777777" w:rsidTr="006B5DDF">
        <w:tc>
          <w:tcPr>
            <w:tcW w:w="3402" w:type="dxa"/>
            <w:vAlign w:val="center"/>
          </w:tcPr>
          <w:p w14:paraId="108BCB1F" w14:textId="77777777" w:rsidR="00EE51AC" w:rsidRPr="00EA396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Domains of the Brief Illness Perception Questionnaire (B-IPQ), mean (SD)</w:t>
            </w:r>
          </w:p>
        </w:tc>
        <w:tc>
          <w:tcPr>
            <w:tcW w:w="1560" w:type="dxa"/>
          </w:tcPr>
          <w:p w14:paraId="5DFC2AEB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E075E3A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BB69D47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BC8E33" w14:textId="77777777" w:rsidR="00EE51AC" w:rsidRPr="00EA396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28D0" w:rsidRPr="00EA396B" w14:paraId="1A226FEE" w14:textId="77777777" w:rsidTr="006B5DDF">
        <w:tc>
          <w:tcPr>
            <w:tcW w:w="3402" w:type="dxa"/>
            <w:vAlign w:val="center"/>
          </w:tcPr>
          <w:p w14:paraId="06E5A308" w14:textId="3B50EE1B" w:rsidR="00B828D0" w:rsidRDefault="00B828D0" w:rsidP="00B828D0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</w:t>
            </w:r>
            <w:r w:rsidRPr="000E0F6A">
              <w:rPr>
                <w:rFonts w:ascii="Times New Roman" w:hAnsi="Times New Roman" w:cs="Times New Roman"/>
                <w:sz w:val="24"/>
                <w:szCs w:val="24"/>
              </w:rPr>
              <w:t>If you contracted mpox, how much would it affect your l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consequences) </w:t>
            </w:r>
            <w:r w:rsidRPr="00226E44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32AC113F" w14:textId="77777777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 (2.7)</w:t>
            </w:r>
          </w:p>
        </w:tc>
        <w:tc>
          <w:tcPr>
            <w:tcW w:w="1559" w:type="dxa"/>
          </w:tcPr>
          <w:p w14:paraId="0E1E5F3A" w14:textId="77777777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 (2.2)</w:t>
            </w:r>
          </w:p>
        </w:tc>
        <w:tc>
          <w:tcPr>
            <w:tcW w:w="1417" w:type="dxa"/>
          </w:tcPr>
          <w:p w14:paraId="3E37F688" w14:textId="77777777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03F99DAC" w14:textId="77777777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828D0" w:rsidRPr="00EA396B" w14:paraId="36D1220A" w14:textId="77777777" w:rsidTr="006B5DDF">
        <w:tc>
          <w:tcPr>
            <w:tcW w:w="3402" w:type="dxa"/>
            <w:vAlign w:val="center"/>
          </w:tcPr>
          <w:p w14:paraId="362CC9E4" w14:textId="56A19FD0" w:rsidR="00B828D0" w:rsidRPr="00EA396B" w:rsidRDefault="00B828D0" w:rsidP="00B828D0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</w:t>
            </w:r>
            <w:r w:rsidRPr="000E0F6A">
              <w:rPr>
                <w:rFonts w:ascii="Times New Roman" w:hAnsi="Times New Roman" w:cs="Times New Roman"/>
                <w:sz w:val="24"/>
                <w:szCs w:val="24"/>
              </w:rPr>
              <w:t>If you contracted mpox, how long do you think it would last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timeline) </w:t>
            </w:r>
            <w:r w:rsidRPr="00226E44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60" w:type="dxa"/>
          </w:tcPr>
          <w:p w14:paraId="6F49EDCB" w14:textId="77777777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 (2.7)</w:t>
            </w:r>
          </w:p>
        </w:tc>
        <w:tc>
          <w:tcPr>
            <w:tcW w:w="1559" w:type="dxa"/>
          </w:tcPr>
          <w:p w14:paraId="023466E8" w14:textId="6ACA6D00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F5C83CF" w14:textId="77777777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0B397884" w14:textId="77777777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828D0" w:rsidRPr="00EA396B" w14:paraId="66FBAC1B" w14:textId="77777777" w:rsidTr="006B5DDF">
        <w:tc>
          <w:tcPr>
            <w:tcW w:w="3402" w:type="dxa"/>
            <w:vAlign w:val="center"/>
          </w:tcPr>
          <w:p w14:paraId="1013BB6B" w14:textId="7B4087AA" w:rsidR="00B828D0" w:rsidRPr="00EA396B" w:rsidRDefault="00B828D0" w:rsidP="00B828D0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</w:t>
            </w:r>
            <w:r w:rsidRPr="000E0F6A">
              <w:rPr>
                <w:rFonts w:ascii="Times New Roman" w:hAnsi="Times New Roman" w:cs="Times New Roman"/>
                <w:sz w:val="24"/>
                <w:szCs w:val="24"/>
              </w:rPr>
              <w:t>If you contracted mpox, how much control would you feel you have over 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ersonal control) </w:t>
            </w:r>
            <w:r w:rsidRPr="00226E44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60" w:type="dxa"/>
          </w:tcPr>
          <w:p w14:paraId="6009ACEB" w14:textId="77777777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 (2.9)</w:t>
            </w:r>
          </w:p>
        </w:tc>
        <w:tc>
          <w:tcPr>
            <w:tcW w:w="1559" w:type="dxa"/>
          </w:tcPr>
          <w:p w14:paraId="6E3BA449" w14:textId="68F7CA89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11A7A76" w14:textId="77777777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6FD8B098" w14:textId="4CBCB003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B828D0" w:rsidRPr="00EA396B" w14:paraId="7D1903F3" w14:textId="77777777" w:rsidTr="006B5DDF">
        <w:tc>
          <w:tcPr>
            <w:tcW w:w="3402" w:type="dxa"/>
            <w:vAlign w:val="center"/>
          </w:tcPr>
          <w:p w14:paraId="60067AF9" w14:textId="4F5A0FD7" w:rsidR="00B828D0" w:rsidRPr="00EA396B" w:rsidRDefault="00B828D0" w:rsidP="00B828D0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</w:t>
            </w:r>
            <w:r w:rsidRPr="000E0F6A">
              <w:rPr>
                <w:rFonts w:ascii="Times New Roman" w:hAnsi="Times New Roman" w:cs="Times New Roman"/>
                <w:sz w:val="24"/>
                <w:szCs w:val="24"/>
              </w:rPr>
              <w:t>If you contracted mpox, how much do you think available treatment could hel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treatment control) </w:t>
            </w:r>
            <w:r w:rsidRPr="00226E44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60" w:type="dxa"/>
          </w:tcPr>
          <w:p w14:paraId="73A88343" w14:textId="77777777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 (2.7)</w:t>
            </w:r>
          </w:p>
        </w:tc>
        <w:tc>
          <w:tcPr>
            <w:tcW w:w="1559" w:type="dxa"/>
          </w:tcPr>
          <w:p w14:paraId="22C09542" w14:textId="7FACC304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 (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12AB874" w14:textId="789F1B98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34" w:type="dxa"/>
          </w:tcPr>
          <w:p w14:paraId="6EF30BCF" w14:textId="7B1D0459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B828D0" w:rsidRPr="00EA396B" w14:paraId="00E5BFA8" w14:textId="77777777" w:rsidTr="006B5DDF">
        <w:tc>
          <w:tcPr>
            <w:tcW w:w="3402" w:type="dxa"/>
            <w:vAlign w:val="center"/>
          </w:tcPr>
          <w:p w14:paraId="43B975F1" w14:textId="2A76E034" w:rsidR="00B828D0" w:rsidRPr="00EA396B" w:rsidRDefault="00B828D0" w:rsidP="00B828D0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</w:t>
            </w:r>
            <w:r w:rsidRPr="000E0F6A">
              <w:rPr>
                <w:rFonts w:ascii="Times New Roman" w:hAnsi="Times New Roman" w:cs="Times New Roman"/>
                <w:sz w:val="24"/>
                <w:szCs w:val="24"/>
              </w:rPr>
              <w:t>If you contracted mpox, how many symptoms would you expect to experience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identity) </w:t>
            </w:r>
            <w:r w:rsidRPr="00226E44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60" w:type="dxa"/>
          </w:tcPr>
          <w:p w14:paraId="3CEE7159" w14:textId="22FCFA20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)</w:t>
            </w:r>
          </w:p>
        </w:tc>
        <w:tc>
          <w:tcPr>
            <w:tcW w:w="1559" w:type="dxa"/>
          </w:tcPr>
          <w:p w14:paraId="227F3229" w14:textId="3815D50F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9)</w:t>
            </w:r>
          </w:p>
        </w:tc>
        <w:tc>
          <w:tcPr>
            <w:tcW w:w="1417" w:type="dxa"/>
          </w:tcPr>
          <w:p w14:paraId="04B405AC" w14:textId="416B57F8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</w:tcPr>
          <w:p w14:paraId="094A427F" w14:textId="6C5870C7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B828D0" w:rsidRPr="00EA396B" w14:paraId="3AA43558" w14:textId="77777777" w:rsidTr="006B5DDF">
        <w:tc>
          <w:tcPr>
            <w:tcW w:w="3402" w:type="dxa"/>
            <w:vAlign w:val="center"/>
          </w:tcPr>
          <w:p w14:paraId="08F64862" w14:textId="3A7D2536" w:rsidR="00B828D0" w:rsidRPr="00EA396B" w:rsidRDefault="00B828D0" w:rsidP="00B828D0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</w:t>
            </w:r>
            <w:r w:rsidRPr="000E0F6A">
              <w:rPr>
                <w:rFonts w:ascii="Times New Roman" w:hAnsi="Times New Roman" w:cs="Times New Roman"/>
                <w:sz w:val="24"/>
                <w:szCs w:val="24"/>
              </w:rPr>
              <w:t>If you contracted mpox, how concerned would you b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oncern) </w:t>
            </w:r>
            <w:r w:rsidRPr="00226E44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60" w:type="dxa"/>
          </w:tcPr>
          <w:p w14:paraId="6B437B7E" w14:textId="77777777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 (2.6)</w:t>
            </w:r>
          </w:p>
        </w:tc>
        <w:tc>
          <w:tcPr>
            <w:tcW w:w="1559" w:type="dxa"/>
          </w:tcPr>
          <w:p w14:paraId="16E57657" w14:textId="73AD1B98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BF9B680" w14:textId="3F7B0AF1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35DB56F8" w14:textId="0267F7AA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828D0" w:rsidRPr="00EA396B" w14:paraId="4AFC8EA3" w14:textId="77777777" w:rsidTr="006B5DDF">
        <w:tc>
          <w:tcPr>
            <w:tcW w:w="3402" w:type="dxa"/>
            <w:vAlign w:val="center"/>
          </w:tcPr>
          <w:p w14:paraId="489F5539" w14:textId="7A8E631A" w:rsidR="00B828D0" w:rsidRPr="00EA396B" w:rsidRDefault="00B828D0" w:rsidP="00B828D0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</w:t>
            </w:r>
            <w:r w:rsidRPr="000E0F6A">
              <w:rPr>
                <w:rFonts w:ascii="Times New Roman" w:hAnsi="Times New Roman" w:cs="Times New Roman"/>
                <w:sz w:val="24"/>
                <w:szCs w:val="24"/>
              </w:rPr>
              <w:t>If you contracted mpox, how well do you feel you understand it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coherence) </w:t>
            </w:r>
            <w:r w:rsidRPr="00226E44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60" w:type="dxa"/>
          </w:tcPr>
          <w:p w14:paraId="239546E6" w14:textId="77777777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 (3.1)</w:t>
            </w:r>
          </w:p>
        </w:tc>
        <w:tc>
          <w:tcPr>
            <w:tcW w:w="1559" w:type="dxa"/>
          </w:tcPr>
          <w:p w14:paraId="30CD9B34" w14:textId="6DF649E0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AC7F5D4" w14:textId="77777777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442E9AFC" w14:textId="77777777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828D0" w:rsidRPr="00EA396B" w14:paraId="469CF75E" w14:textId="77777777" w:rsidTr="006B5DDF">
        <w:tc>
          <w:tcPr>
            <w:tcW w:w="3402" w:type="dxa"/>
            <w:vAlign w:val="center"/>
          </w:tcPr>
          <w:p w14:paraId="55F8DBEE" w14:textId="270FEABA" w:rsidR="00B828D0" w:rsidRPr="00EA396B" w:rsidRDefault="00B828D0" w:rsidP="00B828D0">
            <w:pPr>
              <w:contextualSpacing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 </w:t>
            </w:r>
            <w:r w:rsidRPr="000E0F6A">
              <w:rPr>
                <w:rFonts w:ascii="Times New Roman" w:hAnsi="Times New Roman" w:cs="Times New Roman"/>
                <w:sz w:val="24"/>
                <w:szCs w:val="24"/>
              </w:rPr>
              <w:t>If you contracted mpox, how much would it affect you emotionally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(emotion) </w:t>
            </w:r>
            <w:r w:rsidRPr="00226E44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60" w:type="dxa"/>
          </w:tcPr>
          <w:p w14:paraId="471A15B3" w14:textId="77777777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 (2.7)</w:t>
            </w:r>
          </w:p>
        </w:tc>
        <w:tc>
          <w:tcPr>
            <w:tcW w:w="1559" w:type="dxa"/>
          </w:tcPr>
          <w:p w14:paraId="4EBF3E81" w14:textId="547ECB25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1)</w:t>
            </w:r>
          </w:p>
        </w:tc>
        <w:tc>
          <w:tcPr>
            <w:tcW w:w="1417" w:type="dxa"/>
          </w:tcPr>
          <w:p w14:paraId="19CDC9D6" w14:textId="0086E9FA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34" w:type="dxa"/>
          </w:tcPr>
          <w:p w14:paraId="06C4CA99" w14:textId="733D1C4E" w:rsidR="00B828D0" w:rsidRPr="00EA396B" w:rsidRDefault="00B828D0" w:rsidP="00B828D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</w:tbl>
    <w:p w14:paraId="0ECABC4D" w14:textId="40E355A5" w:rsidR="00EE51AC" w:rsidRDefault="00EE51AC" w:rsidP="00EE51A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</w:rPr>
      </w:pPr>
      <w:r w:rsidRPr="00EA396B">
        <w:rPr>
          <w:rFonts w:ascii="Times New Roman" w:hAnsi="Times New Roman" w:cs="Times New Roman"/>
          <w:vertAlign w:val="superscript"/>
        </w:rPr>
        <w:t>1</w:t>
      </w:r>
      <w:r w:rsidRPr="00EA396B">
        <w:rPr>
          <w:rFonts w:ascii="Times New Roman" w:hAnsi="Times New Roman" w:cs="Times New Roman"/>
        </w:rPr>
        <w:t xml:space="preserve"> Adjusted p values: p values obtained from multivariable logistic</w:t>
      </w:r>
      <w:r w:rsidR="008757CB">
        <w:rPr>
          <w:rFonts w:ascii="Times New Roman" w:hAnsi="Times New Roman" w:cs="Times New Roman"/>
        </w:rPr>
        <w:t xml:space="preserve">, </w:t>
      </w:r>
      <w:r w:rsidR="008757CB" w:rsidRPr="008757CB">
        <w:rPr>
          <w:rFonts w:ascii="Times New Roman" w:hAnsi="Times New Roman" w:cs="Times New Roman"/>
        </w:rPr>
        <w:t>linear or negative binomial regression</w:t>
      </w:r>
      <w:r w:rsidR="00354939" w:rsidRPr="00354939">
        <w:rPr>
          <w:rFonts w:ascii="Times New Roman" w:hAnsi="Times New Roman" w:cs="Times New Roman"/>
        </w:rPr>
        <w:t xml:space="preserve"> </w:t>
      </w:r>
      <w:r w:rsidRPr="00EA396B">
        <w:rPr>
          <w:rFonts w:ascii="Times New Roman" w:hAnsi="Times New Roman" w:cs="Times New Roman"/>
        </w:rPr>
        <w:t xml:space="preserve">after adjusting for background characteristics with significant between-group difference in Table </w:t>
      </w:r>
      <w:r>
        <w:rPr>
          <w:rFonts w:ascii="Times New Roman" w:hAnsi="Times New Roman" w:cs="Times New Roman"/>
        </w:rPr>
        <w:t>1</w:t>
      </w:r>
      <w:r w:rsidRPr="00EA396B">
        <w:rPr>
          <w:rFonts w:ascii="Times New Roman" w:hAnsi="Times New Roman" w:cs="Times New Roman"/>
        </w:rPr>
        <w:t xml:space="preserve"> (age group, current relationship status, </w:t>
      </w:r>
      <w:r w:rsidR="00354939">
        <w:rPr>
          <w:rFonts w:ascii="Times New Roman" w:eastAsia="DengXian" w:hAnsi="Times New Roman" w:cs="Times New Roman"/>
        </w:rPr>
        <w:t>h</w:t>
      </w:r>
      <w:r w:rsidR="00354939" w:rsidRPr="00EA396B">
        <w:rPr>
          <w:rFonts w:ascii="Times New Roman" w:eastAsia="DengXian" w:hAnsi="Times New Roman" w:cs="Times New Roman"/>
        </w:rPr>
        <w:t>ighest education level</w:t>
      </w:r>
      <w:r w:rsidR="00354939">
        <w:rPr>
          <w:rFonts w:ascii="Times New Roman" w:eastAsia="DengXian" w:hAnsi="Times New Roman" w:cs="Times New Roman"/>
        </w:rPr>
        <w:t xml:space="preserve">, </w:t>
      </w:r>
      <w:r w:rsidRPr="00EA396B">
        <w:rPr>
          <w:rFonts w:ascii="Times New Roman" w:hAnsi="Times New Roman" w:cs="Times New Roman"/>
        </w:rPr>
        <w:t xml:space="preserve">monthly personal income, sexual orientation, </w:t>
      </w:r>
      <w:r w:rsidR="00354939">
        <w:rPr>
          <w:rFonts w:ascii="Times New Roman" w:eastAsia="DengXian" w:hAnsi="Times New Roman" w:cs="Times New Roman"/>
        </w:rPr>
        <w:t>s</w:t>
      </w:r>
      <w:r w:rsidR="00354939" w:rsidRPr="00EA396B">
        <w:rPr>
          <w:rFonts w:ascii="Times New Roman" w:eastAsia="DengXian" w:hAnsi="Times New Roman" w:cs="Times New Roman"/>
        </w:rPr>
        <w:t>elf-reported to be HIV positive</w:t>
      </w:r>
      <w:r w:rsidR="00354939">
        <w:rPr>
          <w:rFonts w:ascii="Times New Roman" w:eastAsia="DengXian" w:hAnsi="Times New Roman" w:cs="Times New Roman"/>
        </w:rPr>
        <w:t xml:space="preserve">, </w:t>
      </w:r>
      <w:r w:rsidRPr="00EA396B">
        <w:rPr>
          <w:rFonts w:ascii="Times New Roman" w:eastAsia="DengXian" w:hAnsi="Times New Roman" w:cs="Times New Roman"/>
        </w:rPr>
        <w:t>number of doses of COVID-19 vaccination received by the participants</w:t>
      </w:r>
      <w:r>
        <w:rPr>
          <w:rFonts w:ascii="Times New Roman" w:eastAsia="DengXian" w:hAnsi="Times New Roman" w:cs="Times New Roman"/>
        </w:rPr>
        <w:t>, any type of HIV testing uptake, use of pre-</w:t>
      </w:r>
      <w:r>
        <w:rPr>
          <w:rFonts w:ascii="Times New Roman" w:eastAsia="DengXian" w:hAnsi="Times New Roman" w:cs="Times New Roman"/>
        </w:rPr>
        <w:lastRenderedPageBreak/>
        <w:t xml:space="preserve">exposure </w:t>
      </w:r>
      <w:r w:rsidRPr="00EA396B">
        <w:rPr>
          <w:rFonts w:ascii="Times New Roman" w:eastAsia="DengXian" w:hAnsi="Times New Roman" w:cs="Times New Roman"/>
        </w:rPr>
        <w:t>prophylaxis</w:t>
      </w:r>
      <w:r>
        <w:rPr>
          <w:rFonts w:ascii="Times New Roman" w:eastAsia="DengXian" w:hAnsi="Times New Roman" w:cs="Times New Roman"/>
        </w:rPr>
        <w:t>, t</w:t>
      </w:r>
      <w:r w:rsidRPr="00EA396B">
        <w:rPr>
          <w:rFonts w:ascii="Times New Roman" w:eastAsia="DengXian" w:hAnsi="Times New Roman" w:cs="Times New Roman"/>
        </w:rPr>
        <w:t>esting for other sexually transmitted infections</w:t>
      </w:r>
      <w:r>
        <w:rPr>
          <w:rFonts w:ascii="Times New Roman" w:eastAsia="DengXian" w:hAnsi="Times New Roman" w:cs="Times New Roman"/>
        </w:rPr>
        <w:t xml:space="preserve"> and u</w:t>
      </w:r>
      <w:r w:rsidRPr="00EA396B">
        <w:rPr>
          <w:rFonts w:ascii="Times New Roman" w:eastAsia="DengXian" w:hAnsi="Times New Roman" w:cs="Times New Roman"/>
        </w:rPr>
        <w:t>se of other HIV-related services)</w:t>
      </w:r>
    </w:p>
    <w:p w14:paraId="12A67FB6" w14:textId="043BA545" w:rsidR="00EE51AC" w:rsidRDefault="00EE51AC" w:rsidP="00EE51A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</w:rPr>
      </w:pPr>
      <w:r w:rsidRPr="007F621B">
        <w:rPr>
          <w:rFonts w:ascii="Times New Roman" w:eastAsia="DengXian" w:hAnsi="Times New Roman" w:cs="Times New Roman"/>
          <w:vertAlign w:val="superscript"/>
        </w:rPr>
        <w:t>2</w:t>
      </w:r>
      <w:r>
        <w:rPr>
          <w:rFonts w:ascii="Times New Roman" w:eastAsia="DengXian" w:hAnsi="Times New Roman" w:cs="Times New Roman"/>
        </w:rPr>
        <w:t xml:space="preserve"> Consequences, item score: 0-10, a higher score indicated perceived </w:t>
      </w:r>
      <w:r w:rsidR="001538F1">
        <w:rPr>
          <w:rFonts w:ascii="Times New Roman" w:eastAsia="DengXian" w:hAnsi="Times New Roman" w:cs="Times New Roman"/>
        </w:rPr>
        <w:t xml:space="preserve">more </w:t>
      </w:r>
      <w:r>
        <w:rPr>
          <w:rFonts w:ascii="Times New Roman" w:eastAsia="DengXian" w:hAnsi="Times New Roman" w:cs="Times New Roman"/>
        </w:rPr>
        <w:t>sever</w:t>
      </w:r>
      <w:r w:rsidR="001538F1">
        <w:rPr>
          <w:rFonts w:ascii="Times New Roman" w:eastAsia="DengXian" w:hAnsi="Times New Roman" w:cs="Times New Roman"/>
        </w:rPr>
        <w:t>e</w:t>
      </w:r>
      <w:r>
        <w:rPr>
          <w:rFonts w:ascii="Times New Roman" w:eastAsia="DengXian" w:hAnsi="Times New Roman" w:cs="Times New Roman"/>
        </w:rPr>
        <w:t xml:space="preserve"> consequences of mpox infection</w:t>
      </w:r>
    </w:p>
    <w:p w14:paraId="187E2344" w14:textId="77777777" w:rsidR="00EE51AC" w:rsidRDefault="00EE51AC" w:rsidP="00EE51A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</w:rPr>
      </w:pPr>
      <w:r w:rsidRPr="007F621B">
        <w:rPr>
          <w:rFonts w:ascii="Times New Roman" w:eastAsia="DengXian" w:hAnsi="Times New Roman" w:cs="Times New Roman"/>
          <w:vertAlign w:val="superscript"/>
        </w:rPr>
        <w:t>3</w:t>
      </w:r>
      <w:r>
        <w:rPr>
          <w:rFonts w:ascii="Times New Roman" w:eastAsia="DengXian" w:hAnsi="Times New Roman" w:cs="Times New Roman"/>
        </w:rPr>
        <w:t xml:space="preserve"> Timeline, item score: 0-10, a higher score indicated perceived mpox infection would last longer</w:t>
      </w:r>
    </w:p>
    <w:p w14:paraId="3A1B9962" w14:textId="77777777" w:rsidR="00EE51AC" w:rsidRDefault="00EE51AC" w:rsidP="00EE51A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</w:rPr>
      </w:pPr>
      <w:r w:rsidRPr="007F621B">
        <w:rPr>
          <w:rFonts w:ascii="Times New Roman" w:eastAsia="DengXian" w:hAnsi="Times New Roman" w:cs="Times New Roman"/>
          <w:vertAlign w:val="superscript"/>
        </w:rPr>
        <w:t>4</w:t>
      </w:r>
      <w:r>
        <w:rPr>
          <w:rFonts w:ascii="Times New Roman" w:eastAsia="DengXian" w:hAnsi="Times New Roman" w:cs="Times New Roman"/>
        </w:rPr>
        <w:t xml:space="preserve"> Personal control, item score: 0-10, a higher score indicated the perception that one had stronger ability to control the mpox infection</w:t>
      </w:r>
    </w:p>
    <w:p w14:paraId="4FD8087C" w14:textId="77777777" w:rsidR="00EE51AC" w:rsidRDefault="00EE51AC" w:rsidP="00EE51A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</w:rPr>
      </w:pPr>
      <w:r w:rsidRPr="007F621B">
        <w:rPr>
          <w:rFonts w:ascii="Times New Roman" w:eastAsia="DengXian" w:hAnsi="Times New Roman" w:cs="Times New Roman"/>
          <w:vertAlign w:val="superscript"/>
        </w:rPr>
        <w:t>5</w:t>
      </w:r>
      <w:r>
        <w:rPr>
          <w:rFonts w:ascii="Times New Roman" w:eastAsia="DengXian" w:hAnsi="Times New Roman" w:cs="Times New Roman"/>
        </w:rPr>
        <w:t xml:space="preserve"> Treatment control, item score: 0-10, a higher score indicated the perception that the treatment had stronger ability to control the mpox infection</w:t>
      </w:r>
    </w:p>
    <w:p w14:paraId="2DCA6C9E" w14:textId="77777777" w:rsidR="00EE51AC" w:rsidRDefault="00EE51AC" w:rsidP="00EE51A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</w:rPr>
      </w:pPr>
      <w:r w:rsidRPr="007F621B">
        <w:rPr>
          <w:rFonts w:ascii="Times New Roman" w:eastAsia="DengXian" w:hAnsi="Times New Roman" w:cs="Times New Roman"/>
          <w:vertAlign w:val="superscript"/>
        </w:rPr>
        <w:t>6</w:t>
      </w:r>
      <w:r>
        <w:rPr>
          <w:rFonts w:ascii="Times New Roman" w:eastAsia="DengXian" w:hAnsi="Times New Roman" w:cs="Times New Roman"/>
        </w:rPr>
        <w:t xml:space="preserve"> Identity, item score: 0-10, a higher score indicated that one would have more symptoms of mpox infection</w:t>
      </w:r>
    </w:p>
    <w:p w14:paraId="49B5AEA2" w14:textId="77777777" w:rsidR="00EE51AC" w:rsidRDefault="00EE51AC" w:rsidP="00EE51A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</w:rPr>
      </w:pPr>
      <w:r w:rsidRPr="007F621B">
        <w:rPr>
          <w:rFonts w:ascii="Times New Roman" w:eastAsia="DengXian" w:hAnsi="Times New Roman" w:cs="Times New Roman"/>
          <w:vertAlign w:val="superscript"/>
        </w:rPr>
        <w:t>7</w:t>
      </w:r>
      <w:r>
        <w:rPr>
          <w:rFonts w:ascii="Times New Roman" w:eastAsia="DengXian" w:hAnsi="Times New Roman" w:cs="Times New Roman"/>
        </w:rPr>
        <w:t xml:space="preserve"> Concern, item score: 0-10, a higher score indicated that one had more concern about mpox infection</w:t>
      </w:r>
    </w:p>
    <w:p w14:paraId="59F95065" w14:textId="77777777" w:rsidR="00EE51AC" w:rsidRDefault="00EE51AC" w:rsidP="00EE51A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</w:rPr>
      </w:pPr>
      <w:r w:rsidRPr="007F621B">
        <w:rPr>
          <w:rFonts w:ascii="Times New Roman" w:eastAsia="DengXian" w:hAnsi="Times New Roman" w:cs="Times New Roman"/>
          <w:vertAlign w:val="superscript"/>
        </w:rPr>
        <w:t>8</w:t>
      </w:r>
      <w:r>
        <w:rPr>
          <w:rFonts w:ascii="Times New Roman" w:eastAsia="DengXian" w:hAnsi="Times New Roman" w:cs="Times New Roman"/>
        </w:rPr>
        <w:t xml:space="preserve"> Coherence, item score: 0-10, a higher score indicated that one had more understanding about mpox</w:t>
      </w:r>
    </w:p>
    <w:p w14:paraId="4C8E20D6" w14:textId="77777777" w:rsidR="00EE51AC" w:rsidRPr="00226E44" w:rsidRDefault="00EE51AC" w:rsidP="00EE51A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</w:rPr>
      </w:pPr>
      <w:r w:rsidRPr="007F621B">
        <w:rPr>
          <w:rFonts w:ascii="Times New Roman" w:eastAsia="DengXian" w:hAnsi="Times New Roman" w:cs="Times New Roman"/>
          <w:vertAlign w:val="superscript"/>
        </w:rPr>
        <w:t>9</w:t>
      </w:r>
      <w:r>
        <w:rPr>
          <w:rFonts w:ascii="Times New Roman" w:eastAsia="DengXian" w:hAnsi="Times New Roman" w:cs="Times New Roman"/>
        </w:rPr>
        <w:t xml:space="preserve"> Emotion, item score: 0-10, a higher score indicated that one had more negative emotions caused by mpox infection</w:t>
      </w:r>
    </w:p>
    <w:p w14:paraId="0E9EE407" w14:textId="77777777" w:rsidR="00EE51AC" w:rsidRDefault="00EE51AC" w:rsidP="00EE51AC">
      <w:pPr>
        <w:spacing w:after="0" w:line="240" w:lineRule="auto"/>
        <w:contextualSpacing/>
        <w:jc w:val="both"/>
        <w:rPr>
          <w:rFonts w:ascii="Times New Roman" w:hAnsi="Times New Roman" w:cs="Times New Roman"/>
        </w:rPr>
        <w:sectPr w:rsidR="00EE51AC" w:rsidSect="00EE51AC">
          <w:pgSz w:w="11906" w:h="16838"/>
          <w:pgMar w:top="1440" w:right="1440" w:bottom="1440" w:left="1440" w:header="708" w:footer="708" w:gutter="0"/>
          <w:lnNumType w:countBy="1" w:restart="continuous"/>
          <w:pgNumType w:start="1"/>
          <w:cols w:space="708"/>
          <w:docGrid w:linePitch="360"/>
        </w:sectPr>
      </w:pPr>
    </w:p>
    <w:p w14:paraId="009EA136" w14:textId="19586C32" w:rsidR="00EE51AC" w:rsidRDefault="00EE51AC" w:rsidP="00EE51A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3 Associations between background characteristics and sexual </w:t>
      </w:r>
      <w:proofErr w:type="spellStart"/>
      <w:r>
        <w:rPr>
          <w:rFonts w:ascii="Times New Roman" w:hAnsi="Times New Roman" w:cs="Times New Roman"/>
        </w:rPr>
        <w:t>behaviors</w:t>
      </w:r>
      <w:proofErr w:type="spellEnd"/>
    </w:p>
    <w:tbl>
      <w:tblPr>
        <w:tblStyle w:val="TableGrid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843"/>
        <w:gridCol w:w="1984"/>
        <w:gridCol w:w="1980"/>
        <w:gridCol w:w="1848"/>
        <w:gridCol w:w="1984"/>
      </w:tblGrid>
      <w:tr w:rsidR="00EE51AC" w:rsidRPr="008E1AC9" w14:paraId="73A7F270" w14:textId="77777777" w:rsidTr="006B5DDF">
        <w:tc>
          <w:tcPr>
            <w:tcW w:w="2977" w:type="dxa"/>
          </w:tcPr>
          <w:p w14:paraId="609B3EBA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C2428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CA</w:t>
            </w:r>
            <w:r>
              <w:rPr>
                <w:rFonts w:ascii="Times New Roman" w:hAnsi="Times New Roman" w:cs="Times New Roman"/>
              </w:rPr>
              <w:t>S</w:t>
            </w:r>
            <w:r w:rsidRPr="008E1AC9">
              <w:rPr>
                <w:rFonts w:ascii="Times New Roman" w:hAnsi="Times New Roman" w:cs="Times New Roman"/>
              </w:rPr>
              <w:t xml:space="preserve"> with men</w:t>
            </w:r>
          </w:p>
        </w:tc>
        <w:tc>
          <w:tcPr>
            <w:tcW w:w="3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8036D9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Number of male sex partners with anal intercourse</w:t>
            </w:r>
          </w:p>
        </w:tc>
        <w:tc>
          <w:tcPr>
            <w:tcW w:w="38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C506E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Sexualized drug use</w:t>
            </w:r>
          </w:p>
        </w:tc>
      </w:tr>
      <w:tr w:rsidR="00EE51AC" w:rsidRPr="008E1AC9" w14:paraId="357F8EBE" w14:textId="77777777" w:rsidTr="006B5DDF">
        <w:tc>
          <w:tcPr>
            <w:tcW w:w="2977" w:type="dxa"/>
            <w:tcBorders>
              <w:bottom w:val="nil"/>
            </w:tcBorders>
          </w:tcPr>
          <w:p w14:paraId="0D0C9705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0A56A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Beij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AC5670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87CB88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Beijing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3BF71C6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127CA042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Beijin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21CCA09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Hong Kong</w:t>
            </w:r>
          </w:p>
        </w:tc>
      </w:tr>
      <w:tr w:rsidR="00EE51AC" w:rsidRPr="008E1AC9" w14:paraId="3EF344B3" w14:textId="77777777" w:rsidTr="006B5DDF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993CFD5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992327" w14:textId="72ACBE09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OR (95%</w:t>
            </w:r>
            <w:r w:rsidR="00B82BE4">
              <w:rPr>
                <w:rFonts w:ascii="Times New Roman" w:hAnsi="Times New Roman" w:cs="Times New Roman"/>
              </w:rPr>
              <w:t xml:space="preserve"> </w:t>
            </w:r>
            <w:r w:rsidRPr="008E1AC9">
              <w:rPr>
                <w:rFonts w:ascii="Times New Roman" w:hAnsi="Times New Roman" w:cs="Times New Roman"/>
              </w:rPr>
              <w:t>CI)</w:t>
            </w:r>
          </w:p>
          <w:p w14:paraId="2BE663EA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093CC31" w14:textId="6803584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OR (95%</w:t>
            </w:r>
            <w:r w:rsidR="00B82BE4">
              <w:rPr>
                <w:rFonts w:ascii="Times New Roman" w:hAnsi="Times New Roman" w:cs="Times New Roman"/>
              </w:rPr>
              <w:t xml:space="preserve"> </w:t>
            </w:r>
            <w:r w:rsidRPr="008E1AC9">
              <w:rPr>
                <w:rFonts w:ascii="Times New Roman" w:hAnsi="Times New Roman" w:cs="Times New Roman"/>
              </w:rPr>
              <w:t>CI)</w:t>
            </w:r>
          </w:p>
          <w:p w14:paraId="010D58E2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8178AD9" w14:textId="635E831E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</w:t>
            </w:r>
            <w:r w:rsidRPr="008E1AC9">
              <w:rPr>
                <w:rFonts w:ascii="Times New Roman" w:hAnsi="Times New Roman" w:cs="Times New Roman"/>
              </w:rPr>
              <w:t xml:space="preserve"> (95%</w:t>
            </w:r>
            <w:r w:rsidR="00B82BE4">
              <w:rPr>
                <w:rFonts w:ascii="Times New Roman" w:hAnsi="Times New Roman" w:cs="Times New Roman"/>
              </w:rPr>
              <w:t xml:space="preserve"> </w:t>
            </w:r>
            <w:r w:rsidRPr="008E1AC9">
              <w:rPr>
                <w:rFonts w:ascii="Times New Roman" w:hAnsi="Times New Roman" w:cs="Times New Roman"/>
              </w:rPr>
              <w:t xml:space="preserve">CI) </w:t>
            </w:r>
          </w:p>
          <w:p w14:paraId="3A36A23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CFAE9AE" w14:textId="3BD9023F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</w:t>
            </w:r>
            <w:r w:rsidRPr="008E1AC9">
              <w:rPr>
                <w:rFonts w:ascii="Times New Roman" w:hAnsi="Times New Roman" w:cs="Times New Roman"/>
              </w:rPr>
              <w:t xml:space="preserve"> (95%</w:t>
            </w:r>
            <w:r w:rsidR="00B82BE4">
              <w:rPr>
                <w:rFonts w:ascii="Times New Roman" w:hAnsi="Times New Roman" w:cs="Times New Roman"/>
              </w:rPr>
              <w:t xml:space="preserve"> </w:t>
            </w:r>
            <w:r w:rsidRPr="008E1AC9">
              <w:rPr>
                <w:rFonts w:ascii="Times New Roman" w:hAnsi="Times New Roman" w:cs="Times New Roman"/>
              </w:rPr>
              <w:t xml:space="preserve">CI, </w:t>
            </w:r>
          </w:p>
          <w:p w14:paraId="20E3AB2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p value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5929C312" w14:textId="0F37F764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OR (95%</w:t>
            </w:r>
            <w:r w:rsidR="00B82BE4">
              <w:rPr>
                <w:rFonts w:ascii="Times New Roman" w:hAnsi="Times New Roman" w:cs="Times New Roman"/>
              </w:rPr>
              <w:t xml:space="preserve"> </w:t>
            </w:r>
            <w:r w:rsidRPr="008E1AC9">
              <w:rPr>
                <w:rFonts w:ascii="Times New Roman" w:hAnsi="Times New Roman" w:cs="Times New Roman"/>
              </w:rPr>
              <w:t>CI,</w:t>
            </w:r>
          </w:p>
          <w:p w14:paraId="322D637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p valu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24D31C9" w14:textId="2DC6BCE3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OR (95%</w:t>
            </w:r>
            <w:r w:rsidR="00B82BE4">
              <w:rPr>
                <w:rFonts w:ascii="Times New Roman" w:hAnsi="Times New Roman" w:cs="Times New Roman"/>
              </w:rPr>
              <w:t xml:space="preserve"> </w:t>
            </w:r>
            <w:r w:rsidRPr="008E1AC9">
              <w:rPr>
                <w:rFonts w:ascii="Times New Roman" w:hAnsi="Times New Roman" w:cs="Times New Roman"/>
              </w:rPr>
              <w:t>CI,</w:t>
            </w:r>
          </w:p>
          <w:p w14:paraId="367B9AED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p value)</w:t>
            </w:r>
          </w:p>
        </w:tc>
      </w:tr>
      <w:tr w:rsidR="00EE51AC" w:rsidRPr="008E1AC9" w14:paraId="6483E4B0" w14:textId="77777777" w:rsidTr="006B5DDF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59F4F43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>Age group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B074B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7A4CD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DE3F048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C86023A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2C103F8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66179A2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EE51AC" w:rsidRPr="008E1AC9" w14:paraId="3054A52F" w14:textId="77777777" w:rsidTr="006B5DDF">
        <w:tc>
          <w:tcPr>
            <w:tcW w:w="2977" w:type="dxa"/>
            <w:vAlign w:val="center"/>
          </w:tcPr>
          <w:p w14:paraId="32E90D8E" w14:textId="77777777" w:rsidR="00EE51AC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18-24</w:t>
            </w:r>
          </w:p>
          <w:p w14:paraId="31B9BD5B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A20B73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0C9E07E2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25A1190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0" w:type="dxa"/>
          </w:tcPr>
          <w:p w14:paraId="304B118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8" w:type="dxa"/>
          </w:tcPr>
          <w:p w14:paraId="4AEBD03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539FB0F6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EE51AC" w:rsidRPr="008E1AC9" w14:paraId="2EA72E82" w14:textId="77777777" w:rsidTr="006B5DDF">
        <w:tc>
          <w:tcPr>
            <w:tcW w:w="2977" w:type="dxa"/>
            <w:vAlign w:val="center"/>
          </w:tcPr>
          <w:p w14:paraId="3A51D16B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25-34</w:t>
            </w:r>
          </w:p>
        </w:tc>
        <w:tc>
          <w:tcPr>
            <w:tcW w:w="1701" w:type="dxa"/>
          </w:tcPr>
          <w:p w14:paraId="6FDBCB70" w14:textId="47552E6E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E1B6A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 xml:space="preserve"> (0.4</w:t>
            </w:r>
            <w:r w:rsidR="005E1B6A">
              <w:rPr>
                <w:rFonts w:ascii="Times New Roman" w:hAnsi="Times New Roman" w:cs="Times New Roman"/>
              </w:rPr>
              <w:t>6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5E1B6A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E187229" w14:textId="77CB2A14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5E1B6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43" w:type="dxa"/>
          </w:tcPr>
          <w:p w14:paraId="6AE06D14" w14:textId="738BEC0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D26C1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4D26C1">
              <w:rPr>
                <w:rFonts w:ascii="Times New Roman" w:hAnsi="Times New Roman" w:cs="Times New Roman"/>
              </w:rPr>
              <w:t>41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4D26C1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EC57E78" w14:textId="176CA23B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4D26C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4" w:type="dxa"/>
          </w:tcPr>
          <w:p w14:paraId="39919224" w14:textId="4E54B458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A6379B">
              <w:rPr>
                <w:rFonts w:ascii="Times New Roman" w:hAnsi="Times New Roman" w:cs="Times New Roman"/>
              </w:rPr>
              <w:t>5</w:t>
            </w:r>
            <w:r w:rsidRPr="008E1AC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</w:t>
            </w:r>
            <w:r w:rsidR="00A6379B">
              <w:rPr>
                <w:rFonts w:ascii="Times New Roman" w:hAnsi="Times New Roman" w:cs="Times New Roman"/>
              </w:rPr>
              <w:t>8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8</w:t>
            </w:r>
            <w:r w:rsidR="00A6379B">
              <w:rPr>
                <w:rFonts w:ascii="Times New Roman" w:hAnsi="Times New Roman" w:cs="Times New Roman"/>
              </w:rPr>
              <w:t>5</w:t>
            </w:r>
            <w:r w:rsidRPr="008E1AC9">
              <w:rPr>
                <w:rFonts w:ascii="Times New Roman" w:hAnsi="Times New Roman" w:cs="Times New Roman"/>
              </w:rPr>
              <w:t>)</w:t>
            </w:r>
          </w:p>
          <w:p w14:paraId="20A05309" w14:textId="7A0908F9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0</w:t>
            </w:r>
            <w:r w:rsidR="00A637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0" w:type="dxa"/>
          </w:tcPr>
          <w:p w14:paraId="419E3F96" w14:textId="463FE7F2" w:rsidR="00EE51AC" w:rsidRDefault="00F267FF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  <w:r w:rsidR="00EE51AC">
              <w:rPr>
                <w:rFonts w:ascii="Times New Roman" w:hAnsi="Times New Roman" w:cs="Times New Roman"/>
              </w:rPr>
              <w:t xml:space="preserve"> (</w:t>
            </w:r>
            <w:r w:rsidR="00EE51AC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57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EE51A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8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6EFA239F" w14:textId="3B9074D5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F267F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8" w:type="dxa"/>
          </w:tcPr>
          <w:p w14:paraId="0D358B91" w14:textId="0F69EAE3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745F1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4</w:t>
            </w:r>
            <w:r w:rsidR="00745F14">
              <w:rPr>
                <w:rFonts w:ascii="Times New Roman" w:hAnsi="Times New Roman" w:cs="Times New Roman"/>
              </w:rPr>
              <w:t>5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745F14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A37F671" w14:textId="12EB4E2A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745F1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84" w:type="dxa"/>
          </w:tcPr>
          <w:p w14:paraId="2FF632CE" w14:textId="421C3DF2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6129A">
              <w:rPr>
                <w:rFonts w:ascii="Times New Roman" w:hAnsi="Times New Roman" w:cs="Times New Roman"/>
              </w:rPr>
              <w:t>.</w:t>
            </w:r>
            <w:r w:rsidR="00AC6112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AC6112">
              <w:rPr>
                <w:rFonts w:ascii="Times New Roman" w:hAnsi="Times New Roman" w:cs="Times New Roman"/>
              </w:rPr>
              <w:t>18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AC6112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307D5F1" w14:textId="4CB67FF9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AC6112">
              <w:rPr>
                <w:rFonts w:ascii="Times New Roman" w:hAnsi="Times New Roman" w:cs="Times New Roman"/>
              </w:rPr>
              <w:t>08</w:t>
            </w:r>
          </w:p>
        </w:tc>
      </w:tr>
      <w:tr w:rsidR="00EE51AC" w:rsidRPr="008E1AC9" w14:paraId="5D2F4083" w14:textId="77777777" w:rsidTr="006B5DDF">
        <w:tc>
          <w:tcPr>
            <w:tcW w:w="2977" w:type="dxa"/>
            <w:vAlign w:val="center"/>
          </w:tcPr>
          <w:p w14:paraId="5EAFEE4B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35-44</w:t>
            </w:r>
          </w:p>
        </w:tc>
        <w:tc>
          <w:tcPr>
            <w:tcW w:w="1701" w:type="dxa"/>
          </w:tcPr>
          <w:p w14:paraId="1E558E83" w14:textId="10DD1418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E30B6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DE30B6">
              <w:rPr>
                <w:rFonts w:ascii="Times New Roman" w:hAnsi="Times New Roman" w:cs="Times New Roman"/>
              </w:rPr>
              <w:t>56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DE30B6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348F435" w14:textId="3D74263E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DE30B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43" w:type="dxa"/>
          </w:tcPr>
          <w:p w14:paraId="30CD6D12" w14:textId="1E9B8266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D26C1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4D26C1">
              <w:rPr>
                <w:rFonts w:ascii="Times New Roman" w:hAnsi="Times New Roman" w:cs="Times New Roman"/>
              </w:rPr>
              <w:t>33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4D26C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3DE20E2" w14:textId="10DE0210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4D26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4" w:type="dxa"/>
          </w:tcPr>
          <w:p w14:paraId="0BA053AC" w14:textId="0D700E06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2.</w:t>
            </w:r>
            <w:r w:rsidR="002D3509">
              <w:rPr>
                <w:rFonts w:ascii="Times New Roman" w:hAnsi="Times New Roman" w:cs="Times New Roman"/>
              </w:rPr>
              <w:t xml:space="preserve">12 </w:t>
            </w:r>
            <w:r w:rsidRPr="008E1AC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</w:t>
            </w:r>
            <w:r w:rsidR="002D3509">
              <w:rPr>
                <w:rFonts w:ascii="Times New Roman" w:hAnsi="Times New Roman" w:cs="Times New Roman"/>
              </w:rPr>
              <w:t>51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9</w:t>
            </w:r>
            <w:r w:rsidR="002D3509">
              <w:rPr>
                <w:rFonts w:ascii="Times New Roman" w:hAnsi="Times New Roman" w:cs="Times New Roman"/>
              </w:rPr>
              <w:t>7</w:t>
            </w:r>
            <w:r w:rsidRPr="008E1AC9">
              <w:rPr>
                <w:rFonts w:ascii="Times New Roman" w:hAnsi="Times New Roman" w:cs="Times New Roman"/>
              </w:rPr>
              <w:t>)</w:t>
            </w:r>
          </w:p>
          <w:p w14:paraId="20B6B199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0" w:type="dxa"/>
          </w:tcPr>
          <w:p w14:paraId="1BC7F255" w14:textId="50F47BAE" w:rsidR="00EE51AC" w:rsidRDefault="00C90984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  <w:r w:rsidR="00EE51AC">
              <w:rPr>
                <w:rFonts w:ascii="Times New Roman" w:hAnsi="Times New Roman" w:cs="Times New Roman"/>
              </w:rPr>
              <w:t xml:space="preserve"> (</w:t>
            </w:r>
            <w:r w:rsidR="00EE51AC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1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EE51AC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21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60A85FBF" w14:textId="499409D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C9098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48" w:type="dxa"/>
          </w:tcPr>
          <w:p w14:paraId="366E1D6B" w14:textId="385D11C5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45F14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745F14">
              <w:rPr>
                <w:rFonts w:ascii="Times New Roman" w:hAnsi="Times New Roman" w:cs="Times New Roman"/>
              </w:rPr>
              <w:t>5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5</w:t>
            </w:r>
            <w:r w:rsidR="00745F1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96B7574" w14:textId="300EC8BD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745F1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84" w:type="dxa"/>
          </w:tcPr>
          <w:p w14:paraId="6A85A5F9" w14:textId="7B3B1991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C6112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AC6112">
              <w:rPr>
                <w:rFonts w:ascii="Times New Roman" w:hAnsi="Times New Roman" w:cs="Times New Roman"/>
              </w:rPr>
              <w:t>26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AC6112">
              <w:rPr>
                <w:rFonts w:ascii="Times New Roman" w:hAnsi="Times New Roman" w:cs="Times New Roman"/>
              </w:rPr>
              <w:t>1.6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43D428F" w14:textId="49704050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AC6112">
              <w:rPr>
                <w:rFonts w:ascii="Times New Roman" w:hAnsi="Times New Roman" w:cs="Times New Roman"/>
              </w:rPr>
              <w:t>37</w:t>
            </w:r>
          </w:p>
        </w:tc>
      </w:tr>
      <w:tr w:rsidR="00EE51AC" w:rsidRPr="008E1AC9" w14:paraId="1CC9E184" w14:textId="77777777" w:rsidTr="006B5DDF">
        <w:tc>
          <w:tcPr>
            <w:tcW w:w="2977" w:type="dxa"/>
            <w:vAlign w:val="center"/>
          </w:tcPr>
          <w:p w14:paraId="78CAD640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45 or above</w:t>
            </w:r>
          </w:p>
        </w:tc>
        <w:tc>
          <w:tcPr>
            <w:tcW w:w="1701" w:type="dxa"/>
          </w:tcPr>
          <w:p w14:paraId="188A4E56" w14:textId="12961B48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E30B6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DE30B6">
              <w:rPr>
                <w:rFonts w:ascii="Times New Roman" w:hAnsi="Times New Roman" w:cs="Times New Roman"/>
              </w:rPr>
              <w:t>66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3.</w:t>
            </w:r>
            <w:r w:rsidR="00DE30B6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CEC011A" w14:textId="0680E7E4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DE30B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54F2FD57" w14:textId="157B60FA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14A76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A14A76">
              <w:rPr>
                <w:rFonts w:ascii="Times New Roman" w:hAnsi="Times New Roman" w:cs="Times New Roman"/>
              </w:rPr>
              <w:t>28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A14A76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8EDC39B" w14:textId="4EE6B999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A14A76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984" w:type="dxa"/>
          </w:tcPr>
          <w:p w14:paraId="2475D259" w14:textId="68A0664E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  <w:r w:rsidR="002D3509">
              <w:rPr>
                <w:rFonts w:ascii="Times New Roman" w:hAnsi="Times New Roman" w:cs="Times New Roman"/>
              </w:rPr>
              <w:t>5</w:t>
            </w:r>
            <w:r w:rsidRPr="008E1AC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4</w:t>
            </w:r>
            <w:r w:rsidR="002D3509">
              <w:rPr>
                <w:rFonts w:ascii="Times New Roman" w:hAnsi="Times New Roman" w:cs="Times New Roman"/>
              </w:rPr>
              <w:t>5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3.4</w:t>
            </w:r>
            <w:r w:rsidR="002D3509">
              <w:rPr>
                <w:rFonts w:ascii="Times New Roman" w:hAnsi="Times New Roman" w:cs="Times New Roman"/>
              </w:rPr>
              <w:t>9</w:t>
            </w:r>
            <w:r w:rsidRPr="008E1AC9">
              <w:rPr>
                <w:rFonts w:ascii="Times New Roman" w:hAnsi="Times New Roman" w:cs="Times New Roman"/>
              </w:rPr>
              <w:t>)</w:t>
            </w:r>
          </w:p>
          <w:p w14:paraId="57136D48" w14:textId="54DBFBDB" w:rsidR="00EE51AC" w:rsidRPr="008E1AC9" w:rsidRDefault="002D3509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EE51A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0" w:type="dxa"/>
          </w:tcPr>
          <w:p w14:paraId="1F5451E7" w14:textId="139B1AC8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C90984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C90984">
              <w:rPr>
                <w:rFonts w:ascii="Times New Roman" w:hAnsi="Times New Roman" w:cs="Times New Roman"/>
              </w:rPr>
              <w:t>69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</w:rPr>
              <w:t>1.</w:t>
            </w:r>
            <w:r w:rsidR="00C90984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0D6D03B" w14:textId="7B31B565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C9098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848" w:type="dxa"/>
          </w:tcPr>
          <w:p w14:paraId="4BFF1B95" w14:textId="78749D21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745F1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2</w:t>
            </w:r>
            <w:r w:rsidR="00745F14">
              <w:rPr>
                <w:rFonts w:ascii="Times New Roman" w:hAnsi="Times New Roman" w:cs="Times New Roman"/>
              </w:rPr>
              <w:t>6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</w:t>
            </w:r>
            <w:r w:rsidR="00745F14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4D20D28" w14:textId="04C9F0A0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745F1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984" w:type="dxa"/>
          </w:tcPr>
          <w:p w14:paraId="594F774B" w14:textId="492C8FDF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AC611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19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AC6112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8A06830" w14:textId="632D2CD3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AC6112">
              <w:rPr>
                <w:rFonts w:ascii="Times New Roman" w:hAnsi="Times New Roman" w:cs="Times New Roman"/>
              </w:rPr>
              <w:t>30</w:t>
            </w:r>
          </w:p>
        </w:tc>
      </w:tr>
      <w:tr w:rsidR="00EE51AC" w:rsidRPr="008E1AC9" w14:paraId="6670D3C1" w14:textId="77777777" w:rsidTr="006B5DDF">
        <w:tc>
          <w:tcPr>
            <w:tcW w:w="2977" w:type="dxa"/>
            <w:vAlign w:val="center"/>
          </w:tcPr>
          <w:p w14:paraId="07DD43E6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>Current relationship status</w:t>
            </w:r>
          </w:p>
        </w:tc>
        <w:tc>
          <w:tcPr>
            <w:tcW w:w="1701" w:type="dxa"/>
          </w:tcPr>
          <w:p w14:paraId="4E8271D8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D565A82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4DB34C5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8845A09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287ED779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51D0C62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EE51AC" w:rsidRPr="008E1AC9" w14:paraId="1A47A735" w14:textId="77777777" w:rsidTr="006B5DDF">
        <w:tc>
          <w:tcPr>
            <w:tcW w:w="2977" w:type="dxa"/>
            <w:vAlign w:val="center"/>
          </w:tcPr>
          <w:p w14:paraId="1178903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Currently single</w:t>
            </w:r>
          </w:p>
        </w:tc>
        <w:tc>
          <w:tcPr>
            <w:tcW w:w="1701" w:type="dxa"/>
          </w:tcPr>
          <w:p w14:paraId="59428166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676B0EF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11298BD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0" w:type="dxa"/>
          </w:tcPr>
          <w:p w14:paraId="01E7ACB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8" w:type="dxa"/>
          </w:tcPr>
          <w:p w14:paraId="2FD91BD5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370D74D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EE51AC" w:rsidRPr="008E1AC9" w14:paraId="574B550B" w14:textId="77777777" w:rsidTr="006B5DDF">
        <w:tc>
          <w:tcPr>
            <w:tcW w:w="2977" w:type="dxa"/>
            <w:vAlign w:val="center"/>
          </w:tcPr>
          <w:p w14:paraId="49E66CF4" w14:textId="77777777" w:rsidR="00EE51AC" w:rsidRPr="008E1AC9" w:rsidRDefault="00EE51AC" w:rsidP="006B5DDF">
            <w:pPr>
              <w:ind w:left="321" w:hanging="321"/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Married or cohabited with a man</w:t>
            </w:r>
          </w:p>
        </w:tc>
        <w:tc>
          <w:tcPr>
            <w:tcW w:w="1701" w:type="dxa"/>
          </w:tcPr>
          <w:p w14:paraId="27EE982C" w14:textId="5A9A2276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="00DE30B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(</w:t>
            </w:r>
            <w:r w:rsidR="00823D1B">
              <w:rPr>
                <w:rFonts w:ascii="Times New Roman" w:hAnsi="Times New Roman" w:cs="Times New Roman"/>
              </w:rPr>
              <w:t>1.96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4.</w:t>
            </w:r>
            <w:r w:rsidR="00823D1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)</w:t>
            </w:r>
          </w:p>
          <w:p w14:paraId="0750870F" w14:textId="056F8395" w:rsidR="00EE51AC" w:rsidRPr="008E1AC9" w:rsidRDefault="00DE30B6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EE51A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</w:tcPr>
          <w:p w14:paraId="375A1155" w14:textId="1F7D423D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37E51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737E51">
              <w:rPr>
                <w:rFonts w:ascii="Times New Roman" w:hAnsi="Times New Roman" w:cs="Times New Roman"/>
              </w:rPr>
              <w:t>1.06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</w:t>
            </w:r>
            <w:r w:rsidR="00737E51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557BD47" w14:textId="7E2BD4F3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</w:t>
            </w:r>
            <w:r w:rsidR="00737E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620506A3" w14:textId="551D5096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1.3</w:t>
            </w:r>
            <w:r w:rsidR="00D64520">
              <w:rPr>
                <w:rFonts w:ascii="Times New Roman" w:hAnsi="Times New Roman" w:cs="Times New Roman"/>
              </w:rPr>
              <w:t>5</w:t>
            </w:r>
            <w:r w:rsidRPr="008E1AC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8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7</w:t>
            </w:r>
            <w:r w:rsidR="00D64520">
              <w:rPr>
                <w:rFonts w:ascii="Times New Roman" w:hAnsi="Times New Roman" w:cs="Times New Roman"/>
              </w:rPr>
              <w:t>0</w:t>
            </w:r>
            <w:r w:rsidRPr="008E1AC9">
              <w:rPr>
                <w:rFonts w:ascii="Times New Roman" w:hAnsi="Times New Roman" w:cs="Times New Roman"/>
              </w:rPr>
              <w:t>)</w:t>
            </w:r>
          </w:p>
          <w:p w14:paraId="75DC7DBE" w14:textId="2B632395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</w:t>
            </w:r>
            <w:r w:rsidR="00D6452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0" w:type="dxa"/>
          </w:tcPr>
          <w:p w14:paraId="26D0DCC2" w14:textId="1748A71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51788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F51788">
              <w:rPr>
                <w:rFonts w:ascii="Times New Roman" w:hAnsi="Times New Roman" w:cs="Times New Roman"/>
              </w:rPr>
              <w:t>62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F5178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5B1C62F" w14:textId="0190618E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F51788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848" w:type="dxa"/>
          </w:tcPr>
          <w:p w14:paraId="000CCC66" w14:textId="5BE15A86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745F1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69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9</w:t>
            </w:r>
            <w:r w:rsidR="00745F1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60A17EF" w14:textId="2F35ABEA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5</w:t>
            </w:r>
            <w:r w:rsidR="00745F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4C44EC1D" w14:textId="146AE0E6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85A9B">
              <w:rPr>
                <w:rFonts w:ascii="Times New Roman" w:hAnsi="Times New Roman" w:cs="Times New Roman"/>
              </w:rPr>
              <w:t xml:space="preserve">46 </w:t>
            </w:r>
            <w:r>
              <w:rPr>
                <w:rFonts w:ascii="Times New Roman" w:hAnsi="Times New Roman" w:cs="Times New Roman"/>
              </w:rPr>
              <w:t>(0.</w:t>
            </w:r>
            <w:r w:rsidR="00585A9B">
              <w:rPr>
                <w:rFonts w:ascii="Times New Roman" w:hAnsi="Times New Roman" w:cs="Times New Roman"/>
              </w:rPr>
              <w:t>66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585A9B">
              <w:rPr>
                <w:rFonts w:ascii="Times New Roman" w:hAnsi="Times New Roman" w:cs="Times New Roman"/>
              </w:rPr>
              <w:t>3.1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B22F630" w14:textId="796063E9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585A9B">
              <w:rPr>
                <w:rFonts w:ascii="Times New Roman" w:hAnsi="Times New Roman" w:cs="Times New Roman"/>
              </w:rPr>
              <w:t>35</w:t>
            </w:r>
          </w:p>
        </w:tc>
      </w:tr>
      <w:tr w:rsidR="00EE51AC" w:rsidRPr="008E1AC9" w14:paraId="2683A12D" w14:textId="77777777" w:rsidTr="006B5DDF">
        <w:tc>
          <w:tcPr>
            <w:tcW w:w="2977" w:type="dxa"/>
            <w:vAlign w:val="center"/>
          </w:tcPr>
          <w:p w14:paraId="000A7D63" w14:textId="77777777" w:rsidR="00EE51AC" w:rsidRPr="008E1AC9" w:rsidRDefault="00EE51AC" w:rsidP="006B5DDF">
            <w:pPr>
              <w:ind w:left="321"/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>Married or cohabited with a woman</w:t>
            </w:r>
          </w:p>
        </w:tc>
        <w:tc>
          <w:tcPr>
            <w:tcW w:w="1701" w:type="dxa"/>
          </w:tcPr>
          <w:p w14:paraId="2D78F224" w14:textId="6F0BDADE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823D1B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1.1</w:t>
            </w:r>
            <w:r w:rsidR="00823D1B">
              <w:rPr>
                <w:rFonts w:ascii="Times New Roman" w:hAnsi="Times New Roman" w:cs="Times New Roman"/>
              </w:rPr>
              <w:t>3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4.</w:t>
            </w:r>
            <w:r w:rsidR="00823D1B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3EE2B3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2</w:t>
            </w:r>
          </w:p>
        </w:tc>
        <w:tc>
          <w:tcPr>
            <w:tcW w:w="1843" w:type="dxa"/>
          </w:tcPr>
          <w:p w14:paraId="4AEF2775" w14:textId="14D586F5" w:rsidR="00EE51AC" w:rsidRPr="008E1AC9" w:rsidRDefault="008B7BF6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984" w:type="dxa"/>
          </w:tcPr>
          <w:p w14:paraId="53C99E93" w14:textId="0330A2EE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64520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D64520">
              <w:rPr>
                <w:rFonts w:ascii="Times New Roman" w:hAnsi="Times New Roman" w:cs="Times New Roman"/>
              </w:rPr>
              <w:t>20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D64520">
              <w:rPr>
                <w:rFonts w:ascii="Times New Roman" w:hAnsi="Times New Roman" w:cs="Times New Roman"/>
              </w:rPr>
              <w:t>2.5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8D55CE4" w14:textId="6ED76CA0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</w:t>
            </w:r>
            <w:r w:rsidR="00D645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</w:tcPr>
          <w:p w14:paraId="2C59A1D2" w14:textId="64478234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51788">
              <w:rPr>
                <w:rFonts w:ascii="Times New Roman" w:hAnsi="Times New Roman" w:cs="Times New Roman"/>
              </w:rPr>
              <w:t xml:space="preserve">11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F51788">
              <w:rPr>
                <w:rFonts w:ascii="Times New Roman" w:hAnsi="Times New Roman" w:cs="Times New Roman"/>
              </w:rPr>
              <w:t>01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</w:rPr>
              <w:t>1.</w:t>
            </w:r>
            <w:r w:rsidR="00F51788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5A1CD09" w14:textId="468C7D79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F51788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848" w:type="dxa"/>
          </w:tcPr>
          <w:p w14:paraId="2B437A48" w14:textId="6A64C6D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745F1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38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39)</w:t>
            </w:r>
          </w:p>
          <w:p w14:paraId="56B6F5D8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92</w:t>
            </w:r>
          </w:p>
        </w:tc>
        <w:tc>
          <w:tcPr>
            <w:tcW w:w="1984" w:type="dxa"/>
          </w:tcPr>
          <w:p w14:paraId="26CD214F" w14:textId="7168CBE1" w:rsidR="00EE51AC" w:rsidRPr="008E1AC9" w:rsidRDefault="00585A9B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EE51AC" w:rsidRPr="008E1AC9" w14:paraId="18613B93" w14:textId="77777777" w:rsidTr="006B5DDF">
        <w:tc>
          <w:tcPr>
            <w:tcW w:w="2977" w:type="dxa"/>
            <w:vAlign w:val="center"/>
          </w:tcPr>
          <w:p w14:paraId="22CB0E25" w14:textId="77777777" w:rsidR="00EE51AC" w:rsidRPr="008E1AC9" w:rsidRDefault="00EE51AC" w:rsidP="006B5DDF">
            <w:pPr>
              <w:contextualSpacing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>Highest education level attained</w:t>
            </w:r>
          </w:p>
        </w:tc>
        <w:tc>
          <w:tcPr>
            <w:tcW w:w="1701" w:type="dxa"/>
          </w:tcPr>
          <w:p w14:paraId="62EA704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6E1BDD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D3CB27B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C97D63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3801413D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3308B6B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EE51AC" w:rsidRPr="008E1AC9" w14:paraId="7F4BE0C9" w14:textId="77777777" w:rsidTr="006B5DDF">
        <w:tc>
          <w:tcPr>
            <w:tcW w:w="2977" w:type="dxa"/>
            <w:vAlign w:val="center"/>
          </w:tcPr>
          <w:p w14:paraId="6537369D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Senior high or below</w:t>
            </w:r>
          </w:p>
        </w:tc>
        <w:tc>
          <w:tcPr>
            <w:tcW w:w="1701" w:type="dxa"/>
          </w:tcPr>
          <w:p w14:paraId="1237186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66B0DCF2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2A19177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0" w:type="dxa"/>
          </w:tcPr>
          <w:p w14:paraId="1FA60B1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8" w:type="dxa"/>
          </w:tcPr>
          <w:p w14:paraId="4005646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29E9897A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EE51AC" w:rsidRPr="008E1AC9" w14:paraId="15D2E8D5" w14:textId="77777777" w:rsidTr="006B5DDF">
        <w:tc>
          <w:tcPr>
            <w:tcW w:w="2977" w:type="dxa"/>
            <w:vAlign w:val="center"/>
          </w:tcPr>
          <w:p w14:paraId="1CFB8C90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College or above</w:t>
            </w:r>
          </w:p>
        </w:tc>
        <w:tc>
          <w:tcPr>
            <w:tcW w:w="1701" w:type="dxa"/>
          </w:tcPr>
          <w:p w14:paraId="794C286E" w14:textId="7057BFBE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32094">
              <w:rPr>
                <w:rFonts w:ascii="Times New Roman" w:hAnsi="Times New Roman" w:cs="Times New Roman"/>
              </w:rPr>
              <w:t>89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D32094">
              <w:rPr>
                <w:rFonts w:ascii="Times New Roman" w:hAnsi="Times New Roman" w:cs="Times New Roman"/>
              </w:rPr>
              <w:t>3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4</w:t>
            </w:r>
            <w:r w:rsidR="00D3209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9B80609" w14:textId="3380E188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6</w:t>
            </w:r>
            <w:r w:rsidR="00D320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14:paraId="23CC6DB3" w14:textId="764B5B51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B7BF6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8B7BF6">
              <w:rPr>
                <w:rFonts w:ascii="Times New Roman" w:hAnsi="Times New Roman" w:cs="Times New Roman"/>
              </w:rPr>
              <w:t>72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8B7BF6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4992B30" w14:textId="2F3FDE02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8B7BF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84" w:type="dxa"/>
          </w:tcPr>
          <w:p w14:paraId="331AD55D" w14:textId="720328A1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  <w:r w:rsidR="0037637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37637B">
              <w:rPr>
                <w:rFonts w:ascii="Times New Roman" w:hAnsi="Times New Roman" w:cs="Times New Roman"/>
              </w:rPr>
              <w:t>79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</w:rPr>
              <w:t>1.</w:t>
            </w:r>
            <w:r w:rsidR="0037637B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7780D1B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980" w:type="dxa"/>
          </w:tcPr>
          <w:p w14:paraId="439B80C0" w14:textId="594F726E" w:rsidR="00EE51AC" w:rsidRDefault="00F51788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="00EE51AC">
              <w:rPr>
                <w:rFonts w:ascii="Times New Roman" w:hAnsi="Times New Roman" w:cs="Times New Roman"/>
              </w:rPr>
              <w:t xml:space="preserve"> (</w:t>
            </w:r>
            <w:r w:rsidR="00EE51AC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3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EE51A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6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3FA72B94" w14:textId="2937958D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F5178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48" w:type="dxa"/>
          </w:tcPr>
          <w:p w14:paraId="0B3FA0D7" w14:textId="08B7549A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27236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4</w:t>
            </w:r>
            <w:r w:rsidR="00272364">
              <w:rPr>
                <w:rFonts w:ascii="Times New Roman" w:hAnsi="Times New Roman" w:cs="Times New Roman"/>
              </w:rPr>
              <w:t>5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272364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30A03F1" w14:textId="499AFC2C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6</w:t>
            </w:r>
            <w:r w:rsidR="002723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5245F1FE" w14:textId="341F8990" w:rsidR="00EE51AC" w:rsidRDefault="00585A9B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  <w:r w:rsidR="00EE51A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9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97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60617503" w14:textId="734D9B70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585A9B">
              <w:rPr>
                <w:rFonts w:ascii="Times New Roman" w:hAnsi="Times New Roman" w:cs="Times New Roman"/>
              </w:rPr>
              <w:t>87</w:t>
            </w:r>
          </w:p>
        </w:tc>
      </w:tr>
      <w:tr w:rsidR="00EE51AC" w:rsidRPr="008E1AC9" w14:paraId="19635887" w14:textId="77777777" w:rsidTr="006B5DDF">
        <w:tc>
          <w:tcPr>
            <w:tcW w:w="2977" w:type="dxa"/>
            <w:vAlign w:val="center"/>
          </w:tcPr>
          <w:p w14:paraId="573AE6B4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>Having a full-time employment</w:t>
            </w:r>
          </w:p>
        </w:tc>
        <w:tc>
          <w:tcPr>
            <w:tcW w:w="1701" w:type="dxa"/>
          </w:tcPr>
          <w:p w14:paraId="09B1717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75BAA0A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297357A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DEB35C1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5379FBF0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9C3035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EE51AC" w:rsidRPr="008E1AC9" w14:paraId="78ADA502" w14:textId="77777777" w:rsidTr="006B5DDF">
        <w:tc>
          <w:tcPr>
            <w:tcW w:w="2977" w:type="dxa"/>
            <w:vAlign w:val="center"/>
          </w:tcPr>
          <w:p w14:paraId="1347F090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Yes</w:t>
            </w:r>
          </w:p>
        </w:tc>
        <w:tc>
          <w:tcPr>
            <w:tcW w:w="1701" w:type="dxa"/>
          </w:tcPr>
          <w:p w14:paraId="49E47CA9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5D8F29A6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583D9F5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0" w:type="dxa"/>
          </w:tcPr>
          <w:p w14:paraId="4F17BFBA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8" w:type="dxa"/>
          </w:tcPr>
          <w:p w14:paraId="5D230F98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251A2FE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EE51AC" w:rsidRPr="008E1AC9" w14:paraId="3D4D6178" w14:textId="77777777" w:rsidTr="006B5DDF">
        <w:tc>
          <w:tcPr>
            <w:tcW w:w="2977" w:type="dxa"/>
            <w:vAlign w:val="center"/>
          </w:tcPr>
          <w:p w14:paraId="38A03EFB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No</w:t>
            </w:r>
          </w:p>
        </w:tc>
        <w:tc>
          <w:tcPr>
            <w:tcW w:w="1701" w:type="dxa"/>
          </w:tcPr>
          <w:p w14:paraId="769CE365" w14:textId="48ADA874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D3209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0.51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2</w:t>
            </w:r>
            <w:r w:rsidR="00D3209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BCC8D14" w14:textId="3C408B7A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D3209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3" w:type="dxa"/>
          </w:tcPr>
          <w:p w14:paraId="714D2DFA" w14:textId="467C1D88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B7BF6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8B7BF6">
              <w:rPr>
                <w:rFonts w:ascii="Times New Roman" w:hAnsi="Times New Roman" w:cs="Times New Roman"/>
              </w:rPr>
              <w:t>2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8B7BF6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8E9B772" w14:textId="4C158A8E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8B7BF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4" w:type="dxa"/>
          </w:tcPr>
          <w:p w14:paraId="792F7258" w14:textId="581CEFB2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  <w:r w:rsidR="0037637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5</w:t>
            </w:r>
            <w:r w:rsidR="0037637B">
              <w:rPr>
                <w:rFonts w:ascii="Times New Roman" w:hAnsi="Times New Roman" w:cs="Times New Roman"/>
              </w:rPr>
              <w:t>7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="0037637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C428352" w14:textId="13071500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 w:hint="eastAsia"/>
              </w:rPr>
              <w:t>01</w:t>
            </w:r>
          </w:p>
        </w:tc>
        <w:tc>
          <w:tcPr>
            <w:tcW w:w="1980" w:type="dxa"/>
          </w:tcPr>
          <w:p w14:paraId="0EB4A31B" w14:textId="20E1EA1A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F51788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F51788">
              <w:rPr>
                <w:rFonts w:ascii="Times New Roman" w:hAnsi="Times New Roman" w:cs="Times New Roman"/>
              </w:rPr>
              <w:t>96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F51788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2E1ECC5" w14:textId="2C816AC4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F5178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8" w:type="dxa"/>
          </w:tcPr>
          <w:p w14:paraId="7045109D" w14:textId="67337001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27236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72364">
              <w:rPr>
                <w:rFonts w:ascii="Times New Roman" w:hAnsi="Times New Roman" w:cs="Times New Roman"/>
              </w:rPr>
              <w:t>27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272364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49B4914" w14:textId="2D7D4420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</w:t>
            </w:r>
            <w:r w:rsidR="009921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744F4946" w14:textId="1EE453F8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85A9B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585A9B">
              <w:rPr>
                <w:rFonts w:ascii="Times New Roman" w:hAnsi="Times New Roman" w:cs="Times New Roman"/>
              </w:rPr>
              <w:t>94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585A9B">
              <w:rPr>
                <w:rFonts w:ascii="Times New Roman" w:hAnsi="Times New Roman" w:cs="Times New Roman"/>
              </w:rPr>
              <w:t>3.7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0BAE76F" w14:textId="618EB8C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585A9B">
              <w:rPr>
                <w:rFonts w:ascii="Times New Roman" w:hAnsi="Times New Roman" w:cs="Times New Roman"/>
              </w:rPr>
              <w:t>07</w:t>
            </w:r>
          </w:p>
        </w:tc>
      </w:tr>
      <w:tr w:rsidR="00EE51AC" w:rsidRPr="008E1AC9" w14:paraId="02C9DD35" w14:textId="77777777" w:rsidTr="006B5DDF">
        <w:tc>
          <w:tcPr>
            <w:tcW w:w="2977" w:type="dxa"/>
            <w:vAlign w:val="center"/>
          </w:tcPr>
          <w:p w14:paraId="5CA111C2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>Monthly personal income</w:t>
            </w:r>
          </w:p>
        </w:tc>
        <w:tc>
          <w:tcPr>
            <w:tcW w:w="1701" w:type="dxa"/>
          </w:tcPr>
          <w:p w14:paraId="2A331F29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63F400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3877DF1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FF77200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12DD2F9D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A7843B2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EE51AC" w:rsidRPr="008E1AC9" w14:paraId="13EB8FA4" w14:textId="77777777" w:rsidTr="006B5DDF">
        <w:tc>
          <w:tcPr>
            <w:tcW w:w="2977" w:type="dxa"/>
            <w:vAlign w:val="center"/>
          </w:tcPr>
          <w:p w14:paraId="1537F00E" w14:textId="77777777" w:rsidR="00EE51AC" w:rsidRPr="008E1AC9" w:rsidRDefault="00EE51AC" w:rsidP="006B5DDF">
            <w:pPr>
              <w:ind w:left="321" w:hanging="321"/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Below median income level</w:t>
            </w:r>
          </w:p>
        </w:tc>
        <w:tc>
          <w:tcPr>
            <w:tcW w:w="1701" w:type="dxa"/>
          </w:tcPr>
          <w:p w14:paraId="1E010C9A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294D2D50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10D026D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0" w:type="dxa"/>
          </w:tcPr>
          <w:p w14:paraId="1C6EB23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8" w:type="dxa"/>
          </w:tcPr>
          <w:p w14:paraId="5DB8A779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0FFDBA95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EE51AC" w:rsidRPr="008E1AC9" w14:paraId="057BEB07" w14:textId="77777777" w:rsidTr="006B5DDF">
        <w:tc>
          <w:tcPr>
            <w:tcW w:w="2977" w:type="dxa"/>
            <w:vAlign w:val="center"/>
          </w:tcPr>
          <w:p w14:paraId="4EF2522E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Median income or above</w:t>
            </w:r>
          </w:p>
        </w:tc>
        <w:tc>
          <w:tcPr>
            <w:tcW w:w="1701" w:type="dxa"/>
          </w:tcPr>
          <w:p w14:paraId="4147931D" w14:textId="0071C6AF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7</w:t>
            </w:r>
            <w:r w:rsidR="008C5792">
              <w:rPr>
                <w:rFonts w:ascii="Times New Roman" w:hAnsi="Times New Roman" w:cs="Times New Roman"/>
              </w:rPr>
              <w:t>1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8C5792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1E3A8A8" w14:textId="1054E754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8C579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43" w:type="dxa"/>
          </w:tcPr>
          <w:p w14:paraId="45CA2F2A" w14:textId="4AE88858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06826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A06826">
              <w:rPr>
                <w:rFonts w:ascii="Times New Roman" w:hAnsi="Times New Roman" w:cs="Times New Roman"/>
              </w:rPr>
              <w:t>2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5</w:t>
            </w:r>
            <w:r w:rsidR="00A0682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8803AF1" w14:textId="3921AEED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A0682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984" w:type="dxa"/>
          </w:tcPr>
          <w:p w14:paraId="6A6223D6" w14:textId="27EEAA18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.0</w:t>
            </w:r>
            <w:r w:rsidR="006F17D6">
              <w:rPr>
                <w:rFonts w:ascii="Times New Roman" w:hAnsi="Times New Roman" w:cs="Times New Roman"/>
              </w:rPr>
              <w:t>4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</w:rPr>
              <w:t>1.5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205C559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 w:hint="eastAsia"/>
              </w:rPr>
              <w:t>02</w:t>
            </w:r>
          </w:p>
        </w:tc>
        <w:tc>
          <w:tcPr>
            <w:tcW w:w="1980" w:type="dxa"/>
          </w:tcPr>
          <w:p w14:paraId="4270C3CB" w14:textId="6E798701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51788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F51788">
              <w:rPr>
                <w:rFonts w:ascii="Times New Roman" w:hAnsi="Times New Roman" w:cs="Times New Roman"/>
              </w:rPr>
              <w:t>0.87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F51788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B142220" w14:textId="53C6AFB6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F5178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48" w:type="dxa"/>
          </w:tcPr>
          <w:p w14:paraId="4E6E2E98" w14:textId="6F9B17D2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9921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992191">
              <w:rPr>
                <w:rFonts w:ascii="Times New Roman" w:hAnsi="Times New Roman" w:cs="Times New Roman"/>
              </w:rPr>
              <w:t>6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992191">
              <w:rPr>
                <w:rFonts w:ascii="Times New Roman" w:hAnsi="Times New Roman" w:cs="Times New Roman"/>
              </w:rPr>
              <w:t>2.0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3FE588E" w14:textId="016F5289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99219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4" w:type="dxa"/>
          </w:tcPr>
          <w:p w14:paraId="7F982988" w14:textId="144360D4" w:rsidR="00EE51AC" w:rsidRDefault="00751CD0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  <w:r w:rsidR="00EE51A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7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EE51A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0)</w:t>
            </w:r>
          </w:p>
          <w:p w14:paraId="0B7E4078" w14:textId="5AD59C46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751CD0">
              <w:rPr>
                <w:rFonts w:ascii="Times New Roman" w:hAnsi="Times New Roman" w:cs="Times New Roman"/>
              </w:rPr>
              <w:t>049</w:t>
            </w:r>
          </w:p>
        </w:tc>
      </w:tr>
      <w:tr w:rsidR="00EE51AC" w:rsidRPr="008E1AC9" w14:paraId="769B9003" w14:textId="77777777" w:rsidTr="006B5DDF">
        <w:tc>
          <w:tcPr>
            <w:tcW w:w="2977" w:type="dxa"/>
            <w:vAlign w:val="center"/>
          </w:tcPr>
          <w:p w14:paraId="7DF41E31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lastRenderedPageBreak/>
              <w:t xml:space="preserve">     Refuse to disclose</w:t>
            </w:r>
          </w:p>
        </w:tc>
        <w:tc>
          <w:tcPr>
            <w:tcW w:w="1701" w:type="dxa"/>
          </w:tcPr>
          <w:p w14:paraId="193735EA" w14:textId="115F391B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8C579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3</w:t>
            </w:r>
            <w:r w:rsidR="008C5792">
              <w:rPr>
                <w:rFonts w:ascii="Times New Roman" w:hAnsi="Times New Roman" w:cs="Times New Roman"/>
              </w:rPr>
              <w:t>5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5</w:t>
            </w:r>
            <w:r w:rsidR="008C579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61C0C13" w14:textId="2E16D2B6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</w:t>
            </w:r>
            <w:r w:rsidR="008C57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2D082C57" w14:textId="56C258CF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0682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 (0.</w:t>
            </w:r>
            <w:r w:rsidR="00A06826">
              <w:rPr>
                <w:rFonts w:ascii="Times New Roman" w:hAnsi="Times New Roman" w:cs="Times New Roman"/>
              </w:rPr>
              <w:t>04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A06826">
              <w:rPr>
                <w:rFonts w:ascii="Times New Roman" w:hAnsi="Times New Roman" w:cs="Times New Roman"/>
              </w:rPr>
              <w:t>4.8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D99CD9D" w14:textId="07B25608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A0682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84" w:type="dxa"/>
          </w:tcPr>
          <w:p w14:paraId="0071C8DF" w14:textId="55F499CA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  <w:r w:rsidR="006F17D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44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0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833B568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 w:hint="eastAsia"/>
              </w:rPr>
              <w:t>07</w:t>
            </w:r>
          </w:p>
        </w:tc>
        <w:tc>
          <w:tcPr>
            <w:tcW w:w="1980" w:type="dxa"/>
          </w:tcPr>
          <w:p w14:paraId="62C31891" w14:textId="1C128723" w:rsidR="00EE51AC" w:rsidRDefault="00F51788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</w:t>
            </w:r>
            <w:r w:rsidR="00EE51AC">
              <w:rPr>
                <w:rFonts w:ascii="Times New Roman" w:hAnsi="Times New Roman" w:cs="Times New Roman"/>
              </w:rPr>
              <w:t xml:space="preserve"> (0</w:t>
            </w:r>
            <w:r>
              <w:rPr>
                <w:rFonts w:ascii="Times New Roman" w:hAnsi="Times New Roman" w:cs="Times New Roman"/>
              </w:rPr>
              <w:t>.74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8.59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71926A72" w14:textId="78D86642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F5178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8" w:type="dxa"/>
          </w:tcPr>
          <w:p w14:paraId="190A9200" w14:textId="08322D4C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99219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51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3.</w:t>
            </w:r>
            <w:r w:rsidR="00992191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58FC3C5" w14:textId="13A2A43B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99219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984" w:type="dxa"/>
          </w:tcPr>
          <w:p w14:paraId="37563821" w14:textId="1A1E4BD6" w:rsidR="00EE51AC" w:rsidRDefault="00886C91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</w:t>
            </w:r>
            <w:r w:rsidR="00EE51A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1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42.19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01B4227C" w14:textId="29B5B82B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161E22">
              <w:rPr>
                <w:rFonts w:ascii="Times New Roman" w:hAnsi="Times New Roman" w:cs="Times New Roman"/>
              </w:rPr>
              <w:t>30</w:t>
            </w:r>
          </w:p>
        </w:tc>
      </w:tr>
      <w:tr w:rsidR="00EE51AC" w:rsidRPr="008E1AC9" w14:paraId="29E3C20E" w14:textId="77777777" w:rsidTr="006B5DDF">
        <w:tc>
          <w:tcPr>
            <w:tcW w:w="2977" w:type="dxa"/>
            <w:vAlign w:val="center"/>
          </w:tcPr>
          <w:p w14:paraId="48F0C04C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>Sexual orientation</w:t>
            </w:r>
          </w:p>
        </w:tc>
        <w:tc>
          <w:tcPr>
            <w:tcW w:w="1701" w:type="dxa"/>
          </w:tcPr>
          <w:p w14:paraId="570E0218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F732E6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0C9186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DB9736C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1E8DA77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B5E40AB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EE51AC" w:rsidRPr="008E1AC9" w14:paraId="22E13A4E" w14:textId="77777777" w:rsidTr="006B5DDF">
        <w:tc>
          <w:tcPr>
            <w:tcW w:w="2977" w:type="dxa"/>
            <w:vAlign w:val="center"/>
          </w:tcPr>
          <w:p w14:paraId="21985613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Gay</w:t>
            </w:r>
          </w:p>
        </w:tc>
        <w:tc>
          <w:tcPr>
            <w:tcW w:w="1701" w:type="dxa"/>
          </w:tcPr>
          <w:p w14:paraId="6C2AD936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42DBE34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08ABF66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0" w:type="dxa"/>
          </w:tcPr>
          <w:p w14:paraId="4817FFA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8" w:type="dxa"/>
          </w:tcPr>
          <w:p w14:paraId="5BB721F3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1B9E4C49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EE51AC" w:rsidRPr="008E1AC9" w14:paraId="6BCF4DFE" w14:textId="77777777" w:rsidTr="006B5DDF">
        <w:tc>
          <w:tcPr>
            <w:tcW w:w="2977" w:type="dxa"/>
            <w:vAlign w:val="center"/>
          </w:tcPr>
          <w:p w14:paraId="35867523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Bisexual</w:t>
            </w:r>
          </w:p>
        </w:tc>
        <w:tc>
          <w:tcPr>
            <w:tcW w:w="1701" w:type="dxa"/>
          </w:tcPr>
          <w:p w14:paraId="02489F67" w14:textId="6F642CF1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8C579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8C5792">
              <w:rPr>
                <w:rFonts w:ascii="Times New Roman" w:hAnsi="Times New Roman" w:cs="Times New Roman"/>
              </w:rPr>
              <w:t>7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8C5792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717E42C" w14:textId="3AD1EB7C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7</w:t>
            </w:r>
            <w:r w:rsidR="008C57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14:paraId="2A9936D7" w14:textId="1E23E290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4</w:t>
            </w:r>
            <w:r w:rsidR="00B2646E">
              <w:rPr>
                <w:rFonts w:ascii="Times New Roman" w:hAnsi="Times New Roman" w:cs="Times New Roman"/>
              </w:rPr>
              <w:t>0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B2646E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2D9B231" w14:textId="1D03418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B2646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84" w:type="dxa"/>
          </w:tcPr>
          <w:p w14:paraId="0495E4B6" w14:textId="4D068B47" w:rsidR="00EE51AC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17D6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</w:rPr>
              <w:t>(0.69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eastAsia="DengXian" w:hAnsi="Times New Roman" w:cs="Times New Roman"/>
              </w:rPr>
              <w:t>1.</w:t>
            </w:r>
            <w:r>
              <w:rPr>
                <w:rFonts w:ascii="Times New Roman" w:eastAsia="DengXian" w:hAnsi="Times New Roman" w:cs="Times New Roman" w:hint="eastAsia"/>
              </w:rPr>
              <w:t>18</w:t>
            </w:r>
            <w:r>
              <w:rPr>
                <w:rFonts w:ascii="Times New Roman" w:eastAsia="DengXian" w:hAnsi="Times New Roman" w:cs="Times New Roman"/>
              </w:rPr>
              <w:t>)</w:t>
            </w:r>
          </w:p>
          <w:p w14:paraId="0573C49B" w14:textId="00A3BB03" w:rsidR="00EE51AC" w:rsidRPr="00592B1E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=0.</w:t>
            </w:r>
            <w:r>
              <w:rPr>
                <w:rFonts w:ascii="Times New Roman" w:eastAsia="DengXian" w:hAnsi="Times New Roman" w:cs="Times New Roman" w:hint="eastAsia"/>
              </w:rPr>
              <w:t>4</w:t>
            </w:r>
            <w:r w:rsidR="006F17D6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1980" w:type="dxa"/>
          </w:tcPr>
          <w:p w14:paraId="454A2169" w14:textId="6A540231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51788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F5178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2</w:t>
            </w:r>
            <w:r w:rsidR="00F5178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7F08E56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66</w:t>
            </w:r>
          </w:p>
        </w:tc>
        <w:tc>
          <w:tcPr>
            <w:tcW w:w="1848" w:type="dxa"/>
          </w:tcPr>
          <w:p w14:paraId="7291673C" w14:textId="4AB7792F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515AF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515AFC">
              <w:rPr>
                <w:rFonts w:ascii="Times New Roman" w:hAnsi="Times New Roman" w:cs="Times New Roman"/>
              </w:rPr>
              <w:t>3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515AFC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F325B83" w14:textId="4758BCC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9</w:t>
            </w:r>
            <w:r w:rsidR="00515A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59ED8E06" w14:textId="79CE0DF8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61E22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161E22">
              <w:rPr>
                <w:rFonts w:ascii="Times New Roman" w:hAnsi="Times New Roman" w:cs="Times New Roman"/>
              </w:rPr>
              <w:t>11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</w:t>
            </w:r>
            <w:r w:rsidR="00161E22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96E696E" w14:textId="4CED0126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161E22">
              <w:rPr>
                <w:rFonts w:ascii="Times New Roman" w:hAnsi="Times New Roman" w:cs="Times New Roman"/>
              </w:rPr>
              <w:t>31</w:t>
            </w:r>
          </w:p>
        </w:tc>
      </w:tr>
      <w:tr w:rsidR="00EE51AC" w:rsidRPr="008E1AC9" w14:paraId="2FCDADD4" w14:textId="77777777" w:rsidTr="006B5DDF">
        <w:tc>
          <w:tcPr>
            <w:tcW w:w="2977" w:type="dxa"/>
            <w:vAlign w:val="center"/>
          </w:tcPr>
          <w:p w14:paraId="0AEFE97C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Heterosexual</w:t>
            </w:r>
          </w:p>
        </w:tc>
        <w:tc>
          <w:tcPr>
            <w:tcW w:w="1701" w:type="dxa"/>
          </w:tcPr>
          <w:p w14:paraId="30DCF63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843" w:type="dxa"/>
          </w:tcPr>
          <w:p w14:paraId="27DE705A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984" w:type="dxa"/>
          </w:tcPr>
          <w:p w14:paraId="1B88F467" w14:textId="40CA8E71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17D6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0</w:t>
            </w:r>
            <w:r w:rsidR="006F17D6">
              <w:rPr>
                <w:rFonts w:ascii="Times New Roman" w:hAnsi="Times New Roman" w:cs="Times New Roman"/>
              </w:rPr>
              <w:t>2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3</w:t>
            </w:r>
            <w:r w:rsidR="006F17D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014E6BC" w14:textId="718DE6ED" w:rsidR="00EE51AC" w:rsidRPr="008E1AC9" w:rsidRDefault="006F17D6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2</w:t>
            </w:r>
          </w:p>
        </w:tc>
        <w:tc>
          <w:tcPr>
            <w:tcW w:w="1980" w:type="dxa"/>
          </w:tcPr>
          <w:p w14:paraId="6CE4B9E6" w14:textId="586B12D4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04F26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404F26">
              <w:rPr>
                <w:rFonts w:ascii="Times New Roman" w:hAnsi="Times New Roman" w:cs="Times New Roman"/>
              </w:rPr>
              <w:t>06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404F26">
              <w:rPr>
                <w:rFonts w:ascii="Times New Roman" w:hAnsi="Times New Roman" w:cs="Times New Roman"/>
              </w:rPr>
              <w:t>7.6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DBC9349" w14:textId="0A29D9A4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404F2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48" w:type="dxa"/>
          </w:tcPr>
          <w:p w14:paraId="666B0C31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984" w:type="dxa"/>
          </w:tcPr>
          <w:p w14:paraId="5AA61057" w14:textId="2D8FFE14" w:rsidR="00EE51AC" w:rsidRPr="008E1AC9" w:rsidRDefault="00161E22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EE51AC" w:rsidRPr="008E1AC9" w14:paraId="2C9B6252" w14:textId="77777777" w:rsidTr="006B5DDF">
        <w:tc>
          <w:tcPr>
            <w:tcW w:w="2977" w:type="dxa"/>
            <w:vAlign w:val="center"/>
          </w:tcPr>
          <w:p w14:paraId="009257CA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Uncertain</w:t>
            </w:r>
          </w:p>
        </w:tc>
        <w:tc>
          <w:tcPr>
            <w:tcW w:w="1701" w:type="dxa"/>
          </w:tcPr>
          <w:p w14:paraId="093E9596" w14:textId="2D18ECE3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8C579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1</w:t>
            </w:r>
            <w:r w:rsidR="008C5792">
              <w:rPr>
                <w:rFonts w:ascii="Times New Roman" w:hAnsi="Times New Roman" w:cs="Times New Roman"/>
              </w:rPr>
              <w:t>9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8C5792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0FD4D9F" w14:textId="728F4D58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</w:t>
            </w:r>
            <w:r w:rsidR="008C57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50979F98" w14:textId="1D885ABB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03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4.25)</w:t>
            </w:r>
          </w:p>
          <w:p w14:paraId="63D26FB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3</w:t>
            </w:r>
          </w:p>
        </w:tc>
        <w:tc>
          <w:tcPr>
            <w:tcW w:w="1984" w:type="dxa"/>
          </w:tcPr>
          <w:p w14:paraId="1B15D0F3" w14:textId="4B485FE5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35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0.8</w:t>
            </w:r>
            <w:r w:rsidR="006F17D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EFDB699" w14:textId="380292D4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</w:t>
            </w:r>
            <w:r w:rsidR="006F17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0" w:type="dxa"/>
          </w:tcPr>
          <w:p w14:paraId="5652C786" w14:textId="20A65D3B" w:rsidR="00EE51AC" w:rsidRDefault="00404F26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="00EE51AC">
              <w:rPr>
                <w:rFonts w:ascii="Times New Roman" w:hAnsi="Times New Roman" w:cs="Times New Roman"/>
              </w:rPr>
              <w:t xml:space="preserve"> (0.2</w:t>
            </w:r>
            <w:r>
              <w:rPr>
                <w:rFonts w:ascii="Times New Roman" w:hAnsi="Times New Roman" w:cs="Times New Roman"/>
              </w:rPr>
              <w:t>8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3.86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40BD4582" w14:textId="1990D79D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404F2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48" w:type="dxa"/>
          </w:tcPr>
          <w:p w14:paraId="3820604C" w14:textId="331DAFE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515AF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0.2</w:t>
            </w:r>
            <w:r w:rsidR="00515AFC">
              <w:rPr>
                <w:rFonts w:ascii="Times New Roman" w:hAnsi="Times New Roman" w:cs="Times New Roman"/>
              </w:rPr>
              <w:t>3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515AFC">
              <w:rPr>
                <w:rFonts w:ascii="Times New Roman" w:hAnsi="Times New Roman" w:cs="Times New Roman"/>
              </w:rPr>
              <w:t>2.0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D1B15CE" w14:textId="0F9D328B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515A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84" w:type="dxa"/>
          </w:tcPr>
          <w:p w14:paraId="232063A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EE51AC" w:rsidRPr="008E1AC9" w14:paraId="4C891161" w14:textId="77777777" w:rsidTr="006B5DDF">
        <w:tc>
          <w:tcPr>
            <w:tcW w:w="2977" w:type="dxa"/>
            <w:vAlign w:val="center"/>
          </w:tcPr>
          <w:p w14:paraId="6017B22A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>Self-reported to be HIV positive</w:t>
            </w:r>
          </w:p>
        </w:tc>
        <w:tc>
          <w:tcPr>
            <w:tcW w:w="1701" w:type="dxa"/>
          </w:tcPr>
          <w:p w14:paraId="081ACEF3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782040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1E0C8B9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7812EA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41E8C25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975855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EE51AC" w:rsidRPr="008E1AC9" w14:paraId="5462D6BC" w14:textId="77777777" w:rsidTr="006B5DDF">
        <w:tc>
          <w:tcPr>
            <w:tcW w:w="2977" w:type="dxa"/>
            <w:vAlign w:val="center"/>
          </w:tcPr>
          <w:p w14:paraId="416C879C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No</w:t>
            </w:r>
          </w:p>
        </w:tc>
        <w:tc>
          <w:tcPr>
            <w:tcW w:w="1701" w:type="dxa"/>
          </w:tcPr>
          <w:p w14:paraId="7B9B4F8C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1047B2E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29A8451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0" w:type="dxa"/>
          </w:tcPr>
          <w:p w14:paraId="376EEA55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8" w:type="dxa"/>
          </w:tcPr>
          <w:p w14:paraId="35207F18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3AB888B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EE51AC" w:rsidRPr="008E1AC9" w14:paraId="10A8FA97" w14:textId="77777777" w:rsidTr="006B5DDF">
        <w:tc>
          <w:tcPr>
            <w:tcW w:w="2977" w:type="dxa"/>
            <w:vAlign w:val="center"/>
          </w:tcPr>
          <w:p w14:paraId="6ED4D1D8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Yes</w:t>
            </w:r>
          </w:p>
        </w:tc>
        <w:tc>
          <w:tcPr>
            <w:tcW w:w="1701" w:type="dxa"/>
          </w:tcPr>
          <w:p w14:paraId="75834CB8" w14:textId="5ECC4F26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8C579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8C5792">
              <w:rPr>
                <w:rFonts w:ascii="Times New Roman" w:hAnsi="Times New Roman" w:cs="Times New Roman"/>
              </w:rPr>
              <w:t>7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</w:t>
            </w:r>
            <w:r w:rsidR="008C5792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923156C" w14:textId="35FEC6C0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8C579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43" w:type="dxa"/>
          </w:tcPr>
          <w:p w14:paraId="4015C28F" w14:textId="42D285E5" w:rsidR="00EE51AC" w:rsidRPr="008E1AC9" w:rsidRDefault="001337DE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984" w:type="dxa"/>
          </w:tcPr>
          <w:p w14:paraId="1DD5CB62" w14:textId="0E5934FC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B478D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B478D6">
              <w:rPr>
                <w:rFonts w:ascii="Times New Roman" w:hAnsi="Times New Roman" w:cs="Times New Roman"/>
              </w:rPr>
              <w:t>70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5</w:t>
            </w:r>
            <w:r w:rsidR="00B478D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DE82381" w14:textId="55F786B9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B478D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980" w:type="dxa"/>
          </w:tcPr>
          <w:p w14:paraId="4265EE80" w14:textId="687CD5DC" w:rsidR="00EE51AC" w:rsidRPr="008E1AC9" w:rsidRDefault="00286972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848" w:type="dxa"/>
          </w:tcPr>
          <w:p w14:paraId="5B7B79D8" w14:textId="06407AC2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42588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F4258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F42588">
              <w:rPr>
                <w:rFonts w:ascii="Times New Roman" w:hAnsi="Times New Roman" w:cs="Times New Roman"/>
              </w:rPr>
              <w:t>2.7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AFE290A" w14:textId="2AE66544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F4258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984" w:type="dxa"/>
          </w:tcPr>
          <w:p w14:paraId="0A1CDF23" w14:textId="0A8BB996" w:rsidR="00EE51AC" w:rsidRPr="008E1AC9" w:rsidRDefault="004C3048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EE51AC" w:rsidRPr="008E1AC9" w14:paraId="01A441E4" w14:textId="77777777" w:rsidTr="006B5DDF">
        <w:tc>
          <w:tcPr>
            <w:tcW w:w="2977" w:type="dxa"/>
            <w:vAlign w:val="center"/>
          </w:tcPr>
          <w:p w14:paraId="3DA22129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>History of confirmed SARS-CoV-2 infection</w:t>
            </w:r>
          </w:p>
        </w:tc>
        <w:tc>
          <w:tcPr>
            <w:tcW w:w="1701" w:type="dxa"/>
          </w:tcPr>
          <w:p w14:paraId="0FDF057A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9E1DC2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8C7C54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2E7C0B5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1FD8B506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7A575C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EE51AC" w:rsidRPr="008E1AC9" w14:paraId="11037F8A" w14:textId="77777777" w:rsidTr="006B5DDF">
        <w:tc>
          <w:tcPr>
            <w:tcW w:w="2977" w:type="dxa"/>
            <w:vAlign w:val="center"/>
          </w:tcPr>
          <w:p w14:paraId="15807F34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No</w:t>
            </w:r>
          </w:p>
        </w:tc>
        <w:tc>
          <w:tcPr>
            <w:tcW w:w="1701" w:type="dxa"/>
          </w:tcPr>
          <w:p w14:paraId="7D9CAA48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7E3D80E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18881AC8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0" w:type="dxa"/>
          </w:tcPr>
          <w:p w14:paraId="387828EC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8" w:type="dxa"/>
          </w:tcPr>
          <w:p w14:paraId="74C6BD66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075CDFD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EE51AC" w:rsidRPr="008E1AC9" w14:paraId="33FE0B6F" w14:textId="77777777" w:rsidTr="006B5DDF">
        <w:tc>
          <w:tcPr>
            <w:tcW w:w="2977" w:type="dxa"/>
            <w:vAlign w:val="center"/>
          </w:tcPr>
          <w:p w14:paraId="4E409B76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Yes</w:t>
            </w:r>
          </w:p>
        </w:tc>
        <w:tc>
          <w:tcPr>
            <w:tcW w:w="1701" w:type="dxa"/>
          </w:tcPr>
          <w:p w14:paraId="1F98DEE7" w14:textId="35A63A94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64538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 xml:space="preserve"> (1.1</w:t>
            </w:r>
            <w:r w:rsidR="00464538">
              <w:rPr>
                <w:rFonts w:ascii="Times New Roman" w:hAnsi="Times New Roman" w:cs="Times New Roman"/>
              </w:rPr>
              <w:t>3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3.</w:t>
            </w:r>
            <w:r w:rsidR="00464538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6AC0003" w14:textId="657276D2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</w:t>
            </w:r>
            <w:r w:rsidR="004645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4F89407D" w14:textId="66087AF8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337DE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1337DE">
              <w:rPr>
                <w:rFonts w:ascii="Times New Roman" w:hAnsi="Times New Roman" w:cs="Times New Roman"/>
              </w:rPr>
              <w:t>84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1</w:t>
            </w:r>
            <w:r w:rsidR="001337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F7BED99" w14:textId="409F740C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1337D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</w:tcPr>
          <w:p w14:paraId="3056FFE4" w14:textId="3C97E29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96FE9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696FE9">
              <w:rPr>
                <w:rFonts w:ascii="Times New Roman" w:hAnsi="Times New Roman" w:cs="Times New Roman"/>
              </w:rPr>
              <w:t>0.99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696FE9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4A3AA98" w14:textId="55D7C24F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</w:t>
            </w:r>
            <w:r w:rsidR="00696F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0" w:type="dxa"/>
          </w:tcPr>
          <w:p w14:paraId="65D437BF" w14:textId="41F1F10D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0D27C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0D27C1">
              <w:rPr>
                <w:rFonts w:ascii="Times New Roman" w:hAnsi="Times New Roman" w:cs="Times New Roman"/>
              </w:rPr>
              <w:t>0.94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6</w:t>
            </w:r>
            <w:r w:rsidR="000D27C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96B92E0" w14:textId="11C1359B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0D27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8" w:type="dxa"/>
          </w:tcPr>
          <w:p w14:paraId="4EEE51D9" w14:textId="5792C685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F4258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F42588">
              <w:rPr>
                <w:rFonts w:ascii="Times New Roman" w:hAnsi="Times New Roman" w:cs="Times New Roman"/>
              </w:rPr>
              <w:t>7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F42588">
              <w:rPr>
                <w:rFonts w:ascii="Times New Roman" w:hAnsi="Times New Roman" w:cs="Times New Roman"/>
              </w:rPr>
              <w:t>2.9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7C6CDB2" w14:textId="60A9FE5E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</w:t>
            </w:r>
            <w:r w:rsidR="00F425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10CDF3AB" w14:textId="5BEB67A6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C3048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4C3048">
              <w:rPr>
                <w:rFonts w:ascii="Times New Roman" w:hAnsi="Times New Roman" w:cs="Times New Roman"/>
              </w:rPr>
              <w:t>48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</w:t>
            </w:r>
            <w:r w:rsidR="004C3048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8099DF8" w14:textId="0A8033E9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4C3048">
              <w:rPr>
                <w:rFonts w:ascii="Times New Roman" w:hAnsi="Times New Roman" w:cs="Times New Roman"/>
              </w:rPr>
              <w:t>78</w:t>
            </w:r>
          </w:p>
        </w:tc>
      </w:tr>
      <w:tr w:rsidR="00EE51AC" w:rsidRPr="008E1AC9" w14:paraId="07DBEAFC" w14:textId="77777777" w:rsidTr="006B5DDF">
        <w:tc>
          <w:tcPr>
            <w:tcW w:w="2977" w:type="dxa"/>
            <w:vAlign w:val="center"/>
          </w:tcPr>
          <w:p w14:paraId="34098115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>Number of doses of COVID-19 vaccination received by the participants</w:t>
            </w:r>
          </w:p>
        </w:tc>
        <w:tc>
          <w:tcPr>
            <w:tcW w:w="1701" w:type="dxa"/>
          </w:tcPr>
          <w:p w14:paraId="6BA9E1B6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F44F036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2C03370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2823836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38B3585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351E570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EE51AC" w:rsidRPr="008E1AC9" w14:paraId="748F14F0" w14:textId="77777777" w:rsidTr="006B5DDF">
        <w:tc>
          <w:tcPr>
            <w:tcW w:w="2977" w:type="dxa"/>
            <w:vAlign w:val="center"/>
          </w:tcPr>
          <w:p w14:paraId="1AD26B3D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0</w:t>
            </w:r>
          </w:p>
        </w:tc>
        <w:tc>
          <w:tcPr>
            <w:tcW w:w="1701" w:type="dxa"/>
          </w:tcPr>
          <w:p w14:paraId="1568C4A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6F4CE4B3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73EEA368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0" w:type="dxa"/>
          </w:tcPr>
          <w:p w14:paraId="24FFBAB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8" w:type="dxa"/>
          </w:tcPr>
          <w:p w14:paraId="01AA50DA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7DEC7D4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EE51AC" w:rsidRPr="008E1AC9" w14:paraId="053799E2" w14:textId="77777777" w:rsidTr="006B5DDF">
        <w:tc>
          <w:tcPr>
            <w:tcW w:w="2977" w:type="dxa"/>
            <w:vAlign w:val="center"/>
          </w:tcPr>
          <w:p w14:paraId="30232211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1</w:t>
            </w:r>
          </w:p>
        </w:tc>
        <w:tc>
          <w:tcPr>
            <w:tcW w:w="1701" w:type="dxa"/>
          </w:tcPr>
          <w:p w14:paraId="4EDEA8C9" w14:textId="2255894B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20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5.60)</w:t>
            </w:r>
          </w:p>
          <w:p w14:paraId="4EFE133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95</w:t>
            </w:r>
          </w:p>
        </w:tc>
        <w:tc>
          <w:tcPr>
            <w:tcW w:w="1843" w:type="dxa"/>
          </w:tcPr>
          <w:p w14:paraId="043409EA" w14:textId="74CC7B0E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1337D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1</w:t>
            </w:r>
            <w:r w:rsidR="001337DE">
              <w:rPr>
                <w:rFonts w:ascii="Times New Roman" w:hAnsi="Times New Roman" w:cs="Times New Roman"/>
              </w:rPr>
              <w:t>6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1337DE">
              <w:rPr>
                <w:rFonts w:ascii="Times New Roman" w:hAnsi="Times New Roman" w:cs="Times New Roman"/>
              </w:rPr>
              <w:t>5.5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B6CFCD2" w14:textId="6AC5FA36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9</w:t>
            </w:r>
            <w:r w:rsidR="001337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7F2BE192" w14:textId="7A40424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31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86)</w:t>
            </w:r>
          </w:p>
          <w:p w14:paraId="5179A3B6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55</w:t>
            </w:r>
          </w:p>
        </w:tc>
        <w:tc>
          <w:tcPr>
            <w:tcW w:w="1980" w:type="dxa"/>
          </w:tcPr>
          <w:p w14:paraId="428A58C1" w14:textId="6251D190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0D27C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0D27C1">
              <w:rPr>
                <w:rFonts w:ascii="Times New Roman" w:hAnsi="Times New Roman" w:cs="Times New Roman"/>
              </w:rPr>
              <w:t>46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3.</w:t>
            </w:r>
            <w:r w:rsidR="000D27C1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07BC392" w14:textId="26F8023B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6</w:t>
            </w:r>
            <w:r w:rsidR="00EC0B5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8" w:type="dxa"/>
          </w:tcPr>
          <w:p w14:paraId="370AA19D" w14:textId="31489929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0.22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0.36)</w:t>
            </w:r>
          </w:p>
          <w:p w14:paraId="2DE6DB41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68</w:t>
            </w:r>
          </w:p>
        </w:tc>
        <w:tc>
          <w:tcPr>
            <w:tcW w:w="1984" w:type="dxa"/>
          </w:tcPr>
          <w:p w14:paraId="2866A794" w14:textId="52E42E34" w:rsidR="00EE51AC" w:rsidRPr="008E1AC9" w:rsidRDefault="00F15A99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EE51AC" w:rsidRPr="008E1AC9" w14:paraId="24F5833D" w14:textId="77777777" w:rsidTr="006B5DDF">
        <w:tc>
          <w:tcPr>
            <w:tcW w:w="2977" w:type="dxa"/>
            <w:vAlign w:val="center"/>
          </w:tcPr>
          <w:p w14:paraId="411720A9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2</w:t>
            </w:r>
          </w:p>
        </w:tc>
        <w:tc>
          <w:tcPr>
            <w:tcW w:w="1701" w:type="dxa"/>
          </w:tcPr>
          <w:p w14:paraId="2F4CB7A8" w14:textId="6EBD67FC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 (0.62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4.29)</w:t>
            </w:r>
          </w:p>
          <w:p w14:paraId="2D2E6DB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32</w:t>
            </w:r>
          </w:p>
        </w:tc>
        <w:tc>
          <w:tcPr>
            <w:tcW w:w="1843" w:type="dxa"/>
          </w:tcPr>
          <w:p w14:paraId="6933DC78" w14:textId="34C01B4C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337DE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 xml:space="preserve"> (0.6</w:t>
            </w:r>
            <w:r w:rsidR="001337DE">
              <w:rPr>
                <w:rFonts w:ascii="Times New Roman" w:hAnsi="Times New Roman" w:cs="Times New Roman"/>
              </w:rPr>
              <w:t>4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5.</w:t>
            </w:r>
            <w:r w:rsidR="001337DE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59DE361" w14:textId="5C4C15C3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</w:t>
            </w:r>
            <w:r w:rsidR="001337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1528B66A" w14:textId="47E950DA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55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53)</w:t>
            </w:r>
          </w:p>
          <w:p w14:paraId="55EAC07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75</w:t>
            </w:r>
          </w:p>
        </w:tc>
        <w:tc>
          <w:tcPr>
            <w:tcW w:w="1980" w:type="dxa"/>
          </w:tcPr>
          <w:p w14:paraId="29E7A69F" w14:textId="2209CB13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C0B5B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EC0B5B">
              <w:rPr>
                <w:rFonts w:ascii="Times New Roman" w:hAnsi="Times New Roman" w:cs="Times New Roman"/>
              </w:rPr>
              <w:t>64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</w:t>
            </w:r>
            <w:r w:rsidR="00EC0B5B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6EFFD7A" w14:textId="1A26096C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EC0B5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48" w:type="dxa"/>
          </w:tcPr>
          <w:p w14:paraId="2FDBF163" w14:textId="203E73FA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(0.45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4.84)</w:t>
            </w:r>
          </w:p>
          <w:p w14:paraId="23C8220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52</w:t>
            </w:r>
          </w:p>
        </w:tc>
        <w:tc>
          <w:tcPr>
            <w:tcW w:w="1984" w:type="dxa"/>
          </w:tcPr>
          <w:p w14:paraId="4FCF4AAD" w14:textId="151CDF2B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F15A9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1</w:t>
            </w:r>
            <w:r w:rsidR="00F15A99">
              <w:rPr>
                <w:rFonts w:ascii="Times New Roman" w:hAnsi="Times New Roman" w:cs="Times New Roman"/>
              </w:rPr>
              <w:t>0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03)</w:t>
            </w:r>
          </w:p>
          <w:p w14:paraId="5E70B5A6" w14:textId="1A7D6D63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3</w:t>
            </w:r>
            <w:r w:rsidR="00F15A99">
              <w:rPr>
                <w:rFonts w:ascii="Times New Roman" w:hAnsi="Times New Roman" w:cs="Times New Roman"/>
              </w:rPr>
              <w:t>0</w:t>
            </w:r>
          </w:p>
        </w:tc>
      </w:tr>
      <w:tr w:rsidR="00EE51AC" w:rsidRPr="008E1AC9" w14:paraId="07835B96" w14:textId="77777777" w:rsidTr="006B5DDF">
        <w:tc>
          <w:tcPr>
            <w:tcW w:w="2977" w:type="dxa"/>
            <w:vAlign w:val="center"/>
          </w:tcPr>
          <w:p w14:paraId="79B87E25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3</w:t>
            </w:r>
          </w:p>
        </w:tc>
        <w:tc>
          <w:tcPr>
            <w:tcW w:w="1701" w:type="dxa"/>
          </w:tcPr>
          <w:p w14:paraId="35CC3A1E" w14:textId="1EC321B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24792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247929">
              <w:rPr>
                <w:rFonts w:ascii="Times New Roman" w:hAnsi="Times New Roman" w:cs="Times New Roman"/>
              </w:rPr>
              <w:t>6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3.</w:t>
            </w:r>
            <w:r w:rsidR="00247929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6DE614B" w14:textId="5A94A27D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24792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43" w:type="dxa"/>
          </w:tcPr>
          <w:p w14:paraId="4C4776A0" w14:textId="5AABF4D5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337DE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1337DE">
              <w:rPr>
                <w:rFonts w:ascii="Times New Roman" w:hAnsi="Times New Roman" w:cs="Times New Roman"/>
              </w:rPr>
              <w:t>27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1337DE">
              <w:rPr>
                <w:rFonts w:ascii="Times New Roman" w:hAnsi="Times New Roman" w:cs="Times New Roman"/>
              </w:rPr>
              <w:t>1.9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C9EC60B" w14:textId="14F102F2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1337D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984" w:type="dxa"/>
          </w:tcPr>
          <w:p w14:paraId="22207FBF" w14:textId="2161D4CF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(0.43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9)</w:t>
            </w:r>
          </w:p>
          <w:p w14:paraId="53D17D81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1</w:t>
            </w:r>
          </w:p>
        </w:tc>
        <w:tc>
          <w:tcPr>
            <w:tcW w:w="1980" w:type="dxa"/>
          </w:tcPr>
          <w:p w14:paraId="26C8A3C5" w14:textId="67D15F03" w:rsidR="00EE51AC" w:rsidRDefault="00EC0B5B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  <w:r w:rsidR="00EE51A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3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63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7A3F713D" w14:textId="086D4CAE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EC0B5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48" w:type="dxa"/>
          </w:tcPr>
          <w:p w14:paraId="6EE82599" w14:textId="4302B10A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29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7</w:t>
            </w:r>
            <w:r w:rsidR="002A5D7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AF742C3" w14:textId="2E78D5BA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8</w:t>
            </w:r>
            <w:r w:rsidR="002A5D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</w:tcPr>
          <w:p w14:paraId="5AC90722" w14:textId="0355B8B6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15A99">
              <w:rPr>
                <w:rFonts w:ascii="Times New Roman" w:hAnsi="Times New Roman" w:cs="Times New Roman"/>
              </w:rPr>
              <w:t xml:space="preserve">42 </w:t>
            </w:r>
            <w:r>
              <w:rPr>
                <w:rFonts w:ascii="Times New Roman" w:hAnsi="Times New Roman" w:cs="Times New Roman"/>
              </w:rPr>
              <w:t>(0.1</w:t>
            </w:r>
            <w:r w:rsidR="00F15A99">
              <w:rPr>
                <w:rFonts w:ascii="Times New Roman" w:hAnsi="Times New Roman" w:cs="Times New Roman"/>
              </w:rPr>
              <w:t>1</w:t>
            </w:r>
            <w:r w:rsidR="006F168A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F15A99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D238A73" w14:textId="7975F3E8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F15A99">
              <w:rPr>
                <w:rFonts w:ascii="Times New Roman" w:hAnsi="Times New Roman" w:cs="Times New Roman"/>
              </w:rPr>
              <w:t>19</w:t>
            </w:r>
          </w:p>
        </w:tc>
      </w:tr>
      <w:tr w:rsidR="00EE51AC" w:rsidRPr="008E1AC9" w14:paraId="6F39673C" w14:textId="77777777" w:rsidTr="006B5DDF">
        <w:tc>
          <w:tcPr>
            <w:tcW w:w="2977" w:type="dxa"/>
            <w:vAlign w:val="center"/>
          </w:tcPr>
          <w:p w14:paraId="555D3C11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4</w:t>
            </w:r>
          </w:p>
        </w:tc>
        <w:tc>
          <w:tcPr>
            <w:tcW w:w="1701" w:type="dxa"/>
          </w:tcPr>
          <w:p w14:paraId="74D64951" w14:textId="2D2161E3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0.49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5.29)</w:t>
            </w:r>
          </w:p>
          <w:p w14:paraId="5BC78CE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4</w:t>
            </w:r>
          </w:p>
        </w:tc>
        <w:tc>
          <w:tcPr>
            <w:tcW w:w="1843" w:type="dxa"/>
          </w:tcPr>
          <w:p w14:paraId="11756A17" w14:textId="5A27D041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337DE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1337DE">
              <w:rPr>
                <w:rFonts w:ascii="Times New Roman" w:hAnsi="Times New Roman" w:cs="Times New Roman"/>
              </w:rPr>
              <w:t>26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</w:t>
            </w:r>
            <w:r w:rsidR="001337DE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073A49C" w14:textId="157ED1B0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1337D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984" w:type="dxa"/>
          </w:tcPr>
          <w:p w14:paraId="4F7ECD9C" w14:textId="1F7FE79D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 (0.98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3.44)</w:t>
            </w:r>
          </w:p>
          <w:p w14:paraId="4EA2CAD0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6</w:t>
            </w:r>
          </w:p>
        </w:tc>
        <w:tc>
          <w:tcPr>
            <w:tcW w:w="1980" w:type="dxa"/>
          </w:tcPr>
          <w:p w14:paraId="564B720A" w14:textId="5FC1D2ED" w:rsidR="00EE51AC" w:rsidRDefault="00EC0B5B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  <w:r w:rsidR="00EE51A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7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36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2762D9BA" w14:textId="0E54BDE5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EC0B5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8" w:type="dxa"/>
          </w:tcPr>
          <w:p w14:paraId="16478439" w14:textId="61A656EF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21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4.37)</w:t>
            </w:r>
          </w:p>
          <w:p w14:paraId="50A8356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95</w:t>
            </w:r>
          </w:p>
        </w:tc>
        <w:tc>
          <w:tcPr>
            <w:tcW w:w="1984" w:type="dxa"/>
          </w:tcPr>
          <w:p w14:paraId="6015A12F" w14:textId="3423A053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15A99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F15A99">
              <w:rPr>
                <w:rFonts w:ascii="Times New Roman" w:hAnsi="Times New Roman" w:cs="Times New Roman"/>
              </w:rPr>
              <w:t>09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</w:t>
            </w:r>
            <w:r w:rsidR="00F15A99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8D57013" w14:textId="74255E24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F15A9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E51AC" w:rsidRPr="008E1AC9" w14:paraId="064DE620" w14:textId="77777777" w:rsidTr="006B5DDF">
        <w:tc>
          <w:tcPr>
            <w:tcW w:w="2977" w:type="dxa"/>
            <w:vAlign w:val="center"/>
          </w:tcPr>
          <w:p w14:paraId="083A5CF1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5</w:t>
            </w:r>
          </w:p>
        </w:tc>
        <w:tc>
          <w:tcPr>
            <w:tcW w:w="1701" w:type="dxa"/>
          </w:tcPr>
          <w:p w14:paraId="420C2B7E" w14:textId="73A12632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47929">
              <w:rPr>
                <w:rFonts w:ascii="Times New Roman" w:hAnsi="Times New Roman" w:cs="Times New Roman"/>
              </w:rPr>
              <w:t>75</w:t>
            </w:r>
            <w:r w:rsidR="00191D9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2</w:t>
            </w:r>
            <w:r w:rsidR="00247929">
              <w:rPr>
                <w:rFonts w:ascii="Times New Roman" w:hAnsi="Times New Roman" w:cs="Times New Roman"/>
              </w:rPr>
              <w:t>8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247929">
              <w:rPr>
                <w:rFonts w:ascii="Times New Roman" w:hAnsi="Times New Roman" w:cs="Times New Roman"/>
              </w:rPr>
              <w:t>10.8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7ED657A" w14:textId="67DCDDE4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=0.</w:t>
            </w:r>
            <w:r w:rsidR="00B8705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43" w:type="dxa"/>
          </w:tcPr>
          <w:p w14:paraId="195AD7F5" w14:textId="5F3B2BC0" w:rsidR="00EE51AC" w:rsidRDefault="001337DE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40</w:t>
            </w:r>
            <w:r w:rsidR="00EE51A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1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8.62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4D1B954A" w14:textId="1FF24A42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1337D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84" w:type="dxa"/>
          </w:tcPr>
          <w:p w14:paraId="363B1612" w14:textId="1EF7FE8E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96FE9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696FE9">
              <w:rPr>
                <w:rFonts w:ascii="Times New Roman" w:hAnsi="Times New Roman" w:cs="Times New Roman"/>
              </w:rPr>
              <w:t>14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696FE9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3CA7062" w14:textId="3D68B04F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696FE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0" w:type="dxa"/>
          </w:tcPr>
          <w:p w14:paraId="584609C9" w14:textId="16369424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C0B5B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EC0B5B">
              <w:rPr>
                <w:rFonts w:ascii="Times New Roman" w:hAnsi="Times New Roman" w:cs="Times New Roman"/>
              </w:rPr>
              <w:t>03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EC0B5B">
              <w:rPr>
                <w:rFonts w:ascii="Times New Roman" w:hAnsi="Times New Roman" w:cs="Times New Roman"/>
              </w:rPr>
              <w:t>1.4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1F247FA" w14:textId="4F98FFB0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</w:t>
            </w:r>
            <w:r w:rsidR="00EC0B5B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848" w:type="dxa"/>
          </w:tcPr>
          <w:p w14:paraId="16C00123" w14:textId="531602DF" w:rsidR="00EE51AC" w:rsidRDefault="002A5D78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  <w:r w:rsidR="00EE51A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0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EE51A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.85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5EF861D9" w14:textId="7130D9EF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2A5D7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84" w:type="dxa"/>
          </w:tcPr>
          <w:p w14:paraId="79CE9C4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EE51AC" w:rsidRPr="008E1AC9" w14:paraId="75FB6E32" w14:textId="77777777" w:rsidTr="006B5DDF">
        <w:tc>
          <w:tcPr>
            <w:tcW w:w="2977" w:type="dxa"/>
            <w:vAlign w:val="center"/>
          </w:tcPr>
          <w:p w14:paraId="59E93424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Use of any types of HIV testing </w:t>
            </w:r>
          </w:p>
        </w:tc>
        <w:tc>
          <w:tcPr>
            <w:tcW w:w="1701" w:type="dxa"/>
          </w:tcPr>
          <w:p w14:paraId="6282247D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5BEC05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1E52616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EF31672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4EB10860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89B398A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EE51AC" w:rsidRPr="008E1AC9" w14:paraId="778DB659" w14:textId="77777777" w:rsidTr="006B5DDF">
        <w:tc>
          <w:tcPr>
            <w:tcW w:w="2977" w:type="dxa"/>
            <w:vAlign w:val="center"/>
          </w:tcPr>
          <w:p w14:paraId="49BF7929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No</w:t>
            </w:r>
          </w:p>
        </w:tc>
        <w:tc>
          <w:tcPr>
            <w:tcW w:w="1701" w:type="dxa"/>
          </w:tcPr>
          <w:p w14:paraId="5198039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4FCFA98D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6CA8684D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0" w:type="dxa"/>
          </w:tcPr>
          <w:p w14:paraId="13B64943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8" w:type="dxa"/>
          </w:tcPr>
          <w:p w14:paraId="53254969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587E1237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EE51AC" w:rsidRPr="008E1AC9" w14:paraId="30480C12" w14:textId="77777777" w:rsidTr="006B5DDF">
        <w:tc>
          <w:tcPr>
            <w:tcW w:w="2977" w:type="dxa"/>
            <w:vAlign w:val="center"/>
          </w:tcPr>
          <w:p w14:paraId="12996387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Yes</w:t>
            </w:r>
          </w:p>
        </w:tc>
        <w:tc>
          <w:tcPr>
            <w:tcW w:w="1701" w:type="dxa"/>
          </w:tcPr>
          <w:p w14:paraId="218BFACD" w14:textId="678740D2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B8705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75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9</w:t>
            </w:r>
            <w:r w:rsidR="00B8705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2214C43" w14:textId="3E738B4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</w:t>
            </w:r>
            <w:r w:rsidR="00B870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22776C40" w14:textId="2C68A67A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="00970A0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970A03">
              <w:rPr>
                <w:rFonts w:ascii="Times New Roman" w:hAnsi="Times New Roman" w:cs="Times New Roman"/>
              </w:rPr>
              <w:t>27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</w:t>
            </w:r>
            <w:r w:rsidR="00970A03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A8098C8" w14:textId="56F09C15" w:rsidR="00EE51AC" w:rsidRPr="008E1AC9" w:rsidRDefault="00970A03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984" w:type="dxa"/>
          </w:tcPr>
          <w:p w14:paraId="12722014" w14:textId="64ABE015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="006C3E12"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/>
              </w:rPr>
              <w:t>(1.</w:t>
            </w:r>
            <w:r w:rsidR="006C3E12">
              <w:rPr>
                <w:rFonts w:ascii="Times New Roman" w:hAnsi="Times New Roman" w:cs="Times New Roman"/>
              </w:rPr>
              <w:t>28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2</w:t>
            </w:r>
            <w:r w:rsidR="006C3E1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F455690" w14:textId="7DB045EA" w:rsidR="00EE51AC" w:rsidRPr="008E1AC9" w:rsidRDefault="006C3E12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EE51A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0" w:type="dxa"/>
          </w:tcPr>
          <w:p w14:paraId="6216AE19" w14:textId="2AB5F085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D70E9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BD70E9">
              <w:rPr>
                <w:rFonts w:ascii="Times New Roman" w:hAnsi="Times New Roman" w:cs="Times New Roman"/>
              </w:rPr>
              <w:t>31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</w:t>
            </w:r>
            <w:r w:rsidR="00BD70E9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B21E27B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1848" w:type="dxa"/>
          </w:tcPr>
          <w:p w14:paraId="7DFA43A6" w14:textId="648530B8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175934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175934">
              <w:rPr>
                <w:rFonts w:ascii="Times New Roman" w:hAnsi="Times New Roman" w:cs="Times New Roman"/>
              </w:rPr>
              <w:t>49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9.</w:t>
            </w:r>
            <w:r w:rsidR="00175934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50235A3" w14:textId="5F921F39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</w:t>
            </w:r>
            <w:r w:rsidR="00175934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984" w:type="dxa"/>
          </w:tcPr>
          <w:p w14:paraId="40D06B22" w14:textId="6FEFF780" w:rsidR="00EE51AC" w:rsidRDefault="00F15A99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0 </w:t>
            </w:r>
            <w:r w:rsidR="00EE51A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04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3.85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16AAC4AE" w14:textId="57366784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</w:t>
            </w:r>
            <w:r w:rsidR="00F15A99">
              <w:rPr>
                <w:rFonts w:ascii="Times New Roman" w:hAnsi="Times New Roman" w:cs="Times New Roman"/>
              </w:rPr>
              <w:t>4</w:t>
            </w:r>
          </w:p>
        </w:tc>
      </w:tr>
      <w:tr w:rsidR="00EE51AC" w:rsidRPr="008E1AC9" w14:paraId="12342E36" w14:textId="77777777" w:rsidTr="006B5DDF">
        <w:tc>
          <w:tcPr>
            <w:tcW w:w="2977" w:type="dxa"/>
            <w:vAlign w:val="center"/>
          </w:tcPr>
          <w:p w14:paraId="5703E59B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>Use of pre-exposure prophylaxis</w:t>
            </w:r>
          </w:p>
        </w:tc>
        <w:tc>
          <w:tcPr>
            <w:tcW w:w="1701" w:type="dxa"/>
          </w:tcPr>
          <w:p w14:paraId="4B8C47B2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FA7501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0B7F5F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C64EC3D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66C7A74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468C402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EE51AC" w:rsidRPr="008E1AC9" w14:paraId="78A45618" w14:textId="77777777" w:rsidTr="006B5DDF">
        <w:tc>
          <w:tcPr>
            <w:tcW w:w="2977" w:type="dxa"/>
            <w:vAlign w:val="center"/>
          </w:tcPr>
          <w:p w14:paraId="76DD8AE8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No</w:t>
            </w:r>
          </w:p>
        </w:tc>
        <w:tc>
          <w:tcPr>
            <w:tcW w:w="1701" w:type="dxa"/>
          </w:tcPr>
          <w:p w14:paraId="2C26D673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68FDD078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6C336B80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0" w:type="dxa"/>
          </w:tcPr>
          <w:p w14:paraId="0BAFFA86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8" w:type="dxa"/>
          </w:tcPr>
          <w:p w14:paraId="792AA53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74122F0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EE51AC" w:rsidRPr="008E1AC9" w14:paraId="3CB3C520" w14:textId="77777777" w:rsidTr="006B5DDF">
        <w:tc>
          <w:tcPr>
            <w:tcW w:w="2977" w:type="dxa"/>
            <w:vAlign w:val="center"/>
          </w:tcPr>
          <w:p w14:paraId="5387DC77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Yes</w:t>
            </w:r>
          </w:p>
        </w:tc>
        <w:tc>
          <w:tcPr>
            <w:tcW w:w="1701" w:type="dxa"/>
          </w:tcPr>
          <w:p w14:paraId="1E21A3EA" w14:textId="5E6E07CD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  <w:r w:rsidR="003F553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3F553A">
              <w:rPr>
                <w:rFonts w:ascii="Times New Roman" w:hAnsi="Times New Roman" w:cs="Times New Roman"/>
              </w:rPr>
              <w:t>80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4.</w:t>
            </w:r>
            <w:r w:rsidR="003F553A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B9A03F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1843" w:type="dxa"/>
          </w:tcPr>
          <w:p w14:paraId="2E96671B" w14:textId="0A845FFE" w:rsidR="00EE51AC" w:rsidRDefault="00FB4C63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4</w:t>
            </w:r>
            <w:r w:rsidR="00EE51A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EE51AC">
              <w:rPr>
                <w:rFonts w:ascii="Times New Roman" w:hAnsi="Times New Roman" w:cs="Times New Roman"/>
              </w:rPr>
              <w:t>.88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3.58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5AFE4AE0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1984" w:type="dxa"/>
          </w:tcPr>
          <w:p w14:paraId="688B6BEF" w14:textId="75E9DE2D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="006C3E1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.5</w:t>
            </w:r>
            <w:r w:rsidR="006C3E12">
              <w:rPr>
                <w:rFonts w:ascii="Times New Roman" w:hAnsi="Times New Roman" w:cs="Times New Roman"/>
              </w:rPr>
              <w:t>5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</w:t>
            </w:r>
            <w:r w:rsidR="006C3E12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7B893A1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1980" w:type="dxa"/>
          </w:tcPr>
          <w:p w14:paraId="0F045F3C" w14:textId="2E809C4B" w:rsidR="00EE51AC" w:rsidRDefault="00BD70E9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  <w:r w:rsidR="00EE51AC">
              <w:rPr>
                <w:rFonts w:ascii="Times New Roman" w:hAnsi="Times New Roman" w:cs="Times New Roman"/>
              </w:rPr>
              <w:t xml:space="preserve"> (1.</w:t>
            </w:r>
            <w:r w:rsidR="007254D9">
              <w:rPr>
                <w:rFonts w:ascii="Times New Roman" w:hAnsi="Times New Roman" w:cs="Times New Roman"/>
              </w:rPr>
              <w:t>3</w:t>
            </w:r>
            <w:r w:rsidR="00EE51AC">
              <w:rPr>
                <w:rFonts w:ascii="Times New Roman" w:hAnsi="Times New Roman" w:cs="Times New Roman"/>
              </w:rPr>
              <w:t>8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7254D9">
              <w:rPr>
                <w:rFonts w:ascii="Times New Roman" w:hAnsi="Times New Roman" w:cs="Times New Roman"/>
              </w:rPr>
              <w:t>2.84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35C628C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1848" w:type="dxa"/>
          </w:tcPr>
          <w:p w14:paraId="0E1866E4" w14:textId="6A526438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  <w:r w:rsidR="007E5F11">
              <w:rPr>
                <w:rFonts w:ascii="Times New Roman" w:hAnsi="Times New Roman" w:cs="Times New Roman"/>
              </w:rPr>
              <w:t xml:space="preserve">6 </w:t>
            </w:r>
            <w:r>
              <w:rPr>
                <w:rFonts w:ascii="Times New Roman" w:hAnsi="Times New Roman" w:cs="Times New Roman"/>
              </w:rPr>
              <w:t>(1.</w:t>
            </w:r>
            <w:r w:rsidR="007E5F11">
              <w:rPr>
                <w:rFonts w:ascii="Times New Roman" w:hAnsi="Times New Roman" w:cs="Times New Roman"/>
              </w:rPr>
              <w:t>62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4.</w:t>
            </w:r>
            <w:r w:rsidR="007E5F11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92FFC90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1984" w:type="dxa"/>
          </w:tcPr>
          <w:p w14:paraId="20F901F2" w14:textId="05EC8D82" w:rsidR="00EE51AC" w:rsidRDefault="00315AEF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5</w:t>
            </w:r>
            <w:r w:rsidR="00EE51AC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74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1.73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0BCC6E65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  <w:tr w:rsidR="00EE51AC" w:rsidRPr="008E1AC9" w14:paraId="0D39127A" w14:textId="77777777" w:rsidTr="006B5DDF">
        <w:tc>
          <w:tcPr>
            <w:tcW w:w="2977" w:type="dxa"/>
            <w:vAlign w:val="center"/>
          </w:tcPr>
          <w:p w14:paraId="579E2B73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>Testing for other sexually transmitted infections</w:t>
            </w:r>
          </w:p>
        </w:tc>
        <w:tc>
          <w:tcPr>
            <w:tcW w:w="1701" w:type="dxa"/>
          </w:tcPr>
          <w:p w14:paraId="69F5B7E9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29D5D62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A14361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46CFB9C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53FD59ED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96FB32A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EE51AC" w:rsidRPr="008E1AC9" w14:paraId="4BCA994A" w14:textId="77777777" w:rsidTr="006B5DDF">
        <w:tc>
          <w:tcPr>
            <w:tcW w:w="2977" w:type="dxa"/>
            <w:vAlign w:val="center"/>
          </w:tcPr>
          <w:p w14:paraId="618678FB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No</w:t>
            </w:r>
          </w:p>
        </w:tc>
        <w:tc>
          <w:tcPr>
            <w:tcW w:w="1701" w:type="dxa"/>
          </w:tcPr>
          <w:p w14:paraId="7EDC2AE4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5F667AB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797FA5E9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0" w:type="dxa"/>
          </w:tcPr>
          <w:p w14:paraId="310CC226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8" w:type="dxa"/>
          </w:tcPr>
          <w:p w14:paraId="5180F1DD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5ACB7EC1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EE51AC" w:rsidRPr="008E1AC9" w14:paraId="719E56B8" w14:textId="77777777" w:rsidTr="006B5DDF">
        <w:tc>
          <w:tcPr>
            <w:tcW w:w="2977" w:type="dxa"/>
            <w:vAlign w:val="center"/>
          </w:tcPr>
          <w:p w14:paraId="36678A4B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Yes</w:t>
            </w:r>
          </w:p>
        </w:tc>
        <w:tc>
          <w:tcPr>
            <w:tcW w:w="1701" w:type="dxa"/>
          </w:tcPr>
          <w:p w14:paraId="3D3133FE" w14:textId="69A3D6F6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3F553A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3F553A">
              <w:rPr>
                <w:rFonts w:ascii="Times New Roman" w:hAnsi="Times New Roman" w:cs="Times New Roman"/>
              </w:rPr>
              <w:t>89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8</w:t>
            </w:r>
            <w:r w:rsidR="003F553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3A45B76" w14:textId="5C3B1CD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</w:t>
            </w:r>
            <w:r w:rsidR="003F553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</w:tcPr>
          <w:p w14:paraId="73557C94" w14:textId="5EC06058" w:rsidR="00EE51AC" w:rsidRDefault="00FB4C63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  <w:r w:rsidR="00EE51A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4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3.01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31993B3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1984" w:type="dxa"/>
          </w:tcPr>
          <w:p w14:paraId="5E828E91" w14:textId="520A810B" w:rsidR="00EE51AC" w:rsidRDefault="006C3E12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  <w:r w:rsidR="00EE51AC">
              <w:rPr>
                <w:rFonts w:ascii="Times New Roman" w:hAnsi="Times New Roman" w:cs="Times New Roman"/>
              </w:rPr>
              <w:t xml:space="preserve"> (1.6</w:t>
            </w:r>
            <w:r>
              <w:rPr>
                <w:rFonts w:ascii="Times New Roman" w:hAnsi="Times New Roman" w:cs="Times New Roman"/>
              </w:rPr>
              <w:t>2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EE51AC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4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51A430BC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1980" w:type="dxa"/>
          </w:tcPr>
          <w:p w14:paraId="22EE70E5" w14:textId="7DB80B8D" w:rsidR="00EE51AC" w:rsidRDefault="007254D9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  <w:r w:rsidR="00EE51A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45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EE51AC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6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306DB771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1848" w:type="dxa"/>
          </w:tcPr>
          <w:p w14:paraId="7C233101" w14:textId="09DCB8D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  <w:r w:rsidR="007E5F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7E5F11">
              <w:rPr>
                <w:rFonts w:ascii="Times New Roman" w:hAnsi="Times New Roman" w:cs="Times New Roman"/>
              </w:rPr>
              <w:t>26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3.</w:t>
            </w:r>
            <w:r w:rsidR="007E5F11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D1BF416" w14:textId="561B68AE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</w:t>
            </w:r>
            <w:r w:rsidR="007E5F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</w:tcPr>
          <w:p w14:paraId="646FF271" w14:textId="7E9028AB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315AEF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315AEF">
              <w:rPr>
                <w:rFonts w:ascii="Times New Roman" w:hAnsi="Times New Roman" w:cs="Times New Roman"/>
              </w:rPr>
              <w:t>53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315AEF">
              <w:rPr>
                <w:rFonts w:ascii="Times New Roman" w:hAnsi="Times New Roman" w:cs="Times New Roman"/>
              </w:rPr>
              <w:t>5.6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5B4BC08" w14:textId="0E4F77D1" w:rsidR="00EE51AC" w:rsidRPr="008E1AC9" w:rsidRDefault="00315AEF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1</w:t>
            </w:r>
          </w:p>
        </w:tc>
      </w:tr>
      <w:tr w:rsidR="00EE51AC" w:rsidRPr="008E1AC9" w14:paraId="62314028" w14:textId="77777777" w:rsidTr="006B5DDF">
        <w:tc>
          <w:tcPr>
            <w:tcW w:w="2977" w:type="dxa"/>
            <w:vAlign w:val="center"/>
          </w:tcPr>
          <w:p w14:paraId="6271CC8C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>Use of other HIV-related services</w:t>
            </w:r>
          </w:p>
        </w:tc>
        <w:tc>
          <w:tcPr>
            <w:tcW w:w="1701" w:type="dxa"/>
          </w:tcPr>
          <w:p w14:paraId="42C112D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3FD99BB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2FF4E8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775A390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47107619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D8F6C0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EE51AC" w:rsidRPr="008E1AC9" w14:paraId="18B910AF" w14:textId="77777777" w:rsidTr="006B5DDF">
        <w:tc>
          <w:tcPr>
            <w:tcW w:w="2977" w:type="dxa"/>
            <w:vAlign w:val="center"/>
          </w:tcPr>
          <w:p w14:paraId="16772E07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No</w:t>
            </w:r>
          </w:p>
        </w:tc>
        <w:tc>
          <w:tcPr>
            <w:tcW w:w="1701" w:type="dxa"/>
          </w:tcPr>
          <w:p w14:paraId="752D80CE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6DB35CDD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14FE780F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0" w:type="dxa"/>
          </w:tcPr>
          <w:p w14:paraId="01508EFA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E1A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8" w:type="dxa"/>
          </w:tcPr>
          <w:p w14:paraId="0A89B0CA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4" w:type="dxa"/>
          </w:tcPr>
          <w:p w14:paraId="5F4FF00D" w14:textId="7777777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EE51AC" w:rsidRPr="008E1AC9" w14:paraId="207B5B62" w14:textId="77777777" w:rsidTr="006B5DDF">
        <w:tc>
          <w:tcPr>
            <w:tcW w:w="2977" w:type="dxa"/>
            <w:vAlign w:val="center"/>
          </w:tcPr>
          <w:p w14:paraId="0EC1BF4D" w14:textId="77777777" w:rsidR="00EE51AC" w:rsidRPr="008E1AC9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8E1AC9">
              <w:rPr>
                <w:rFonts w:ascii="Times New Roman" w:eastAsia="DengXian" w:hAnsi="Times New Roman" w:cs="Times New Roman"/>
              </w:rPr>
              <w:t xml:space="preserve">     Yes</w:t>
            </w:r>
          </w:p>
        </w:tc>
        <w:tc>
          <w:tcPr>
            <w:tcW w:w="1701" w:type="dxa"/>
          </w:tcPr>
          <w:p w14:paraId="39D4A984" w14:textId="52247BDA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BC180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BC1800">
              <w:rPr>
                <w:rFonts w:ascii="Times New Roman" w:hAnsi="Times New Roman" w:cs="Times New Roman"/>
              </w:rPr>
              <w:t>0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6</w:t>
            </w:r>
            <w:r w:rsidR="00BC180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E77FDCD" w14:textId="7E963C0A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</w:t>
            </w:r>
            <w:r w:rsidR="00BC18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4C507AF0" w14:textId="49D8B235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B4C63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FB4C63">
              <w:rPr>
                <w:rFonts w:ascii="Times New Roman" w:hAnsi="Times New Roman" w:cs="Times New Roman"/>
              </w:rPr>
              <w:t>1.24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FB4C63">
              <w:rPr>
                <w:rFonts w:ascii="Times New Roman" w:hAnsi="Times New Roman" w:cs="Times New Roman"/>
              </w:rPr>
              <w:t>2.6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6891E62" w14:textId="21D8883A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FB4C63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984" w:type="dxa"/>
          </w:tcPr>
          <w:p w14:paraId="155F5D3C" w14:textId="709CDC2C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 (1.5</w:t>
            </w:r>
            <w:r w:rsidR="0001495E">
              <w:rPr>
                <w:rFonts w:ascii="Times New Roman" w:hAnsi="Times New Roman" w:cs="Times New Roman"/>
              </w:rPr>
              <w:t>5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32)</w:t>
            </w:r>
          </w:p>
          <w:p w14:paraId="06889327" w14:textId="245C9A52" w:rsidR="00EE51AC" w:rsidRPr="008E1AC9" w:rsidRDefault="0001495E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</w:t>
            </w:r>
            <w:r w:rsidR="00EE51A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0" w:type="dxa"/>
          </w:tcPr>
          <w:p w14:paraId="4081F62A" w14:textId="4D9E3D25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7254D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7254D9">
              <w:rPr>
                <w:rFonts w:ascii="Times New Roman" w:hAnsi="Times New Roman" w:cs="Times New Roman"/>
              </w:rPr>
              <w:t>15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7</w:t>
            </w:r>
            <w:r w:rsidR="007254D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4CD8F89" w14:textId="76CBA210" w:rsidR="00EE51AC" w:rsidRPr="008E1AC9" w:rsidRDefault="007254D9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="00EE51A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48" w:type="dxa"/>
          </w:tcPr>
          <w:p w14:paraId="6D085249" w14:textId="680E2796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E5F11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7E5F11">
              <w:rPr>
                <w:rFonts w:ascii="Times New Roman" w:hAnsi="Times New Roman" w:cs="Times New Roman"/>
              </w:rPr>
              <w:t>2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2.0</w:t>
            </w:r>
            <w:r w:rsidR="007E5F1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3499A5A" w14:textId="6A71FDC7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7E5F1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84" w:type="dxa"/>
          </w:tcPr>
          <w:p w14:paraId="69B354D2" w14:textId="310DBC46" w:rsidR="00EE51AC" w:rsidRDefault="004E2DE8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</w:t>
            </w:r>
            <w:r w:rsidR="00EE51A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31</w:t>
            </w:r>
            <w:r w:rsidR="00191D9B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4.98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1FC9EC4F" w14:textId="4CE3C55D" w:rsidR="00EE51AC" w:rsidRPr="008E1AC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</w:t>
            </w:r>
            <w:r w:rsidR="004E2DE8">
              <w:rPr>
                <w:rFonts w:ascii="Times New Roman" w:hAnsi="Times New Roman" w:cs="Times New Roman"/>
              </w:rPr>
              <w:t>06</w:t>
            </w:r>
          </w:p>
        </w:tc>
      </w:tr>
    </w:tbl>
    <w:p w14:paraId="376D796C" w14:textId="77777777" w:rsidR="00EE51AC" w:rsidRDefault="00EE51AC" w:rsidP="00EE51AC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: odds ratio</w:t>
      </w:r>
    </w:p>
    <w:p w14:paraId="7DD7EE43" w14:textId="77777777" w:rsidR="00EE51AC" w:rsidRPr="00EA396B" w:rsidRDefault="00EE51AC" w:rsidP="00EE51AC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R: incidence rate ratios</w:t>
      </w:r>
      <w:r w:rsidRPr="00EA396B">
        <w:rPr>
          <w:rFonts w:ascii="Times New Roman" w:hAnsi="Times New Roman" w:cs="Times New Roman"/>
        </w:rPr>
        <w:br w:type="page"/>
      </w:r>
    </w:p>
    <w:p w14:paraId="5FDC6BDC" w14:textId="35A75EB2" w:rsidR="00EE51AC" w:rsidRDefault="00EE51AC" w:rsidP="00EE51A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4 Associations between mpox disease perceptions and sexual </w:t>
      </w:r>
      <w:proofErr w:type="spellStart"/>
      <w:r>
        <w:rPr>
          <w:rFonts w:ascii="Times New Roman" w:hAnsi="Times New Roman" w:cs="Times New Roman"/>
        </w:rPr>
        <w:t>behaviors</w:t>
      </w:r>
      <w:proofErr w:type="spellEnd"/>
    </w:p>
    <w:tbl>
      <w:tblPr>
        <w:tblStyle w:val="TableGrid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990"/>
        <w:gridCol w:w="1842"/>
        <w:gridCol w:w="1701"/>
        <w:gridCol w:w="1843"/>
      </w:tblGrid>
      <w:tr w:rsidR="00EE51AC" w14:paraId="2CBFBEE2" w14:textId="77777777" w:rsidTr="006B5DDF">
        <w:tc>
          <w:tcPr>
            <w:tcW w:w="3256" w:type="dxa"/>
          </w:tcPr>
          <w:p w14:paraId="2622C9F0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A9CF0F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 with men</w:t>
            </w:r>
          </w:p>
        </w:tc>
        <w:tc>
          <w:tcPr>
            <w:tcW w:w="38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79483E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male sex partners with anal intercours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D54B8A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ualized drug use</w:t>
            </w:r>
          </w:p>
        </w:tc>
      </w:tr>
      <w:tr w:rsidR="00EE51AC" w14:paraId="6EE90CDB" w14:textId="77777777" w:rsidTr="006B5DDF">
        <w:tc>
          <w:tcPr>
            <w:tcW w:w="3256" w:type="dxa"/>
            <w:tcBorders>
              <w:bottom w:val="nil"/>
            </w:tcBorders>
          </w:tcPr>
          <w:p w14:paraId="530A9E18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95FEF2F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67D090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39B91322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C1FCBA2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D3B5E2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F56322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</w:tr>
      <w:tr w:rsidR="00EE51AC" w14:paraId="198D9FE4" w14:textId="77777777" w:rsidTr="006B5DDF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7D9F10E9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A58B54D" w14:textId="0F34E31D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OR </w:t>
            </w:r>
            <w:r w:rsidRPr="004519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</w:t>
            </w:r>
            <w:r w:rsidR="001F74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,</w:t>
            </w:r>
          </w:p>
          <w:p w14:paraId="18303227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C00BA38" w14:textId="7AF9761F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OR </w:t>
            </w:r>
            <w:r w:rsidRPr="004519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</w:t>
            </w:r>
            <w:r w:rsidR="001F74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,</w:t>
            </w:r>
          </w:p>
          <w:p w14:paraId="12F4A4BA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4E6037C1" w14:textId="4F357201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IRR </w:t>
            </w:r>
            <w:r w:rsidRPr="004519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</w:t>
            </w:r>
            <w:r w:rsidR="001F74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, </w:t>
            </w:r>
          </w:p>
          <w:p w14:paraId="5C47CC31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9714EEA" w14:textId="50637C09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IRR </w:t>
            </w:r>
            <w:r w:rsidRPr="004519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</w:t>
            </w:r>
            <w:r w:rsidR="001F74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, </w:t>
            </w:r>
          </w:p>
          <w:p w14:paraId="1AED3C0E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259EC9" w14:textId="139A3FC9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OR </w:t>
            </w:r>
            <w:r w:rsidRPr="004519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5%</w:t>
            </w:r>
            <w:r w:rsidR="001F74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,</w:t>
            </w:r>
          </w:p>
          <w:p w14:paraId="30493340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3FFADE" w14:textId="1F8DC5AF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OR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</w:t>
            </w:r>
            <w:r w:rsidR="001F74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,</w:t>
            </w:r>
          </w:p>
          <w:p w14:paraId="4887B73E" w14:textId="7777777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)</w:t>
            </w:r>
          </w:p>
        </w:tc>
      </w:tr>
      <w:tr w:rsidR="00EE51AC" w14:paraId="573E1DE4" w14:textId="77777777" w:rsidTr="006B5DDF"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693BBA8D" w14:textId="77777777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F4392B">
              <w:rPr>
                <w:rFonts w:ascii="Times New Roman" w:eastAsia="DengXian" w:hAnsi="Times New Roman" w:cs="Times New Roman"/>
              </w:rPr>
              <w:t>Domains of the Brief Illness Perception Questionnaire (B-IPQ), mean (SD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370B36D" w14:textId="77777777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5A02E46" w14:textId="77777777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6D1BE674" w14:textId="77777777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264E4BA" w14:textId="77777777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A7A5AF" w14:textId="77777777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8C1CEA" w14:textId="77777777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EE51AC" w14:paraId="69FE3332" w14:textId="77777777" w:rsidTr="006B5DDF">
        <w:tc>
          <w:tcPr>
            <w:tcW w:w="3256" w:type="dxa"/>
            <w:vAlign w:val="center"/>
          </w:tcPr>
          <w:p w14:paraId="050D885A" w14:textId="77777777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F4392B">
              <w:rPr>
                <w:rFonts w:ascii="Times New Roman" w:eastAsia="DengXian" w:hAnsi="Times New Roman" w:cs="Times New Roman"/>
              </w:rPr>
              <w:t xml:space="preserve">     Consequences</w:t>
            </w:r>
          </w:p>
        </w:tc>
        <w:tc>
          <w:tcPr>
            <w:tcW w:w="1842" w:type="dxa"/>
          </w:tcPr>
          <w:p w14:paraId="733493F9" w14:textId="75E37381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2B7DB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2B7DBF">
              <w:rPr>
                <w:rFonts w:ascii="Times New Roman" w:hAnsi="Times New Roman" w:cs="Times New Roman"/>
              </w:rPr>
              <w:t>4</w:t>
            </w:r>
            <w:r w:rsidR="001F7479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</w:t>
            </w:r>
            <w:r w:rsidR="002B7DB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31DA8E6" w14:textId="0BD380E8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2B7DB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43" w:type="dxa"/>
          </w:tcPr>
          <w:p w14:paraId="63E5598B" w14:textId="1B169511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E7245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E72455">
              <w:rPr>
                <w:rFonts w:ascii="Times New Roman" w:hAnsi="Times New Roman" w:cs="Times New Roman"/>
              </w:rPr>
              <w:t>9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</w:t>
            </w:r>
            <w:r w:rsidR="00E7245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0A9091A" w14:textId="78DCE1FD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E7245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90" w:type="dxa"/>
          </w:tcPr>
          <w:p w14:paraId="1FCF21F5" w14:textId="3B4D2B0D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Pr="00F4392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4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2)</w:t>
            </w:r>
          </w:p>
          <w:p w14:paraId="6856830D" w14:textId="48C21240" w:rsidR="00EE51AC" w:rsidRPr="00F4392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F4392B">
              <w:rPr>
                <w:rFonts w:ascii="Times New Roman" w:eastAsia="DengXian" w:hAnsi="Times New Roman" w:cs="Times New Roman"/>
              </w:rPr>
              <w:t>p=0</w:t>
            </w:r>
            <w:r>
              <w:rPr>
                <w:rFonts w:ascii="Times New Roman" w:eastAsia="DengXian" w:hAnsi="Times New Roman" w:cs="Times New Roman"/>
              </w:rPr>
              <w:t>.2</w:t>
            </w:r>
            <w:r w:rsidR="00244FF8">
              <w:rPr>
                <w:rFonts w:ascii="Times New Roman" w:eastAsia="DengXian" w:hAnsi="Times New Roman" w:cs="Times New Roman"/>
              </w:rPr>
              <w:t>9</w:t>
            </w:r>
          </w:p>
        </w:tc>
        <w:tc>
          <w:tcPr>
            <w:tcW w:w="1842" w:type="dxa"/>
          </w:tcPr>
          <w:p w14:paraId="59EE7BC3" w14:textId="24849F68" w:rsidR="00EE51AC" w:rsidRPr="002C0169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C0169">
              <w:rPr>
                <w:rFonts w:ascii="Times New Roman" w:hAnsi="Times New Roman" w:cs="Times New Roman"/>
                <w:b/>
                <w:bCs/>
              </w:rPr>
              <w:t>1.0</w:t>
            </w:r>
            <w:r w:rsidR="00EE09C9" w:rsidRPr="002C0169">
              <w:rPr>
                <w:rFonts w:ascii="Times New Roman" w:hAnsi="Times New Roman" w:cs="Times New Roman"/>
                <w:b/>
                <w:bCs/>
              </w:rPr>
              <w:t>7</w:t>
            </w:r>
            <w:r w:rsidRPr="002C016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EE09C9" w:rsidRPr="002C0169">
              <w:rPr>
                <w:rFonts w:ascii="Times New Roman" w:hAnsi="Times New Roman" w:cs="Times New Roman"/>
                <w:b/>
                <w:bCs/>
              </w:rPr>
              <w:t>1.01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2C0169">
              <w:rPr>
                <w:rFonts w:ascii="Times New Roman" w:hAnsi="Times New Roman" w:cs="Times New Roman"/>
                <w:b/>
                <w:bCs/>
              </w:rPr>
              <w:t>1.</w:t>
            </w:r>
            <w:r w:rsidR="00EE09C9" w:rsidRPr="002C0169">
              <w:rPr>
                <w:rFonts w:ascii="Times New Roman" w:hAnsi="Times New Roman" w:cs="Times New Roman"/>
                <w:b/>
                <w:bCs/>
              </w:rPr>
              <w:t>12</w:t>
            </w:r>
            <w:r w:rsidRPr="002C0169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2D0ED337" w14:textId="32221076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2C0169">
              <w:rPr>
                <w:rFonts w:ascii="Times New Roman" w:hAnsi="Times New Roman" w:cs="Times New Roman"/>
                <w:b/>
                <w:bCs/>
              </w:rPr>
              <w:t>p=0.0</w:t>
            </w:r>
            <w:r w:rsidR="002C0169" w:rsidRPr="002C016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01" w:type="dxa"/>
          </w:tcPr>
          <w:p w14:paraId="2CC9A39F" w14:textId="20FF2A99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8</w:t>
            </w:r>
            <w:r w:rsidR="007A521B">
              <w:rPr>
                <w:rFonts w:ascii="Times New Roman" w:hAnsi="Times New Roman" w:cs="Times New Roman"/>
              </w:rPr>
              <w:t>6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2)</w:t>
            </w:r>
          </w:p>
          <w:p w14:paraId="4E96DEE8" w14:textId="77777777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2</w:t>
            </w:r>
          </w:p>
        </w:tc>
        <w:tc>
          <w:tcPr>
            <w:tcW w:w="1843" w:type="dxa"/>
          </w:tcPr>
          <w:p w14:paraId="0CF24373" w14:textId="4CCD2718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E251C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E251CE">
              <w:rPr>
                <w:rFonts w:ascii="Times New Roman" w:hAnsi="Times New Roman" w:cs="Times New Roman"/>
              </w:rPr>
              <w:t>3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E251CE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5124C19" w14:textId="7B387BD5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E251CE">
              <w:rPr>
                <w:rFonts w:ascii="Times New Roman" w:hAnsi="Times New Roman" w:cs="Times New Roman"/>
              </w:rPr>
              <w:t>68</w:t>
            </w:r>
          </w:p>
        </w:tc>
      </w:tr>
      <w:tr w:rsidR="00EE51AC" w14:paraId="0CA099BD" w14:textId="77777777" w:rsidTr="006B5DDF">
        <w:tc>
          <w:tcPr>
            <w:tcW w:w="3256" w:type="dxa"/>
            <w:vAlign w:val="center"/>
          </w:tcPr>
          <w:p w14:paraId="57FEF661" w14:textId="77777777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F4392B">
              <w:rPr>
                <w:rFonts w:ascii="Times New Roman" w:eastAsia="DengXian" w:hAnsi="Times New Roman" w:cs="Times New Roman"/>
              </w:rPr>
              <w:t xml:space="preserve">     Timeline</w:t>
            </w:r>
          </w:p>
        </w:tc>
        <w:tc>
          <w:tcPr>
            <w:tcW w:w="1842" w:type="dxa"/>
          </w:tcPr>
          <w:p w14:paraId="6B3ED2AF" w14:textId="4EF7ADAD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E259F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E259F6">
              <w:rPr>
                <w:rFonts w:ascii="Times New Roman" w:hAnsi="Times New Roman" w:cs="Times New Roman"/>
              </w:rPr>
              <w:t>6</w:t>
            </w:r>
            <w:r w:rsidR="001F7479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E259F6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4256F8B" w14:textId="2B9074AE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E259F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43" w:type="dxa"/>
          </w:tcPr>
          <w:p w14:paraId="0B351DF6" w14:textId="681BB573" w:rsidR="00EE51AC" w:rsidRDefault="009C2A9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EE51AC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1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EE51A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9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0FCB2084" w14:textId="28CC4A18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9C2A9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990" w:type="dxa"/>
          </w:tcPr>
          <w:p w14:paraId="7EAB19A1" w14:textId="460F578F" w:rsidR="00EE51AC" w:rsidRPr="006B5DDF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B5DDF">
              <w:rPr>
                <w:rFonts w:ascii="Times New Roman" w:hAnsi="Times New Roman" w:cs="Times New Roman"/>
                <w:b/>
                <w:bCs/>
              </w:rPr>
              <w:t>0.96 (0.9</w:t>
            </w:r>
            <w:r w:rsidR="00C563FC">
              <w:rPr>
                <w:rFonts w:ascii="Times New Roman" w:hAnsi="Times New Roman" w:cs="Times New Roman"/>
                <w:b/>
                <w:bCs/>
              </w:rPr>
              <w:t>2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6B5DDF">
              <w:rPr>
                <w:rFonts w:ascii="Times New Roman" w:hAnsi="Times New Roman" w:cs="Times New Roman"/>
                <w:b/>
                <w:bCs/>
              </w:rPr>
              <w:t>1.00)</w:t>
            </w:r>
          </w:p>
          <w:p w14:paraId="05031FBE" w14:textId="4272B9BA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6B5DDF">
              <w:rPr>
                <w:rFonts w:ascii="Times New Roman" w:hAnsi="Times New Roman" w:cs="Times New Roman"/>
                <w:b/>
                <w:bCs/>
              </w:rPr>
              <w:t>p=0.04</w:t>
            </w:r>
          </w:p>
        </w:tc>
        <w:tc>
          <w:tcPr>
            <w:tcW w:w="1842" w:type="dxa"/>
          </w:tcPr>
          <w:p w14:paraId="63E55EDD" w14:textId="34577526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F5563">
              <w:rPr>
                <w:rFonts w:ascii="Times New Roman" w:hAnsi="Times New Roman" w:cs="Times New Roman"/>
              </w:rPr>
              <w:t xml:space="preserve">02 </w:t>
            </w:r>
            <w:r>
              <w:rPr>
                <w:rFonts w:ascii="Times New Roman" w:hAnsi="Times New Roman" w:cs="Times New Roman"/>
              </w:rPr>
              <w:t>(</w:t>
            </w:r>
            <w:r w:rsidR="00CF5563">
              <w:rPr>
                <w:rFonts w:ascii="Times New Roman" w:hAnsi="Times New Roman" w:cs="Times New Roman"/>
              </w:rPr>
              <w:t>0.97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CF5563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1752FE1" w14:textId="12FBC21C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CF556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01" w:type="dxa"/>
          </w:tcPr>
          <w:p w14:paraId="37BAC4A6" w14:textId="5E592CC9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9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5)</w:t>
            </w:r>
          </w:p>
          <w:p w14:paraId="1316DC2A" w14:textId="77777777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2</w:t>
            </w:r>
          </w:p>
        </w:tc>
        <w:tc>
          <w:tcPr>
            <w:tcW w:w="1843" w:type="dxa"/>
          </w:tcPr>
          <w:p w14:paraId="6F08F226" w14:textId="3E432F74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E251C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E251CE">
              <w:rPr>
                <w:rFonts w:ascii="Times New Roman" w:hAnsi="Times New Roman" w:cs="Times New Roman"/>
              </w:rPr>
              <w:t>7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1</w:t>
            </w:r>
            <w:r w:rsidR="00E251C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53E932A" w14:textId="3637D0D5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8</w:t>
            </w:r>
            <w:r w:rsidR="00E251CE">
              <w:rPr>
                <w:rFonts w:ascii="Times New Roman" w:hAnsi="Times New Roman" w:cs="Times New Roman"/>
              </w:rPr>
              <w:t>5</w:t>
            </w:r>
          </w:p>
        </w:tc>
      </w:tr>
      <w:tr w:rsidR="00EE51AC" w14:paraId="7FCD81F8" w14:textId="77777777" w:rsidTr="006B5DDF">
        <w:tc>
          <w:tcPr>
            <w:tcW w:w="3256" w:type="dxa"/>
            <w:vAlign w:val="center"/>
          </w:tcPr>
          <w:p w14:paraId="08369538" w14:textId="77777777" w:rsidR="00EE51AC" w:rsidRPr="00F4392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F4392B">
              <w:rPr>
                <w:rFonts w:ascii="Times New Roman" w:eastAsia="DengXian" w:hAnsi="Times New Roman" w:cs="Times New Roman"/>
              </w:rPr>
              <w:t xml:space="preserve">     Personal control</w:t>
            </w:r>
          </w:p>
        </w:tc>
        <w:tc>
          <w:tcPr>
            <w:tcW w:w="1842" w:type="dxa"/>
          </w:tcPr>
          <w:p w14:paraId="3107499B" w14:textId="51DF7E08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07479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94</w:t>
            </w:r>
            <w:r w:rsidR="001F7479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</w:t>
            </w:r>
            <w:r w:rsidR="0007479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F9F84FD" w14:textId="7BEE99E6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07479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843" w:type="dxa"/>
          </w:tcPr>
          <w:p w14:paraId="25BDDB44" w14:textId="7F58F656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9C2A9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9C2A9C">
              <w:rPr>
                <w:rFonts w:ascii="Times New Roman" w:hAnsi="Times New Roman" w:cs="Times New Roman"/>
              </w:rPr>
              <w:t>5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9C2A9C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F919531" w14:textId="76552946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9C2A9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90" w:type="dxa"/>
          </w:tcPr>
          <w:p w14:paraId="0F1582AC" w14:textId="56B3CE28" w:rsidR="00EE51AC" w:rsidRPr="006B5DDF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B5DDF">
              <w:rPr>
                <w:rFonts w:ascii="Times New Roman" w:hAnsi="Times New Roman" w:cs="Times New Roman"/>
                <w:b/>
                <w:bCs/>
              </w:rPr>
              <w:t>1.06 (1.02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6B5DDF">
              <w:rPr>
                <w:rFonts w:ascii="Times New Roman" w:hAnsi="Times New Roman" w:cs="Times New Roman"/>
                <w:b/>
                <w:bCs/>
              </w:rPr>
              <w:t>1.10)</w:t>
            </w:r>
          </w:p>
          <w:p w14:paraId="4742BC5A" w14:textId="42A68F39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6B5DDF">
              <w:rPr>
                <w:rFonts w:ascii="Times New Roman" w:hAnsi="Times New Roman" w:cs="Times New Roman"/>
                <w:b/>
                <w:bCs/>
              </w:rPr>
              <w:t>p=0.00</w:t>
            </w:r>
            <w:r w:rsidR="006C39BD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842" w:type="dxa"/>
          </w:tcPr>
          <w:p w14:paraId="6640A78D" w14:textId="3EA512BC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</w:t>
            </w:r>
            <w:r w:rsidR="005063CB">
              <w:rPr>
                <w:rFonts w:ascii="Times New Roman" w:hAnsi="Times New Roman" w:cs="Times New Roman"/>
              </w:rPr>
              <w:t>0.99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5063CB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968CAC6" w14:textId="5BE8C9EA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5063C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</w:tcPr>
          <w:p w14:paraId="2438061E" w14:textId="1D5F1497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541DE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95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12)</w:t>
            </w:r>
          </w:p>
          <w:p w14:paraId="144F6DDD" w14:textId="42E6E97C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</w:t>
            </w:r>
            <w:r w:rsidR="00541D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</w:tcPr>
          <w:p w14:paraId="46367D45" w14:textId="3EE7D480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E251C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E251CE">
              <w:rPr>
                <w:rFonts w:ascii="Times New Roman" w:hAnsi="Times New Roman" w:cs="Times New Roman"/>
              </w:rPr>
              <w:t>3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E251CE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3708C92" w14:textId="1C81CE00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E251CE">
              <w:rPr>
                <w:rFonts w:ascii="Times New Roman" w:hAnsi="Times New Roman" w:cs="Times New Roman"/>
              </w:rPr>
              <w:t>78</w:t>
            </w:r>
          </w:p>
        </w:tc>
      </w:tr>
      <w:tr w:rsidR="00EE51AC" w14:paraId="3D166937" w14:textId="77777777" w:rsidTr="006B5DDF">
        <w:tc>
          <w:tcPr>
            <w:tcW w:w="3256" w:type="dxa"/>
            <w:vAlign w:val="center"/>
          </w:tcPr>
          <w:p w14:paraId="0A000B7F" w14:textId="77777777" w:rsidR="00EE51AC" w:rsidRPr="00F4392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F4392B">
              <w:rPr>
                <w:rFonts w:ascii="Times New Roman" w:eastAsia="DengXian" w:hAnsi="Times New Roman" w:cs="Times New Roman"/>
              </w:rPr>
              <w:t xml:space="preserve">     Treatment control</w:t>
            </w:r>
          </w:p>
        </w:tc>
        <w:tc>
          <w:tcPr>
            <w:tcW w:w="1842" w:type="dxa"/>
          </w:tcPr>
          <w:p w14:paraId="3EC5B91D" w14:textId="423270AF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07479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98</w:t>
            </w:r>
            <w:r w:rsidR="001F7479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1</w:t>
            </w:r>
            <w:r w:rsidR="0007479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25B6D4B" w14:textId="6A757692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07479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3" w:type="dxa"/>
          </w:tcPr>
          <w:p w14:paraId="487CB554" w14:textId="08F41266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557E2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92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1</w:t>
            </w:r>
            <w:r w:rsidR="00557E2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345449C" w14:textId="6E9E8C36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557E2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990" w:type="dxa"/>
          </w:tcPr>
          <w:p w14:paraId="4366007E" w14:textId="267D298A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</w:t>
            </w:r>
            <w:r w:rsidR="0027502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1.0</w:t>
            </w:r>
            <w:r w:rsidR="0027502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B2DCA4D" w14:textId="4C241765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27502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42" w:type="dxa"/>
          </w:tcPr>
          <w:p w14:paraId="66B6AE5B" w14:textId="5FC46159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5063C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5063CB">
              <w:rPr>
                <w:rFonts w:ascii="Times New Roman" w:hAnsi="Times New Roman" w:cs="Times New Roman"/>
              </w:rPr>
              <w:t>0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2)</w:t>
            </w:r>
          </w:p>
          <w:p w14:paraId="094BD6B8" w14:textId="3A929CE9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5063C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</w:tcPr>
          <w:p w14:paraId="3D78F569" w14:textId="2AC4FF48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1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7)</w:t>
            </w:r>
          </w:p>
          <w:p w14:paraId="646B8932" w14:textId="75517EE3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7</w:t>
            </w:r>
            <w:r w:rsidR="00541D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0C7B2B05" w14:textId="1A2C7FD4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E251C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E251CE">
              <w:rPr>
                <w:rFonts w:ascii="Times New Roman" w:hAnsi="Times New Roman" w:cs="Times New Roman"/>
              </w:rPr>
              <w:t>75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E251CE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C2E08D9" w14:textId="14CE3E6C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3</w:t>
            </w:r>
            <w:r w:rsidR="00E251CE">
              <w:rPr>
                <w:rFonts w:ascii="Times New Roman" w:hAnsi="Times New Roman" w:cs="Times New Roman"/>
              </w:rPr>
              <w:t>4</w:t>
            </w:r>
          </w:p>
        </w:tc>
      </w:tr>
      <w:tr w:rsidR="00EE51AC" w14:paraId="688E6220" w14:textId="77777777" w:rsidTr="006B5DDF">
        <w:tc>
          <w:tcPr>
            <w:tcW w:w="3256" w:type="dxa"/>
            <w:vAlign w:val="center"/>
          </w:tcPr>
          <w:p w14:paraId="1FCF2A8A" w14:textId="77777777" w:rsidR="00EE51AC" w:rsidRPr="00F4392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F4392B">
              <w:rPr>
                <w:rFonts w:ascii="Times New Roman" w:eastAsia="DengXian" w:hAnsi="Times New Roman" w:cs="Times New Roman"/>
              </w:rPr>
              <w:t xml:space="preserve">     Identity</w:t>
            </w:r>
          </w:p>
        </w:tc>
        <w:tc>
          <w:tcPr>
            <w:tcW w:w="1842" w:type="dxa"/>
          </w:tcPr>
          <w:p w14:paraId="699FB584" w14:textId="6E0EFA0E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07479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07479C">
              <w:rPr>
                <w:rFonts w:ascii="Times New Roman" w:hAnsi="Times New Roman" w:cs="Times New Roman"/>
              </w:rPr>
              <w:t>3</w:t>
            </w:r>
            <w:r w:rsidR="001F7479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</w:t>
            </w:r>
            <w:r w:rsidR="0007479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F036A70" w14:textId="2C82A3BF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07479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843" w:type="dxa"/>
          </w:tcPr>
          <w:p w14:paraId="31170A3A" w14:textId="146CD658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557E27"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(0.86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</w:t>
            </w:r>
            <w:r w:rsidR="00557E2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BF02E1B" w14:textId="3FFE2BF3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557E2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90" w:type="dxa"/>
          </w:tcPr>
          <w:p w14:paraId="2825B640" w14:textId="469FE211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4</w:t>
            </w:r>
            <w:r w:rsidRPr="00F4392B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0.90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</w:rPr>
              <w:t>0.97</w:t>
            </w:r>
            <w:r w:rsidRPr="00F4392B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49CD7311" w14:textId="5A643F61" w:rsidR="00EE51AC" w:rsidRPr="00F4392B" w:rsidRDefault="009E66E7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EE51A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42" w:type="dxa"/>
          </w:tcPr>
          <w:p w14:paraId="69C42765" w14:textId="2C7F31F0" w:rsidR="00EE51AC" w:rsidRPr="00296C0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96C0B">
              <w:rPr>
                <w:rFonts w:ascii="Times New Roman" w:hAnsi="Times New Roman" w:cs="Times New Roman"/>
                <w:b/>
                <w:bCs/>
              </w:rPr>
              <w:t>1.0</w:t>
            </w:r>
            <w:r w:rsidR="00296C0B" w:rsidRPr="00296C0B">
              <w:rPr>
                <w:rFonts w:ascii="Times New Roman" w:hAnsi="Times New Roman" w:cs="Times New Roman"/>
                <w:b/>
                <w:bCs/>
              </w:rPr>
              <w:t>9</w:t>
            </w:r>
            <w:r w:rsidRPr="00296C0B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296C0B" w:rsidRPr="00296C0B">
              <w:rPr>
                <w:rFonts w:ascii="Times New Roman" w:hAnsi="Times New Roman" w:cs="Times New Roman"/>
                <w:b/>
                <w:bCs/>
              </w:rPr>
              <w:t>1.03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296C0B">
              <w:rPr>
                <w:rFonts w:ascii="Times New Roman" w:hAnsi="Times New Roman" w:cs="Times New Roman"/>
                <w:b/>
                <w:bCs/>
              </w:rPr>
              <w:t>1.</w:t>
            </w:r>
            <w:r w:rsidR="00296C0B" w:rsidRPr="00296C0B">
              <w:rPr>
                <w:rFonts w:ascii="Times New Roman" w:hAnsi="Times New Roman" w:cs="Times New Roman"/>
                <w:b/>
                <w:bCs/>
              </w:rPr>
              <w:t>15</w:t>
            </w:r>
            <w:r w:rsidRPr="00296C0B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25282DD4" w14:textId="044E9A39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296C0B">
              <w:rPr>
                <w:rFonts w:ascii="Times New Roman" w:hAnsi="Times New Roman" w:cs="Times New Roman"/>
                <w:b/>
                <w:bCs/>
              </w:rPr>
              <w:t>p=0.0</w:t>
            </w:r>
            <w:r w:rsidR="00296C0B" w:rsidRPr="00296C0B">
              <w:rPr>
                <w:rFonts w:ascii="Times New Roman" w:hAnsi="Times New Roman" w:cs="Times New Roman"/>
                <w:b/>
                <w:bCs/>
              </w:rPr>
              <w:t>02</w:t>
            </w:r>
          </w:p>
        </w:tc>
        <w:tc>
          <w:tcPr>
            <w:tcW w:w="1701" w:type="dxa"/>
          </w:tcPr>
          <w:p w14:paraId="1172D338" w14:textId="205E2D29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541DE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541DE1">
              <w:rPr>
                <w:rFonts w:ascii="Times New Roman" w:hAnsi="Times New Roman" w:cs="Times New Roman"/>
              </w:rPr>
              <w:t>6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3)</w:t>
            </w:r>
          </w:p>
          <w:p w14:paraId="7D1DBD78" w14:textId="78185A6E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541DE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3" w:type="dxa"/>
          </w:tcPr>
          <w:p w14:paraId="78FA9249" w14:textId="51B63AD4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7</w:t>
            </w:r>
            <w:r w:rsidR="00E251CE">
              <w:rPr>
                <w:rFonts w:ascii="Times New Roman" w:hAnsi="Times New Roman" w:cs="Times New Roman"/>
              </w:rPr>
              <w:t>6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</w:t>
            </w:r>
            <w:r w:rsidR="00D9137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FCAF7BA" w14:textId="7769DF90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D91373">
              <w:rPr>
                <w:rFonts w:ascii="Times New Roman" w:hAnsi="Times New Roman" w:cs="Times New Roman"/>
              </w:rPr>
              <w:t>33</w:t>
            </w:r>
          </w:p>
        </w:tc>
      </w:tr>
      <w:tr w:rsidR="00EE51AC" w14:paraId="36714EA0" w14:textId="77777777" w:rsidTr="006B5DDF">
        <w:tc>
          <w:tcPr>
            <w:tcW w:w="3256" w:type="dxa"/>
            <w:vAlign w:val="center"/>
          </w:tcPr>
          <w:p w14:paraId="3957515F" w14:textId="77777777" w:rsidR="00EE51AC" w:rsidRPr="00F4392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F4392B">
              <w:rPr>
                <w:rFonts w:ascii="Times New Roman" w:eastAsia="DengXian" w:hAnsi="Times New Roman" w:cs="Times New Roman"/>
              </w:rPr>
              <w:t xml:space="preserve">     Concern</w:t>
            </w:r>
          </w:p>
        </w:tc>
        <w:tc>
          <w:tcPr>
            <w:tcW w:w="1842" w:type="dxa"/>
          </w:tcPr>
          <w:p w14:paraId="65D98AFE" w14:textId="3863EC73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9</w:t>
            </w:r>
            <w:r w:rsidR="0007479C">
              <w:rPr>
                <w:rFonts w:ascii="Times New Roman" w:hAnsi="Times New Roman" w:cs="Times New Roman"/>
              </w:rPr>
              <w:t>7</w:t>
            </w:r>
            <w:r w:rsidR="001F7479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13)</w:t>
            </w:r>
          </w:p>
          <w:p w14:paraId="65B6182D" w14:textId="68270D15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07479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3" w:type="dxa"/>
          </w:tcPr>
          <w:p w14:paraId="15CA5163" w14:textId="577A729F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557E2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91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</w:t>
            </w:r>
            <w:r w:rsidR="00557E2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DA1110B" w14:textId="0F6EDA18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557E2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990" w:type="dxa"/>
          </w:tcPr>
          <w:p w14:paraId="771790CF" w14:textId="6C648CF2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93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0)</w:t>
            </w:r>
          </w:p>
          <w:p w14:paraId="5E1B4FC8" w14:textId="77777777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8</w:t>
            </w:r>
          </w:p>
        </w:tc>
        <w:tc>
          <w:tcPr>
            <w:tcW w:w="1842" w:type="dxa"/>
          </w:tcPr>
          <w:p w14:paraId="58D08BCA" w14:textId="088CFA9B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9</w:t>
            </w:r>
            <w:r w:rsidR="00296C0B">
              <w:rPr>
                <w:rFonts w:ascii="Times New Roman" w:hAnsi="Times New Roman" w:cs="Times New Roman"/>
              </w:rPr>
              <w:t>2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0)</w:t>
            </w:r>
          </w:p>
          <w:p w14:paraId="538F9FF2" w14:textId="6801BDA9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</w:t>
            </w:r>
            <w:r w:rsidR="00296C0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47F7DF67" w14:textId="4595213F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541DE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86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2)</w:t>
            </w:r>
          </w:p>
          <w:p w14:paraId="0B42601E" w14:textId="292F8031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</w:t>
            </w:r>
            <w:r w:rsidR="00541D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0C6E0F61" w14:textId="72D51755" w:rsidR="00EE51AC" w:rsidRDefault="00D91373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="00EE51AC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9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EE51A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2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7550C3B8" w14:textId="3F83D9D1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D91373">
              <w:rPr>
                <w:rFonts w:ascii="Times New Roman" w:hAnsi="Times New Roman" w:cs="Times New Roman"/>
              </w:rPr>
              <w:t>60</w:t>
            </w:r>
          </w:p>
        </w:tc>
      </w:tr>
      <w:tr w:rsidR="00EE51AC" w14:paraId="41290FA9" w14:textId="77777777" w:rsidTr="006B5DDF">
        <w:tc>
          <w:tcPr>
            <w:tcW w:w="3256" w:type="dxa"/>
            <w:vAlign w:val="center"/>
          </w:tcPr>
          <w:p w14:paraId="33E20F71" w14:textId="77777777" w:rsidR="00EE51AC" w:rsidRPr="00F4392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F4392B">
              <w:rPr>
                <w:rFonts w:ascii="Times New Roman" w:eastAsia="DengXian" w:hAnsi="Times New Roman" w:cs="Times New Roman"/>
              </w:rPr>
              <w:t xml:space="preserve">     Coherence</w:t>
            </w:r>
          </w:p>
        </w:tc>
        <w:tc>
          <w:tcPr>
            <w:tcW w:w="1842" w:type="dxa"/>
          </w:tcPr>
          <w:p w14:paraId="02772830" w14:textId="697BD35C" w:rsidR="00EE51AC" w:rsidRPr="00A06837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06837">
              <w:rPr>
                <w:rFonts w:ascii="Times New Roman" w:hAnsi="Times New Roman" w:cs="Times New Roman"/>
                <w:b/>
                <w:bCs/>
              </w:rPr>
              <w:t>0.92 (0.87</w:t>
            </w:r>
            <w:r w:rsidR="001F7479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06837">
              <w:rPr>
                <w:rFonts w:ascii="Times New Roman" w:hAnsi="Times New Roman" w:cs="Times New Roman"/>
                <w:b/>
                <w:bCs/>
              </w:rPr>
              <w:t>0.98)</w:t>
            </w:r>
          </w:p>
          <w:p w14:paraId="304D6D84" w14:textId="62403798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A06837">
              <w:rPr>
                <w:rFonts w:ascii="Times New Roman" w:hAnsi="Times New Roman" w:cs="Times New Roman"/>
                <w:b/>
                <w:bCs/>
              </w:rPr>
              <w:t>p=0.0</w:t>
            </w:r>
            <w:r w:rsidR="0007479C">
              <w:rPr>
                <w:rFonts w:ascii="Times New Roman" w:hAnsi="Times New Roman" w:cs="Times New Roman"/>
                <w:b/>
                <w:bCs/>
              </w:rPr>
              <w:t>08</w:t>
            </w:r>
          </w:p>
        </w:tc>
        <w:tc>
          <w:tcPr>
            <w:tcW w:w="1843" w:type="dxa"/>
          </w:tcPr>
          <w:p w14:paraId="256F1DA6" w14:textId="577B4B9F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8</w:t>
            </w:r>
            <w:r w:rsidR="00557E27">
              <w:rPr>
                <w:rFonts w:ascii="Times New Roman" w:hAnsi="Times New Roman" w:cs="Times New Roman"/>
              </w:rPr>
              <w:t>7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</w:t>
            </w:r>
            <w:r w:rsidR="00557E2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2D138BB" w14:textId="2F2A30C7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557E2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90" w:type="dxa"/>
          </w:tcPr>
          <w:p w14:paraId="1F7A2618" w14:textId="7A1E6F94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400DD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400DDC">
              <w:rPr>
                <w:rFonts w:ascii="Times New Roman" w:hAnsi="Times New Roman" w:cs="Times New Roman"/>
              </w:rPr>
              <w:t>8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5)</w:t>
            </w:r>
          </w:p>
          <w:p w14:paraId="2C141720" w14:textId="72D02194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400DD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42" w:type="dxa"/>
          </w:tcPr>
          <w:p w14:paraId="19C7E724" w14:textId="3CC4D7CC" w:rsidR="00EE51AC" w:rsidRDefault="00296C0B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="00EE51AC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2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EE51A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24FB129E" w14:textId="5EF3D549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296C0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01" w:type="dxa"/>
          </w:tcPr>
          <w:p w14:paraId="4F05F643" w14:textId="2578EBCD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8</w:t>
            </w:r>
            <w:r w:rsidR="00541DE1">
              <w:rPr>
                <w:rFonts w:ascii="Times New Roman" w:hAnsi="Times New Roman" w:cs="Times New Roman"/>
              </w:rPr>
              <w:t>8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3)</w:t>
            </w:r>
          </w:p>
          <w:p w14:paraId="32C55164" w14:textId="77777777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3</w:t>
            </w:r>
          </w:p>
        </w:tc>
        <w:tc>
          <w:tcPr>
            <w:tcW w:w="1843" w:type="dxa"/>
          </w:tcPr>
          <w:p w14:paraId="56D03621" w14:textId="2F939753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9137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D91373">
              <w:rPr>
                <w:rFonts w:ascii="Times New Roman" w:hAnsi="Times New Roman" w:cs="Times New Roman"/>
              </w:rPr>
              <w:t>79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</w:t>
            </w:r>
            <w:r w:rsidR="00D91373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CB970CD" w14:textId="28DB5758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D91373">
              <w:rPr>
                <w:rFonts w:ascii="Times New Roman" w:hAnsi="Times New Roman" w:cs="Times New Roman"/>
              </w:rPr>
              <w:t>52</w:t>
            </w:r>
          </w:p>
        </w:tc>
      </w:tr>
      <w:tr w:rsidR="00EE51AC" w14:paraId="09815983" w14:textId="77777777" w:rsidTr="006B5DDF">
        <w:tc>
          <w:tcPr>
            <w:tcW w:w="3256" w:type="dxa"/>
            <w:vAlign w:val="center"/>
          </w:tcPr>
          <w:p w14:paraId="5F4AA028" w14:textId="77777777" w:rsidR="00EE51AC" w:rsidRPr="00F4392B" w:rsidRDefault="00EE51AC" w:rsidP="006B5DDF">
            <w:pPr>
              <w:contextualSpacing/>
              <w:jc w:val="both"/>
              <w:rPr>
                <w:rFonts w:ascii="Times New Roman" w:eastAsia="DengXian" w:hAnsi="Times New Roman" w:cs="Times New Roman"/>
              </w:rPr>
            </w:pPr>
            <w:r w:rsidRPr="00F4392B">
              <w:rPr>
                <w:rFonts w:ascii="Times New Roman" w:eastAsia="DengXian" w:hAnsi="Times New Roman" w:cs="Times New Roman"/>
              </w:rPr>
              <w:t xml:space="preserve">     Emotion</w:t>
            </w:r>
          </w:p>
        </w:tc>
        <w:tc>
          <w:tcPr>
            <w:tcW w:w="1842" w:type="dxa"/>
          </w:tcPr>
          <w:p w14:paraId="4CEF0F99" w14:textId="07AE1C59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7</w:t>
            </w:r>
            <w:r w:rsidR="001F7479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1</w:t>
            </w:r>
            <w:r w:rsidR="0007479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A363E19" w14:textId="30C8A14C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07479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3" w:type="dxa"/>
          </w:tcPr>
          <w:p w14:paraId="5DF8EC91" w14:textId="65E094F8" w:rsidR="00EE51AC" w:rsidRDefault="00557E27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="00EE51AC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3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EE51A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2</w:t>
            </w:r>
            <w:r w:rsidR="00EE51AC">
              <w:rPr>
                <w:rFonts w:ascii="Times New Roman" w:hAnsi="Times New Roman" w:cs="Times New Roman"/>
              </w:rPr>
              <w:t>)</w:t>
            </w:r>
          </w:p>
          <w:p w14:paraId="31986C50" w14:textId="68DD5F97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557E2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990" w:type="dxa"/>
          </w:tcPr>
          <w:p w14:paraId="3F8019A5" w14:textId="514A8088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4</w:t>
            </w:r>
            <w:r w:rsidRPr="00F4392B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0.90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</w:rPr>
              <w:t>0.9</w:t>
            </w:r>
            <w:r w:rsidR="00400DDC">
              <w:rPr>
                <w:rFonts w:ascii="Times New Roman" w:hAnsi="Times New Roman" w:cs="Times New Roman"/>
                <w:b/>
                <w:bCs/>
              </w:rPr>
              <w:t>7</w:t>
            </w:r>
            <w:r w:rsidRPr="00F4392B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3064ADF4" w14:textId="77777777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F4392B">
              <w:rPr>
                <w:rFonts w:ascii="Times New Roman" w:hAnsi="Times New Roman" w:cs="Times New Roman"/>
                <w:b/>
                <w:bCs/>
              </w:rPr>
              <w:t>p=0.0</w:t>
            </w:r>
            <w:r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  <w:tc>
          <w:tcPr>
            <w:tcW w:w="1842" w:type="dxa"/>
          </w:tcPr>
          <w:p w14:paraId="21722968" w14:textId="4423F418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296C0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296C0B">
              <w:rPr>
                <w:rFonts w:ascii="Times New Roman" w:hAnsi="Times New Roman" w:cs="Times New Roman"/>
              </w:rPr>
              <w:t>8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</w:t>
            </w:r>
            <w:r w:rsidR="00296C0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3AB445D" w14:textId="78308989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296C0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</w:tcPr>
          <w:p w14:paraId="4C6A657F" w14:textId="526BEE4F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86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1)</w:t>
            </w:r>
          </w:p>
          <w:p w14:paraId="28C49E71" w14:textId="77777777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8</w:t>
            </w:r>
          </w:p>
        </w:tc>
        <w:tc>
          <w:tcPr>
            <w:tcW w:w="1843" w:type="dxa"/>
          </w:tcPr>
          <w:p w14:paraId="19FF1EB5" w14:textId="2845314A" w:rsidR="00EE51AC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9137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D91373">
              <w:rPr>
                <w:rFonts w:ascii="Times New Roman" w:hAnsi="Times New Roman" w:cs="Times New Roman"/>
              </w:rPr>
              <w:t>79</w:t>
            </w:r>
            <w:r w:rsidR="009743E1" w:rsidRPr="001916C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</w:rPr>
              <w:t>1.0</w:t>
            </w:r>
            <w:r w:rsidR="00D9137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B49CE6F" w14:textId="5ACAE415" w:rsidR="00EE51AC" w:rsidRPr="00F4392B" w:rsidRDefault="00EE51AC" w:rsidP="006B5DDF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</w:t>
            </w:r>
            <w:r w:rsidR="00D91373">
              <w:rPr>
                <w:rFonts w:ascii="Times New Roman" w:hAnsi="Times New Roman" w:cs="Times New Roman"/>
              </w:rPr>
              <w:t>30</w:t>
            </w:r>
          </w:p>
        </w:tc>
      </w:tr>
    </w:tbl>
    <w:p w14:paraId="42539A55" w14:textId="5D7CAD11" w:rsidR="00EE51AC" w:rsidRDefault="00EE51AC" w:rsidP="00EE51A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</w:rPr>
      </w:pPr>
      <w:r w:rsidRPr="004519A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AOR</w:t>
      </w:r>
      <w:r>
        <w:rPr>
          <w:rFonts w:ascii="Times New Roman" w:eastAsia="DengXian" w:hAnsi="Times New Roman" w:cs="Times New Roman"/>
        </w:rPr>
        <w:t>: adjusted odds ratios, odds ratios adjusted for background characteristics that were significantly associated with CAS with men among participants in Beijing, including current relationship status, history of confirmed SARS-CoV-2 infection, use of pre-exposure prophylaxis.</w:t>
      </w:r>
    </w:p>
    <w:p w14:paraId="1C547B02" w14:textId="7B7C36A8" w:rsidR="00EE51AC" w:rsidRDefault="00EE51AC" w:rsidP="00EE51A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</w:rPr>
      </w:pPr>
      <w:r w:rsidRPr="004519A4">
        <w:rPr>
          <w:rFonts w:ascii="Times New Roman" w:eastAsia="DengXian" w:hAnsi="Times New Roman" w:cs="Times New Roman"/>
          <w:vertAlign w:val="superscript"/>
        </w:rPr>
        <w:t>2</w:t>
      </w:r>
      <w:r>
        <w:rPr>
          <w:rFonts w:ascii="Times New Roman" w:eastAsia="DengXi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OR</w:t>
      </w:r>
      <w:r>
        <w:rPr>
          <w:rFonts w:ascii="Times New Roman" w:eastAsia="DengXian" w:hAnsi="Times New Roman" w:cs="Times New Roman"/>
        </w:rPr>
        <w:t xml:space="preserve">: adjusted odds ratios, odds ratios adjusted for background characteristics that were significantly associated with CAS with men among participants in Hong Kong, including </w:t>
      </w:r>
      <w:r w:rsidR="00986F69">
        <w:rPr>
          <w:rFonts w:ascii="Times New Roman" w:eastAsia="DengXian" w:hAnsi="Times New Roman" w:cs="Times New Roman"/>
        </w:rPr>
        <w:t xml:space="preserve">current relationship status, </w:t>
      </w:r>
      <w:r>
        <w:rPr>
          <w:rFonts w:ascii="Times New Roman" w:eastAsia="DengXian" w:hAnsi="Times New Roman" w:cs="Times New Roman" w:hint="eastAsia"/>
        </w:rPr>
        <w:t>us</w:t>
      </w:r>
      <w:r>
        <w:rPr>
          <w:rFonts w:ascii="Times New Roman" w:eastAsia="DengXian" w:hAnsi="Times New Roman" w:cs="Times New Roman"/>
        </w:rPr>
        <w:t>e of any types of HIV testing, u</w:t>
      </w:r>
      <w:r w:rsidRPr="0063551F">
        <w:rPr>
          <w:rFonts w:ascii="Times New Roman" w:eastAsia="DengXian" w:hAnsi="Times New Roman" w:cs="Times New Roman"/>
        </w:rPr>
        <w:t>se of pre-exposure prophylaxis</w:t>
      </w:r>
      <w:r>
        <w:rPr>
          <w:rFonts w:ascii="Times New Roman" w:eastAsia="DengXian" w:hAnsi="Times New Roman" w:cs="Times New Roman"/>
        </w:rPr>
        <w:t>, t</w:t>
      </w:r>
      <w:r w:rsidRPr="0063551F">
        <w:rPr>
          <w:rFonts w:ascii="Times New Roman" w:eastAsia="DengXian" w:hAnsi="Times New Roman" w:cs="Times New Roman"/>
        </w:rPr>
        <w:t>esting for other sexually transmitted infections</w:t>
      </w:r>
      <w:r w:rsidR="00986F69">
        <w:rPr>
          <w:rFonts w:ascii="Times New Roman" w:eastAsia="DengXian" w:hAnsi="Times New Roman" w:cs="Times New Roman"/>
        </w:rPr>
        <w:t>, and u</w:t>
      </w:r>
      <w:r w:rsidR="00986F69" w:rsidRPr="008E1AC9">
        <w:rPr>
          <w:rFonts w:ascii="Times New Roman" w:eastAsia="DengXian" w:hAnsi="Times New Roman" w:cs="Times New Roman"/>
        </w:rPr>
        <w:t>se of other HIV-related services</w:t>
      </w:r>
      <w:r>
        <w:rPr>
          <w:rFonts w:ascii="Times New Roman" w:eastAsia="DengXian" w:hAnsi="Times New Roman" w:cs="Times New Roman"/>
        </w:rPr>
        <w:t>.</w:t>
      </w:r>
    </w:p>
    <w:p w14:paraId="6FFFC42E" w14:textId="0E71A514" w:rsidR="00EE51AC" w:rsidRPr="006B5DDF" w:rsidRDefault="00EE51AC" w:rsidP="00EE51A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</w:rPr>
      </w:pPr>
      <w:r w:rsidRPr="00164C47">
        <w:rPr>
          <w:rFonts w:ascii="Times New Roman" w:eastAsia="DengXian" w:hAnsi="Times New Roman" w:cs="Times New Roman"/>
          <w:vertAlign w:val="superscript"/>
        </w:rPr>
        <w:t>3</w:t>
      </w:r>
      <w:r>
        <w:rPr>
          <w:rFonts w:ascii="Times New Roman" w:eastAsia="DengXian" w:hAnsi="Times New Roman" w:cs="Times New Roman"/>
        </w:rPr>
        <w:t xml:space="preserve"> Adjusted IRR: incidence rate ratio</w:t>
      </w:r>
      <w:r>
        <w:rPr>
          <w:rFonts w:ascii="Times New Roman" w:hAnsi="Times New Roman" w:cs="Times New Roman"/>
        </w:rPr>
        <w:t xml:space="preserve"> adjusted for background characteristics that were significantly associated with number of male sex partners with anal intercourse among MSM in Beijing, including age group, </w:t>
      </w:r>
      <w:r w:rsidR="0001495E">
        <w:rPr>
          <w:rFonts w:ascii="Times New Roman" w:eastAsia="DengXian" w:hAnsi="Times New Roman" w:cs="Times New Roman"/>
        </w:rPr>
        <w:t>current relationship status</w:t>
      </w:r>
      <w:r>
        <w:rPr>
          <w:rFonts w:ascii="Times New Roman" w:hAnsi="Times New Roman" w:cs="Times New Roman"/>
        </w:rPr>
        <w:t xml:space="preserve">, employment status, personal income, sexual </w:t>
      </w:r>
      <w:r>
        <w:rPr>
          <w:rFonts w:ascii="Times New Roman" w:hAnsi="Times New Roman" w:cs="Times New Roman"/>
        </w:rPr>
        <w:lastRenderedPageBreak/>
        <w:t xml:space="preserve">orientation, use of any types of HIV testing, </w:t>
      </w:r>
      <w:r>
        <w:rPr>
          <w:rFonts w:ascii="Times New Roman" w:eastAsia="DengXian" w:hAnsi="Times New Roman" w:cs="Times New Roman"/>
        </w:rPr>
        <w:t>u</w:t>
      </w:r>
      <w:r w:rsidRPr="0063551F">
        <w:rPr>
          <w:rFonts w:ascii="Times New Roman" w:eastAsia="DengXian" w:hAnsi="Times New Roman" w:cs="Times New Roman"/>
        </w:rPr>
        <w:t>se of pre-exposure prophylaxis</w:t>
      </w:r>
      <w:r>
        <w:rPr>
          <w:rFonts w:ascii="Times New Roman" w:eastAsia="DengXian" w:hAnsi="Times New Roman" w:cs="Times New Roman"/>
        </w:rPr>
        <w:t>, t</w:t>
      </w:r>
      <w:r w:rsidRPr="0063551F">
        <w:rPr>
          <w:rFonts w:ascii="Times New Roman" w:eastAsia="DengXian" w:hAnsi="Times New Roman" w:cs="Times New Roman"/>
        </w:rPr>
        <w:t>esting for other sexually transmitted infections</w:t>
      </w:r>
      <w:r>
        <w:rPr>
          <w:rFonts w:ascii="Times New Roman" w:eastAsia="DengXian" w:hAnsi="Times New Roman" w:cs="Times New Roman"/>
        </w:rPr>
        <w:t>, and u</w:t>
      </w:r>
      <w:r w:rsidRPr="00F97607">
        <w:rPr>
          <w:rFonts w:ascii="Times New Roman" w:eastAsia="DengXian" w:hAnsi="Times New Roman" w:cs="Times New Roman"/>
        </w:rPr>
        <w:t>se of other HIV-related services</w:t>
      </w:r>
      <w:r>
        <w:rPr>
          <w:rFonts w:ascii="Times New Roman" w:hAnsi="Times New Roman" w:cs="Times New Roman"/>
        </w:rPr>
        <w:t>.</w:t>
      </w:r>
    </w:p>
    <w:p w14:paraId="42160B5A" w14:textId="6FA1E82D" w:rsidR="00EE51AC" w:rsidRPr="006B5DDF" w:rsidRDefault="00EE51AC" w:rsidP="00EE51A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  <w:vertAlign w:val="superscript"/>
        </w:rPr>
        <w:t>4</w:t>
      </w:r>
      <w:r>
        <w:rPr>
          <w:rFonts w:ascii="Times New Roman" w:eastAsia="DengXian" w:hAnsi="Times New Roman" w:cs="Times New Roman"/>
        </w:rPr>
        <w:t xml:space="preserve"> Adjusted IRR: incidence rate ratio</w:t>
      </w:r>
      <w:r>
        <w:rPr>
          <w:rFonts w:ascii="Times New Roman" w:hAnsi="Times New Roman" w:cs="Times New Roman"/>
        </w:rPr>
        <w:t xml:space="preserve"> adjusted for background characteristics that were significantly associated with number of male sex partners with anal intercourse among MSM in Hong Kong, including </w:t>
      </w:r>
      <w:r>
        <w:rPr>
          <w:rFonts w:ascii="Times New Roman" w:eastAsia="DengXian" w:hAnsi="Times New Roman" w:cs="Times New Roman" w:hint="eastAsia"/>
        </w:rPr>
        <w:t>us</w:t>
      </w:r>
      <w:r>
        <w:rPr>
          <w:rFonts w:ascii="Times New Roman" w:eastAsia="DengXian" w:hAnsi="Times New Roman" w:cs="Times New Roman"/>
        </w:rPr>
        <w:t>e of any types of HIV testing, u</w:t>
      </w:r>
      <w:r w:rsidRPr="0063551F">
        <w:rPr>
          <w:rFonts w:ascii="Times New Roman" w:eastAsia="DengXian" w:hAnsi="Times New Roman" w:cs="Times New Roman"/>
        </w:rPr>
        <w:t>se of pre-exposure prophylaxis</w:t>
      </w:r>
      <w:r>
        <w:rPr>
          <w:rFonts w:ascii="Times New Roman" w:eastAsia="DengXian" w:hAnsi="Times New Roman" w:cs="Times New Roman"/>
        </w:rPr>
        <w:t>, t</w:t>
      </w:r>
      <w:r w:rsidRPr="0063551F">
        <w:rPr>
          <w:rFonts w:ascii="Times New Roman" w:eastAsia="DengXian" w:hAnsi="Times New Roman" w:cs="Times New Roman"/>
        </w:rPr>
        <w:t>esting for other sexually transmitted infections</w:t>
      </w:r>
      <w:r>
        <w:rPr>
          <w:rFonts w:ascii="Times New Roman" w:eastAsia="DengXian" w:hAnsi="Times New Roman" w:cs="Times New Roman"/>
        </w:rPr>
        <w:t>, and u</w:t>
      </w:r>
      <w:r w:rsidRPr="00F97607">
        <w:rPr>
          <w:rFonts w:ascii="Times New Roman" w:eastAsia="DengXian" w:hAnsi="Times New Roman" w:cs="Times New Roman"/>
        </w:rPr>
        <w:t>se of other HIV-related services</w:t>
      </w:r>
      <w:r>
        <w:rPr>
          <w:rFonts w:ascii="Times New Roman" w:eastAsia="DengXian" w:hAnsi="Times New Roman" w:cs="Times New Roman"/>
        </w:rPr>
        <w:t>.</w:t>
      </w:r>
    </w:p>
    <w:p w14:paraId="62BE5216" w14:textId="066497ED" w:rsidR="00EE51AC" w:rsidRDefault="00EE51AC" w:rsidP="00EE51A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  <w:vertAlign w:val="superscript"/>
        </w:rPr>
        <w:t>5</w:t>
      </w:r>
      <w:r>
        <w:rPr>
          <w:rFonts w:ascii="Times New Roman" w:eastAsia="DengXi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OR</w:t>
      </w:r>
      <w:r>
        <w:rPr>
          <w:rFonts w:ascii="Times New Roman" w:eastAsia="DengXian" w:hAnsi="Times New Roman" w:cs="Times New Roman"/>
        </w:rPr>
        <w:t xml:space="preserve">: adjusted odds ratios, odds ratios adjusted for background characteristics that were significantly associated with sexualized drug use among participants in Beijing, including </w:t>
      </w:r>
      <w:r w:rsidR="007E5F11">
        <w:rPr>
          <w:rFonts w:ascii="Times New Roman" w:hAnsi="Times New Roman" w:cs="Times New Roman"/>
        </w:rPr>
        <w:t>employment status</w:t>
      </w:r>
      <w:r w:rsidR="007E5F11">
        <w:rPr>
          <w:rFonts w:ascii="Times New Roman" w:eastAsia="DengXian" w:hAnsi="Times New Roman" w:cs="Times New Roman"/>
        </w:rPr>
        <w:t xml:space="preserve">, </w:t>
      </w:r>
      <w:r>
        <w:rPr>
          <w:rFonts w:ascii="Times New Roman" w:eastAsia="DengXian" w:hAnsi="Times New Roman" w:cs="Times New Roman" w:hint="eastAsia"/>
        </w:rPr>
        <w:t>us</w:t>
      </w:r>
      <w:r>
        <w:rPr>
          <w:rFonts w:ascii="Times New Roman" w:eastAsia="DengXian" w:hAnsi="Times New Roman" w:cs="Times New Roman"/>
        </w:rPr>
        <w:t>e of any types of HIV testing, u</w:t>
      </w:r>
      <w:r w:rsidRPr="0063551F">
        <w:rPr>
          <w:rFonts w:ascii="Times New Roman" w:eastAsia="DengXian" w:hAnsi="Times New Roman" w:cs="Times New Roman"/>
        </w:rPr>
        <w:t>se of pre-exposure prophylaxis</w:t>
      </w:r>
      <w:r>
        <w:rPr>
          <w:rFonts w:ascii="Times New Roman" w:eastAsia="DengXian" w:hAnsi="Times New Roman" w:cs="Times New Roman"/>
        </w:rPr>
        <w:t>, and t</w:t>
      </w:r>
      <w:r w:rsidRPr="0063551F">
        <w:rPr>
          <w:rFonts w:ascii="Times New Roman" w:eastAsia="DengXian" w:hAnsi="Times New Roman" w:cs="Times New Roman"/>
        </w:rPr>
        <w:t>esting for other sexually transmitted infections</w:t>
      </w:r>
      <w:r>
        <w:rPr>
          <w:rFonts w:ascii="Times New Roman" w:eastAsia="DengXian" w:hAnsi="Times New Roman" w:cs="Times New Roman"/>
        </w:rPr>
        <w:t>.</w:t>
      </w:r>
    </w:p>
    <w:p w14:paraId="3A600064" w14:textId="0ADC032F" w:rsidR="00EE51AC" w:rsidRDefault="00EE51AC" w:rsidP="00EE51AC">
      <w:pPr>
        <w:spacing w:after="0" w:line="240" w:lineRule="auto"/>
        <w:contextualSpacing/>
        <w:jc w:val="both"/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  <w:vertAlign w:val="superscript"/>
        </w:rPr>
        <w:t>6</w:t>
      </w:r>
      <w:r>
        <w:rPr>
          <w:rFonts w:ascii="Times New Roman" w:eastAsia="DengXi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OR</w:t>
      </w:r>
      <w:r>
        <w:rPr>
          <w:rFonts w:ascii="Times New Roman" w:eastAsia="DengXian" w:hAnsi="Times New Roman" w:cs="Times New Roman"/>
        </w:rPr>
        <w:t xml:space="preserve">: adjusted odds ratios, odds ratios adjusted for background characteristics that were significantly associated with sexualized drug use among participants in Hong Kong, including </w:t>
      </w:r>
      <w:r w:rsidR="004E2DE8">
        <w:rPr>
          <w:rFonts w:ascii="Times New Roman" w:eastAsia="DengXian" w:hAnsi="Times New Roman" w:cs="Times New Roman"/>
        </w:rPr>
        <w:t xml:space="preserve">monthly personal income, </w:t>
      </w:r>
      <w:r w:rsidR="004E2DE8">
        <w:rPr>
          <w:rFonts w:ascii="Times New Roman" w:eastAsia="DengXian" w:hAnsi="Times New Roman" w:cs="Times New Roman" w:hint="eastAsia"/>
        </w:rPr>
        <w:t>us</w:t>
      </w:r>
      <w:r w:rsidR="004E2DE8">
        <w:rPr>
          <w:rFonts w:ascii="Times New Roman" w:eastAsia="DengXian" w:hAnsi="Times New Roman" w:cs="Times New Roman"/>
        </w:rPr>
        <w:t xml:space="preserve">e of any types of HIV testing, </w:t>
      </w:r>
      <w:r>
        <w:rPr>
          <w:rFonts w:ascii="Times New Roman" w:eastAsia="DengXian" w:hAnsi="Times New Roman" w:cs="Times New Roman"/>
        </w:rPr>
        <w:t>u</w:t>
      </w:r>
      <w:r w:rsidRPr="0063551F">
        <w:rPr>
          <w:rFonts w:ascii="Times New Roman" w:eastAsia="DengXian" w:hAnsi="Times New Roman" w:cs="Times New Roman"/>
        </w:rPr>
        <w:t>se of pre-exposure prophylaxis</w:t>
      </w:r>
      <w:r w:rsidR="004E2DE8">
        <w:rPr>
          <w:rFonts w:ascii="Times New Roman" w:eastAsia="DengXian" w:hAnsi="Times New Roman" w:cs="Times New Roman"/>
        </w:rPr>
        <w:t xml:space="preserve">, </w:t>
      </w:r>
      <w:r>
        <w:rPr>
          <w:rFonts w:ascii="Times New Roman" w:eastAsia="DengXian" w:hAnsi="Times New Roman" w:cs="Times New Roman"/>
        </w:rPr>
        <w:t xml:space="preserve"> t</w:t>
      </w:r>
      <w:r w:rsidRPr="0063551F">
        <w:rPr>
          <w:rFonts w:ascii="Times New Roman" w:eastAsia="DengXian" w:hAnsi="Times New Roman" w:cs="Times New Roman"/>
        </w:rPr>
        <w:t>esting for other sexually transmitted infections</w:t>
      </w:r>
      <w:r w:rsidR="004E2DE8">
        <w:rPr>
          <w:rFonts w:ascii="Times New Roman" w:eastAsia="DengXian" w:hAnsi="Times New Roman" w:cs="Times New Roman"/>
        </w:rPr>
        <w:t>, and u</w:t>
      </w:r>
      <w:r w:rsidR="004E2DE8" w:rsidRPr="008E1AC9">
        <w:rPr>
          <w:rFonts w:ascii="Times New Roman" w:eastAsia="DengXian" w:hAnsi="Times New Roman" w:cs="Times New Roman"/>
        </w:rPr>
        <w:t>se of other HIV-related services</w:t>
      </w:r>
      <w:r>
        <w:rPr>
          <w:rFonts w:ascii="Times New Roman" w:eastAsia="DengXian" w:hAnsi="Times New Roman" w:cs="Times New Roman"/>
        </w:rPr>
        <w:t>.</w:t>
      </w:r>
    </w:p>
    <w:p w14:paraId="765AACF2" w14:textId="77777777" w:rsidR="00EE51AC" w:rsidRPr="00EE51AC" w:rsidRDefault="00EE51AC">
      <w:pPr>
        <w:rPr>
          <w:lang w:val="en-US"/>
        </w:rPr>
      </w:pPr>
    </w:p>
    <w:sectPr w:rsidR="00EE51AC" w:rsidRPr="00EE51AC" w:rsidSect="00EE51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40034"/>
    <w:multiLevelType w:val="hybridMultilevel"/>
    <w:tmpl w:val="68A03F16"/>
    <w:lvl w:ilvl="0" w:tplc="022E0D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9CE4C32"/>
    <w:multiLevelType w:val="hybridMultilevel"/>
    <w:tmpl w:val="BE929084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DFE7C05"/>
    <w:multiLevelType w:val="multilevel"/>
    <w:tmpl w:val="42F4F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7C479B"/>
    <w:multiLevelType w:val="multilevel"/>
    <w:tmpl w:val="99D4E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1A7E2B"/>
    <w:multiLevelType w:val="hybridMultilevel"/>
    <w:tmpl w:val="0CF6A870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8493611"/>
    <w:multiLevelType w:val="hybridMultilevel"/>
    <w:tmpl w:val="DAD01D04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9667AA8"/>
    <w:multiLevelType w:val="multilevel"/>
    <w:tmpl w:val="A3DCD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88589D"/>
    <w:multiLevelType w:val="hybridMultilevel"/>
    <w:tmpl w:val="52444E4C"/>
    <w:lvl w:ilvl="0" w:tplc="5B82E73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2F71FF"/>
    <w:multiLevelType w:val="multilevel"/>
    <w:tmpl w:val="141CD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8E41C4"/>
    <w:multiLevelType w:val="hybridMultilevel"/>
    <w:tmpl w:val="5DF2761C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35216853"/>
    <w:multiLevelType w:val="multilevel"/>
    <w:tmpl w:val="ED1CF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E2078B"/>
    <w:multiLevelType w:val="hybridMultilevel"/>
    <w:tmpl w:val="16F65BAA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47D5092E"/>
    <w:multiLevelType w:val="hybridMultilevel"/>
    <w:tmpl w:val="BEBA9DB0"/>
    <w:lvl w:ilvl="0" w:tplc="CE808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4DC42876"/>
    <w:multiLevelType w:val="hybridMultilevel"/>
    <w:tmpl w:val="4948B3D0"/>
    <w:lvl w:ilvl="0" w:tplc="DCC070A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0907A69"/>
    <w:multiLevelType w:val="hybridMultilevel"/>
    <w:tmpl w:val="775C8700"/>
    <w:lvl w:ilvl="0" w:tplc="CB2AB61A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D532A1"/>
    <w:multiLevelType w:val="hybridMultilevel"/>
    <w:tmpl w:val="3F7E296C"/>
    <w:lvl w:ilvl="0" w:tplc="F36AF1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67AE54CC"/>
    <w:multiLevelType w:val="multilevel"/>
    <w:tmpl w:val="B4FE0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0E6313"/>
    <w:multiLevelType w:val="multilevel"/>
    <w:tmpl w:val="26D2A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A994DED"/>
    <w:multiLevelType w:val="hybridMultilevel"/>
    <w:tmpl w:val="34340E28"/>
    <w:lvl w:ilvl="0" w:tplc="6B0ADC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7AC95594"/>
    <w:multiLevelType w:val="multilevel"/>
    <w:tmpl w:val="A4E8C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C174A7B"/>
    <w:multiLevelType w:val="multilevel"/>
    <w:tmpl w:val="3A2C2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DFD2D06"/>
    <w:multiLevelType w:val="multilevel"/>
    <w:tmpl w:val="D2849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8411267">
    <w:abstractNumId w:val="12"/>
  </w:num>
  <w:num w:numId="2" w16cid:durableId="817957841">
    <w:abstractNumId w:val="2"/>
  </w:num>
  <w:num w:numId="3" w16cid:durableId="364137593">
    <w:abstractNumId w:val="16"/>
  </w:num>
  <w:num w:numId="4" w16cid:durableId="208614704">
    <w:abstractNumId w:val="17"/>
  </w:num>
  <w:num w:numId="5" w16cid:durableId="1395546557">
    <w:abstractNumId w:val="19"/>
  </w:num>
  <w:num w:numId="6" w16cid:durableId="1309213834">
    <w:abstractNumId w:val="15"/>
  </w:num>
  <w:num w:numId="7" w16cid:durableId="727454663">
    <w:abstractNumId w:val="3"/>
  </w:num>
  <w:num w:numId="8" w16cid:durableId="1284994894">
    <w:abstractNumId w:val="8"/>
  </w:num>
  <w:num w:numId="9" w16cid:durableId="532154097">
    <w:abstractNumId w:val="10"/>
  </w:num>
  <w:num w:numId="10" w16cid:durableId="719062697">
    <w:abstractNumId w:val="6"/>
  </w:num>
  <w:num w:numId="11" w16cid:durableId="634414709">
    <w:abstractNumId w:val="21"/>
  </w:num>
  <w:num w:numId="12" w16cid:durableId="1589803480">
    <w:abstractNumId w:val="0"/>
  </w:num>
  <w:num w:numId="13" w16cid:durableId="1154639704">
    <w:abstractNumId w:val="20"/>
  </w:num>
  <w:num w:numId="14" w16cid:durableId="1408964727">
    <w:abstractNumId w:val="11"/>
  </w:num>
  <w:num w:numId="15" w16cid:durableId="235673678">
    <w:abstractNumId w:val="9"/>
  </w:num>
  <w:num w:numId="16" w16cid:durableId="864754791">
    <w:abstractNumId w:val="5"/>
  </w:num>
  <w:num w:numId="17" w16cid:durableId="255942260">
    <w:abstractNumId w:val="13"/>
  </w:num>
  <w:num w:numId="18" w16cid:durableId="2122142367">
    <w:abstractNumId w:val="4"/>
  </w:num>
  <w:num w:numId="19" w16cid:durableId="1071266918">
    <w:abstractNumId w:val="1"/>
  </w:num>
  <w:num w:numId="20" w16cid:durableId="1217013691">
    <w:abstractNumId w:val="18"/>
  </w:num>
  <w:num w:numId="21" w16cid:durableId="1638756475">
    <w:abstractNumId w:val="7"/>
  </w:num>
  <w:num w:numId="22" w16cid:durableId="19982645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1AC"/>
    <w:rsid w:val="0001495E"/>
    <w:rsid w:val="000311EB"/>
    <w:rsid w:val="00033B3B"/>
    <w:rsid w:val="00046C27"/>
    <w:rsid w:val="00053CB2"/>
    <w:rsid w:val="000543BF"/>
    <w:rsid w:val="00074231"/>
    <w:rsid w:val="0007479C"/>
    <w:rsid w:val="000C09DF"/>
    <w:rsid w:val="000D27C1"/>
    <w:rsid w:val="001205D3"/>
    <w:rsid w:val="00122E8A"/>
    <w:rsid w:val="00124B82"/>
    <w:rsid w:val="001337DE"/>
    <w:rsid w:val="001538F1"/>
    <w:rsid w:val="00161E22"/>
    <w:rsid w:val="00175934"/>
    <w:rsid w:val="001810F3"/>
    <w:rsid w:val="00190C24"/>
    <w:rsid w:val="00191D9B"/>
    <w:rsid w:val="001A37AF"/>
    <w:rsid w:val="001A5D99"/>
    <w:rsid w:val="001B495F"/>
    <w:rsid w:val="001F7479"/>
    <w:rsid w:val="00244FF8"/>
    <w:rsid w:val="00247929"/>
    <w:rsid w:val="00262285"/>
    <w:rsid w:val="00262E5B"/>
    <w:rsid w:val="00272364"/>
    <w:rsid w:val="00275022"/>
    <w:rsid w:val="00286972"/>
    <w:rsid w:val="002931A6"/>
    <w:rsid w:val="00296C0B"/>
    <w:rsid w:val="002A45A4"/>
    <w:rsid w:val="002A5D78"/>
    <w:rsid w:val="002B0E3F"/>
    <w:rsid w:val="002B7DBF"/>
    <w:rsid w:val="002C0169"/>
    <w:rsid w:val="002D3509"/>
    <w:rsid w:val="00306844"/>
    <w:rsid w:val="00315AEF"/>
    <w:rsid w:val="00316EB5"/>
    <w:rsid w:val="00342B0C"/>
    <w:rsid w:val="00354939"/>
    <w:rsid w:val="0037637B"/>
    <w:rsid w:val="003B045D"/>
    <w:rsid w:val="003D5B3F"/>
    <w:rsid w:val="003F553A"/>
    <w:rsid w:val="00400DDC"/>
    <w:rsid w:val="00404F26"/>
    <w:rsid w:val="00417266"/>
    <w:rsid w:val="00435068"/>
    <w:rsid w:val="00441ED2"/>
    <w:rsid w:val="004511C0"/>
    <w:rsid w:val="00464538"/>
    <w:rsid w:val="00476615"/>
    <w:rsid w:val="00485E8C"/>
    <w:rsid w:val="004A3344"/>
    <w:rsid w:val="004C3048"/>
    <w:rsid w:val="004D26C1"/>
    <w:rsid w:val="004E2DE8"/>
    <w:rsid w:val="004F226B"/>
    <w:rsid w:val="005063CB"/>
    <w:rsid w:val="00506717"/>
    <w:rsid w:val="00515617"/>
    <w:rsid w:val="00515AFC"/>
    <w:rsid w:val="005410B9"/>
    <w:rsid w:val="00541DE1"/>
    <w:rsid w:val="00553048"/>
    <w:rsid w:val="00553F4A"/>
    <w:rsid w:val="00557E27"/>
    <w:rsid w:val="00562886"/>
    <w:rsid w:val="0056502C"/>
    <w:rsid w:val="00585A9B"/>
    <w:rsid w:val="005A4CB5"/>
    <w:rsid w:val="005C28C5"/>
    <w:rsid w:val="005C459B"/>
    <w:rsid w:val="005E1B6A"/>
    <w:rsid w:val="0067000E"/>
    <w:rsid w:val="00696FE9"/>
    <w:rsid w:val="006A0208"/>
    <w:rsid w:val="006C1D6F"/>
    <w:rsid w:val="006C39BD"/>
    <w:rsid w:val="006C3E12"/>
    <w:rsid w:val="006D43E7"/>
    <w:rsid w:val="006F168A"/>
    <w:rsid w:val="006F17D6"/>
    <w:rsid w:val="0071156F"/>
    <w:rsid w:val="007254D9"/>
    <w:rsid w:val="00737E51"/>
    <w:rsid w:val="00745F14"/>
    <w:rsid w:val="007464B5"/>
    <w:rsid w:val="00751CD0"/>
    <w:rsid w:val="007A521B"/>
    <w:rsid w:val="007E5F11"/>
    <w:rsid w:val="0081592B"/>
    <w:rsid w:val="00823D1B"/>
    <w:rsid w:val="00850F46"/>
    <w:rsid w:val="008651D0"/>
    <w:rsid w:val="008757CB"/>
    <w:rsid w:val="00880E32"/>
    <w:rsid w:val="008849E5"/>
    <w:rsid w:val="00886C91"/>
    <w:rsid w:val="00894286"/>
    <w:rsid w:val="008B7BF6"/>
    <w:rsid w:val="008C5792"/>
    <w:rsid w:val="008D274F"/>
    <w:rsid w:val="0090529B"/>
    <w:rsid w:val="009077F3"/>
    <w:rsid w:val="00970A03"/>
    <w:rsid w:val="009743E1"/>
    <w:rsid w:val="00986F69"/>
    <w:rsid w:val="00992191"/>
    <w:rsid w:val="009C2A9C"/>
    <w:rsid w:val="009E2EBD"/>
    <w:rsid w:val="009E66E7"/>
    <w:rsid w:val="00A06826"/>
    <w:rsid w:val="00A14A76"/>
    <w:rsid w:val="00A62BD8"/>
    <w:rsid w:val="00A6379B"/>
    <w:rsid w:val="00AA16F2"/>
    <w:rsid w:val="00AC6112"/>
    <w:rsid w:val="00AD6480"/>
    <w:rsid w:val="00B22010"/>
    <w:rsid w:val="00B2646E"/>
    <w:rsid w:val="00B264AB"/>
    <w:rsid w:val="00B478D6"/>
    <w:rsid w:val="00B64D35"/>
    <w:rsid w:val="00B828D0"/>
    <w:rsid w:val="00B82BE4"/>
    <w:rsid w:val="00B87059"/>
    <w:rsid w:val="00BC1800"/>
    <w:rsid w:val="00BD70E9"/>
    <w:rsid w:val="00BF3548"/>
    <w:rsid w:val="00C43A17"/>
    <w:rsid w:val="00C47103"/>
    <w:rsid w:val="00C5178E"/>
    <w:rsid w:val="00C563FC"/>
    <w:rsid w:val="00C838E9"/>
    <w:rsid w:val="00C90984"/>
    <w:rsid w:val="00CD30CF"/>
    <w:rsid w:val="00CF5563"/>
    <w:rsid w:val="00CF57CD"/>
    <w:rsid w:val="00D31D02"/>
    <w:rsid w:val="00D32094"/>
    <w:rsid w:val="00D349E5"/>
    <w:rsid w:val="00D46F55"/>
    <w:rsid w:val="00D64466"/>
    <w:rsid w:val="00D64520"/>
    <w:rsid w:val="00D72199"/>
    <w:rsid w:val="00D91373"/>
    <w:rsid w:val="00DA5A69"/>
    <w:rsid w:val="00DE30B6"/>
    <w:rsid w:val="00DF1AB8"/>
    <w:rsid w:val="00E251CE"/>
    <w:rsid w:val="00E259F6"/>
    <w:rsid w:val="00E3751E"/>
    <w:rsid w:val="00E50781"/>
    <w:rsid w:val="00E5491B"/>
    <w:rsid w:val="00E72455"/>
    <w:rsid w:val="00E94CB1"/>
    <w:rsid w:val="00EA7934"/>
    <w:rsid w:val="00EB68C9"/>
    <w:rsid w:val="00EC0B5B"/>
    <w:rsid w:val="00EC7DA6"/>
    <w:rsid w:val="00EE09C9"/>
    <w:rsid w:val="00EE51AC"/>
    <w:rsid w:val="00EF2ABA"/>
    <w:rsid w:val="00F15A99"/>
    <w:rsid w:val="00F267FF"/>
    <w:rsid w:val="00F42588"/>
    <w:rsid w:val="00F51788"/>
    <w:rsid w:val="00F60AFE"/>
    <w:rsid w:val="00F6129A"/>
    <w:rsid w:val="00F7227B"/>
    <w:rsid w:val="00F73FAC"/>
    <w:rsid w:val="00FB4C63"/>
    <w:rsid w:val="00FD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2AADD"/>
  <w15:chartTrackingRefBased/>
  <w15:docId w15:val="{CF70EBD6-096A-FF49-ACF1-416A7F39C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1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1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51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1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1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1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1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1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1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1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E51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E51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1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1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1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1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1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1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1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5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1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51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1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51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1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51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1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1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1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51A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51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51AC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1AC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1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1AC"/>
    <w:rPr>
      <w:b/>
      <w:bCs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51AC"/>
    <w:pPr>
      <w:tabs>
        <w:tab w:val="center" w:pos="4153"/>
        <w:tab w:val="right" w:pos="8306"/>
      </w:tabs>
      <w:snapToGrid w:val="0"/>
      <w:spacing w:line="240" w:lineRule="auto"/>
    </w:pPr>
    <w:rPr>
      <w:kern w:val="0"/>
      <w:sz w:val="18"/>
      <w:szCs w:val="18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E51AC"/>
    <w:rPr>
      <w:kern w:val="0"/>
      <w:sz w:val="18"/>
      <w:szCs w:val="18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E51AC"/>
  </w:style>
  <w:style w:type="paragraph" w:customStyle="1" w:styleId="EndNoteBibliographyTitle">
    <w:name w:val="EndNote Bibliography Title"/>
    <w:basedOn w:val="Normal"/>
    <w:link w:val="EndNoteBibliographyTitle0"/>
    <w:rsid w:val="00EE51AC"/>
    <w:pPr>
      <w:spacing w:after="0" w:line="259" w:lineRule="auto"/>
      <w:jc w:val="center"/>
    </w:pPr>
    <w:rPr>
      <w:rFonts w:ascii="Calibri" w:hAnsi="Calibri" w:cs="Calibri"/>
      <w:kern w:val="0"/>
      <w:sz w:val="22"/>
      <w:szCs w:val="22"/>
      <w:lang w:val="en-US"/>
      <w14:ligatures w14:val="none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E51AC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EE51AC"/>
    <w:pPr>
      <w:spacing w:line="240" w:lineRule="auto"/>
    </w:pPr>
    <w:rPr>
      <w:rFonts w:ascii="Calibri" w:hAnsi="Calibri" w:cs="Calibri"/>
      <w:kern w:val="0"/>
      <w:sz w:val="22"/>
      <w:szCs w:val="22"/>
      <w:lang w:val="en-US"/>
      <w14:ligatures w14:val="none"/>
    </w:rPr>
  </w:style>
  <w:style w:type="character" w:customStyle="1" w:styleId="EndNoteBibliography0">
    <w:name w:val="EndNote Bibliography 字符"/>
    <w:basedOn w:val="DefaultParagraphFont"/>
    <w:link w:val="EndNoteBibliography"/>
    <w:rsid w:val="00EE51AC"/>
    <w:rPr>
      <w:rFonts w:ascii="Calibri" w:hAnsi="Calibri" w:cs="Calibri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E51A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51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51AC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EE51AC"/>
    <w:pPr>
      <w:spacing w:before="100" w:beforeAutospacing="1" w:after="100" w:afterAutospacing="1" w:line="240" w:lineRule="auto"/>
    </w:pPr>
    <w:rPr>
      <w:rFonts w:ascii="SimSun" w:eastAsia="SimSun" w:hAnsi="SimSun" w:cs="SimSun"/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EE51AC"/>
    <w:rPr>
      <w:i/>
      <w:iCs/>
    </w:rPr>
  </w:style>
  <w:style w:type="character" w:styleId="Strong">
    <w:name w:val="Strong"/>
    <w:basedOn w:val="DefaultParagraphFont"/>
    <w:uiPriority w:val="22"/>
    <w:qFormat/>
    <w:rsid w:val="00EE51AC"/>
    <w:rPr>
      <w:b/>
      <w:bCs/>
    </w:rPr>
  </w:style>
  <w:style w:type="paragraph" w:styleId="Revision">
    <w:name w:val="Revision"/>
    <w:hidden/>
    <w:uiPriority w:val="99"/>
    <w:semiHidden/>
    <w:rsid w:val="00EE51AC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E51AC"/>
  </w:style>
  <w:style w:type="paragraph" w:styleId="Header">
    <w:name w:val="header"/>
    <w:basedOn w:val="Normal"/>
    <w:link w:val="HeaderChar"/>
    <w:uiPriority w:val="99"/>
    <w:unhideWhenUsed/>
    <w:rsid w:val="00EE51AC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E51AC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9</Pages>
  <Words>2184</Words>
  <Characters>12454</Characters>
  <Application>Microsoft Office Word</Application>
  <DocSecurity>0</DocSecurity>
  <Lines>103</Lines>
  <Paragraphs>29</Paragraphs>
  <ScaleCrop>false</ScaleCrop>
  <Company/>
  <LinksUpToDate>false</LinksUpToDate>
  <CharactersWithSpaces>1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 chen</dc:creator>
  <cp:keywords/>
  <dc:description/>
  <cp:lastModifiedBy>siyu chen</cp:lastModifiedBy>
  <cp:revision>144</cp:revision>
  <dcterms:created xsi:type="dcterms:W3CDTF">2026-01-29T03:09:00Z</dcterms:created>
  <dcterms:modified xsi:type="dcterms:W3CDTF">2026-03-02T06:37:00Z</dcterms:modified>
</cp:coreProperties>
</file>